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C12AFA5" w14:textId="1A6A6648" w:rsidR="007E0ABC" w:rsidRPr="00750CCA" w:rsidRDefault="007E0ABC" w:rsidP="007E0ABC">
      <w:pPr>
        <w:rPr>
          <w:lang w:val="en-GB"/>
        </w:rPr>
      </w:pPr>
      <w:r w:rsidRPr="00750CCA">
        <w:rPr>
          <w:b/>
          <w:lang w:val="en-GB"/>
        </w:rPr>
        <w:t xml:space="preserve">Additional file 11. </w:t>
      </w:r>
      <w:proofErr w:type="spellStart"/>
      <w:r w:rsidRPr="00750CCA">
        <w:rPr>
          <w:lang w:val="en-GB"/>
        </w:rPr>
        <w:t>Subanalysis</w:t>
      </w:r>
      <w:proofErr w:type="spellEnd"/>
      <w:r w:rsidRPr="00750CCA">
        <w:rPr>
          <w:lang w:val="en-GB"/>
        </w:rPr>
        <w:t xml:space="preserve"> 3</w:t>
      </w:r>
      <w:r w:rsidR="007C2F86" w:rsidRPr="00750CCA">
        <w:rPr>
          <w:lang w:val="en-GB"/>
        </w:rPr>
        <w:t xml:space="preserve">, </w:t>
      </w:r>
      <w:r w:rsidRPr="00750CCA">
        <w:rPr>
          <w:lang w:val="en-GB"/>
        </w:rPr>
        <w:t xml:space="preserve">women. Complete linear regression models for the association between musculoskeletal pain intensity (according to NRS) and cardiovascular </w:t>
      </w:r>
      <w:r w:rsidR="00F71178" w:rsidRPr="00750CCA">
        <w:rPr>
          <w:lang w:val="en-GB"/>
        </w:rPr>
        <w:t>autonomic</w:t>
      </w:r>
      <w:r w:rsidRPr="00750CCA">
        <w:rPr>
          <w:lang w:val="en-GB"/>
        </w:rPr>
        <w:t xml:space="preserve"> function (HR, </w:t>
      </w:r>
      <w:proofErr w:type="spellStart"/>
      <w:r w:rsidRPr="00750CCA">
        <w:rPr>
          <w:lang w:val="en-GB"/>
        </w:rPr>
        <w:t>rMSSD</w:t>
      </w:r>
      <w:proofErr w:type="spellEnd"/>
      <w:r w:rsidRPr="00750CCA">
        <w:rPr>
          <w:lang w:val="en-GB"/>
        </w:rPr>
        <w:t xml:space="preserve">, SBPV, </w:t>
      </w:r>
      <w:r w:rsidRPr="00750CCA">
        <w:rPr>
          <w:rFonts w:cstheme="minorHAnsi"/>
          <w:lang w:val="en-GB"/>
        </w:rPr>
        <w:t>BRS</w:t>
      </w:r>
      <w:r w:rsidRPr="00750CCA">
        <w:rPr>
          <w:lang w:val="en-GB"/>
        </w:rPr>
        <w:t xml:space="preserve">) among women (for HR and </w:t>
      </w:r>
      <w:proofErr w:type="spellStart"/>
      <w:r w:rsidRPr="00750CCA">
        <w:rPr>
          <w:lang w:val="en-GB"/>
        </w:rPr>
        <w:t>rMSSD</w:t>
      </w:r>
      <w:proofErr w:type="spellEnd"/>
      <w:r w:rsidRPr="00750CCA">
        <w:rPr>
          <w:lang w:val="en-GB"/>
        </w:rPr>
        <w:t xml:space="preserve">, n = 2096; for SBPV and </w:t>
      </w:r>
      <w:r w:rsidRPr="00750CCA">
        <w:rPr>
          <w:rFonts w:cstheme="minorHAnsi"/>
          <w:lang w:val="en-GB"/>
        </w:rPr>
        <w:t>BRS</w:t>
      </w:r>
      <w:r w:rsidRPr="00750CCA">
        <w:rPr>
          <w:lang w:val="en-GB"/>
        </w:rPr>
        <w:t>, n = 979). Variable coding, reference groups and model construction are presented in Additional files 1–3.</w:t>
      </w:r>
    </w:p>
    <w:tbl>
      <w:tblPr>
        <w:tblStyle w:val="TableGrid"/>
        <w:tblW w:w="1587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823"/>
        <w:gridCol w:w="327"/>
        <w:gridCol w:w="899"/>
        <w:gridCol w:w="305"/>
        <w:gridCol w:w="2046"/>
        <w:gridCol w:w="305"/>
        <w:gridCol w:w="932"/>
        <w:gridCol w:w="305"/>
        <w:gridCol w:w="2028"/>
        <w:gridCol w:w="305"/>
        <w:gridCol w:w="936"/>
        <w:gridCol w:w="305"/>
        <w:gridCol w:w="1902"/>
        <w:gridCol w:w="305"/>
        <w:gridCol w:w="883"/>
      </w:tblGrid>
      <w:tr w:rsidR="007E0ABC" w:rsidRPr="00750CCA" w14:paraId="5C436D55" w14:textId="77777777" w:rsidTr="00391343">
        <w:trPr>
          <w:trHeight w:val="36"/>
        </w:trPr>
        <w:tc>
          <w:tcPr>
            <w:tcW w:w="2268" w:type="dxa"/>
          </w:tcPr>
          <w:p w14:paraId="53E92954" w14:textId="77777777" w:rsidR="007E0ABC" w:rsidRPr="00750CCA" w:rsidRDefault="007E0ABC" w:rsidP="00391343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Variables</w:t>
            </w:r>
          </w:p>
        </w:tc>
        <w:tc>
          <w:tcPr>
            <w:tcW w:w="304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2E353EF" w14:textId="77777777" w:rsidR="007E0ABC" w:rsidRPr="00750CCA" w:rsidRDefault="007E0ABC" w:rsidP="00391343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Model I</w:t>
            </w:r>
          </w:p>
        </w:tc>
        <w:tc>
          <w:tcPr>
            <w:tcW w:w="305" w:type="dxa"/>
          </w:tcPr>
          <w:p w14:paraId="5617B830" w14:textId="77777777" w:rsidR="007E0ABC" w:rsidRPr="00750CCA" w:rsidRDefault="007E0ABC" w:rsidP="00391343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28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701E466" w14:textId="77777777" w:rsidR="007E0ABC" w:rsidRPr="00750CCA" w:rsidRDefault="007E0ABC" w:rsidP="00391343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Model II</w:t>
            </w:r>
          </w:p>
        </w:tc>
        <w:tc>
          <w:tcPr>
            <w:tcW w:w="305" w:type="dxa"/>
          </w:tcPr>
          <w:p w14:paraId="4EA40A86" w14:textId="77777777" w:rsidR="007E0ABC" w:rsidRPr="00750CCA" w:rsidRDefault="007E0ABC" w:rsidP="00391343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26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6349EFC" w14:textId="77777777" w:rsidR="007E0ABC" w:rsidRPr="00750CCA" w:rsidRDefault="007E0ABC" w:rsidP="00391343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Model III</w:t>
            </w:r>
          </w:p>
        </w:tc>
        <w:tc>
          <w:tcPr>
            <w:tcW w:w="305" w:type="dxa"/>
          </w:tcPr>
          <w:p w14:paraId="2BC3D708" w14:textId="77777777" w:rsidR="007E0ABC" w:rsidRPr="00750CCA" w:rsidRDefault="007E0ABC" w:rsidP="00391343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9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31D0B33" w14:textId="77777777" w:rsidR="007E0ABC" w:rsidRPr="00750CCA" w:rsidRDefault="007E0ABC" w:rsidP="00391343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Model IV</w:t>
            </w:r>
          </w:p>
        </w:tc>
      </w:tr>
      <w:tr w:rsidR="007E0ABC" w:rsidRPr="00750CCA" w14:paraId="25FAADAC" w14:textId="77777777" w:rsidTr="00391343">
        <w:trPr>
          <w:trHeight w:val="40"/>
        </w:trPr>
        <w:tc>
          <w:tcPr>
            <w:tcW w:w="2268" w:type="dxa"/>
            <w:tcBorders>
              <w:bottom w:val="single" w:sz="4" w:space="0" w:color="auto"/>
            </w:tcBorders>
          </w:tcPr>
          <w:p w14:paraId="21C62C80" w14:textId="77777777" w:rsidR="007E0ABC" w:rsidRPr="00750CCA" w:rsidRDefault="007E0ABC" w:rsidP="00391343">
            <w:pPr>
              <w:rPr>
                <w:b/>
                <w:sz w:val="18"/>
                <w:szCs w:val="20"/>
                <w:lang w:val="en-GB"/>
              </w:rPr>
            </w:pPr>
          </w:p>
        </w:tc>
        <w:tc>
          <w:tcPr>
            <w:tcW w:w="1823" w:type="dxa"/>
            <w:tcBorders>
              <w:top w:val="single" w:sz="4" w:space="0" w:color="auto"/>
              <w:bottom w:val="single" w:sz="4" w:space="0" w:color="auto"/>
            </w:tcBorders>
          </w:tcPr>
          <w:p w14:paraId="4AA5DD14" w14:textId="77777777" w:rsidR="007E0ABC" w:rsidRPr="00750CCA" w:rsidRDefault="007E0ABC" w:rsidP="00391343">
            <w:pPr>
              <w:rPr>
                <w:rFonts w:cstheme="minorHAnsi"/>
                <w:sz w:val="18"/>
                <w:szCs w:val="20"/>
                <w:lang w:val="en-GB"/>
              </w:rPr>
            </w:pPr>
            <w:r w:rsidRPr="00750CCA">
              <w:rPr>
                <w:rFonts w:cstheme="minorHAnsi"/>
                <w:sz w:val="18"/>
                <w:szCs w:val="20"/>
                <w:lang w:val="en-GB"/>
              </w:rPr>
              <w:t>β</w:t>
            </w:r>
            <w:r w:rsidRPr="00750CCA">
              <w:rPr>
                <w:sz w:val="18"/>
                <w:szCs w:val="20"/>
                <w:lang w:val="en-GB"/>
              </w:rPr>
              <w:t xml:space="preserve"> [95% CI]</w:t>
            </w:r>
          </w:p>
        </w:tc>
        <w:tc>
          <w:tcPr>
            <w:tcW w:w="327" w:type="dxa"/>
            <w:tcBorders>
              <w:top w:val="single" w:sz="4" w:space="0" w:color="auto"/>
              <w:bottom w:val="single" w:sz="4" w:space="0" w:color="auto"/>
            </w:tcBorders>
          </w:tcPr>
          <w:p w14:paraId="581F130B" w14:textId="77777777" w:rsidR="007E0ABC" w:rsidRPr="00750CCA" w:rsidRDefault="007E0ABC" w:rsidP="00391343">
            <w:pPr>
              <w:rPr>
                <w:rFonts w:cstheme="minorHAnsi"/>
                <w:sz w:val="18"/>
                <w:szCs w:val="20"/>
                <w:lang w:val="en-GB"/>
              </w:rPr>
            </w:pP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</w:tcPr>
          <w:p w14:paraId="3B2A717A" w14:textId="77777777" w:rsidR="007E0ABC" w:rsidRPr="00750CCA" w:rsidRDefault="007E0ABC" w:rsidP="00391343">
            <w:pPr>
              <w:rPr>
                <w:rFonts w:cstheme="minorHAnsi"/>
                <w:sz w:val="18"/>
                <w:szCs w:val="20"/>
                <w:lang w:val="en-GB"/>
              </w:rPr>
            </w:pPr>
            <w:r w:rsidRPr="00750CCA">
              <w:rPr>
                <w:rFonts w:cstheme="minorHAnsi"/>
                <w:sz w:val="18"/>
                <w:szCs w:val="20"/>
                <w:lang w:val="en-GB"/>
              </w:rPr>
              <w:t>P</w:t>
            </w:r>
          </w:p>
        </w:tc>
        <w:tc>
          <w:tcPr>
            <w:tcW w:w="305" w:type="dxa"/>
            <w:tcBorders>
              <w:bottom w:val="single" w:sz="4" w:space="0" w:color="auto"/>
            </w:tcBorders>
          </w:tcPr>
          <w:p w14:paraId="66501F0C" w14:textId="77777777" w:rsidR="007E0ABC" w:rsidRPr="00750CCA" w:rsidRDefault="007E0ABC" w:rsidP="00391343">
            <w:pPr>
              <w:rPr>
                <w:rFonts w:cstheme="minorHAnsi"/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  <w:tcBorders>
              <w:top w:val="single" w:sz="4" w:space="0" w:color="auto"/>
              <w:bottom w:val="single" w:sz="4" w:space="0" w:color="auto"/>
            </w:tcBorders>
          </w:tcPr>
          <w:p w14:paraId="2AC40560" w14:textId="77777777" w:rsidR="007E0ABC" w:rsidRPr="00750CCA" w:rsidRDefault="007E0ABC" w:rsidP="00391343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rFonts w:cstheme="minorHAnsi"/>
                <w:sz w:val="18"/>
                <w:szCs w:val="20"/>
                <w:lang w:val="en-GB"/>
              </w:rPr>
              <w:t>β</w:t>
            </w:r>
            <w:r w:rsidRPr="00750CCA">
              <w:rPr>
                <w:sz w:val="18"/>
                <w:szCs w:val="20"/>
                <w:lang w:val="en-GB"/>
              </w:rPr>
              <w:t xml:space="preserve"> [95% CI] </w:t>
            </w:r>
            <w:bookmarkStart w:id="0" w:name="_GoBack"/>
            <w:bookmarkEnd w:id="0"/>
          </w:p>
        </w:tc>
        <w:tc>
          <w:tcPr>
            <w:tcW w:w="305" w:type="dxa"/>
            <w:tcBorders>
              <w:top w:val="single" w:sz="4" w:space="0" w:color="auto"/>
              <w:bottom w:val="single" w:sz="4" w:space="0" w:color="auto"/>
            </w:tcBorders>
          </w:tcPr>
          <w:p w14:paraId="3D0EEA93" w14:textId="77777777" w:rsidR="007E0ABC" w:rsidRPr="00750CCA" w:rsidRDefault="007E0ABC" w:rsidP="00391343">
            <w:pPr>
              <w:rPr>
                <w:rFonts w:cstheme="minorHAnsi"/>
                <w:sz w:val="18"/>
                <w:szCs w:val="20"/>
                <w:lang w:val="en-GB"/>
              </w:rPr>
            </w:pP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</w:tcPr>
          <w:p w14:paraId="0049D3CF" w14:textId="77777777" w:rsidR="007E0ABC" w:rsidRPr="00750CCA" w:rsidRDefault="007E0ABC" w:rsidP="00391343">
            <w:pPr>
              <w:rPr>
                <w:rFonts w:cstheme="minorHAnsi"/>
                <w:sz w:val="18"/>
                <w:szCs w:val="20"/>
                <w:lang w:val="en-GB"/>
              </w:rPr>
            </w:pPr>
            <w:r w:rsidRPr="00750CCA">
              <w:rPr>
                <w:rFonts w:cstheme="minorHAnsi"/>
                <w:sz w:val="18"/>
                <w:szCs w:val="20"/>
                <w:lang w:val="en-GB"/>
              </w:rPr>
              <w:t>P</w:t>
            </w:r>
          </w:p>
        </w:tc>
        <w:tc>
          <w:tcPr>
            <w:tcW w:w="305" w:type="dxa"/>
            <w:tcBorders>
              <w:bottom w:val="single" w:sz="4" w:space="0" w:color="auto"/>
            </w:tcBorders>
          </w:tcPr>
          <w:p w14:paraId="2B4F6DD7" w14:textId="77777777" w:rsidR="007E0ABC" w:rsidRPr="00750CCA" w:rsidRDefault="007E0ABC" w:rsidP="00391343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  <w:tcBorders>
              <w:top w:val="single" w:sz="4" w:space="0" w:color="auto"/>
              <w:bottom w:val="single" w:sz="4" w:space="0" w:color="auto"/>
            </w:tcBorders>
          </w:tcPr>
          <w:p w14:paraId="21358915" w14:textId="77777777" w:rsidR="007E0ABC" w:rsidRPr="00750CCA" w:rsidRDefault="007E0ABC" w:rsidP="00391343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rFonts w:cstheme="minorHAnsi"/>
                <w:sz w:val="18"/>
                <w:szCs w:val="20"/>
                <w:lang w:val="en-GB"/>
              </w:rPr>
              <w:t>β</w:t>
            </w:r>
            <w:r w:rsidRPr="00750CCA">
              <w:rPr>
                <w:sz w:val="18"/>
                <w:szCs w:val="20"/>
                <w:lang w:val="en-GB"/>
              </w:rPr>
              <w:t xml:space="preserve"> [95% CI] </w:t>
            </w:r>
          </w:p>
        </w:tc>
        <w:tc>
          <w:tcPr>
            <w:tcW w:w="305" w:type="dxa"/>
            <w:tcBorders>
              <w:top w:val="single" w:sz="4" w:space="0" w:color="auto"/>
              <w:bottom w:val="single" w:sz="4" w:space="0" w:color="auto"/>
            </w:tcBorders>
          </w:tcPr>
          <w:p w14:paraId="1DD8A06E" w14:textId="77777777" w:rsidR="007E0ABC" w:rsidRPr="00750CCA" w:rsidRDefault="007E0ABC" w:rsidP="00391343">
            <w:pPr>
              <w:rPr>
                <w:rFonts w:cstheme="minorHAnsi"/>
                <w:sz w:val="18"/>
                <w:szCs w:val="20"/>
                <w:lang w:val="en-GB"/>
              </w:rPr>
            </w:pP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1A8F5F79" w14:textId="77777777" w:rsidR="007E0ABC" w:rsidRPr="00750CCA" w:rsidRDefault="007E0ABC" w:rsidP="00391343">
            <w:pPr>
              <w:rPr>
                <w:rFonts w:cstheme="minorHAnsi"/>
                <w:sz w:val="18"/>
                <w:szCs w:val="20"/>
                <w:lang w:val="en-GB"/>
              </w:rPr>
            </w:pPr>
            <w:r w:rsidRPr="00750CCA">
              <w:rPr>
                <w:rFonts w:cstheme="minorHAnsi"/>
                <w:sz w:val="18"/>
                <w:szCs w:val="20"/>
                <w:lang w:val="en-GB"/>
              </w:rPr>
              <w:t>P</w:t>
            </w:r>
          </w:p>
        </w:tc>
        <w:tc>
          <w:tcPr>
            <w:tcW w:w="305" w:type="dxa"/>
            <w:tcBorders>
              <w:bottom w:val="single" w:sz="4" w:space="0" w:color="auto"/>
            </w:tcBorders>
          </w:tcPr>
          <w:p w14:paraId="094E71B0" w14:textId="77777777" w:rsidR="007E0ABC" w:rsidRPr="00750CCA" w:rsidRDefault="007E0ABC" w:rsidP="00391343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  <w:tcBorders>
              <w:top w:val="single" w:sz="4" w:space="0" w:color="auto"/>
              <w:bottom w:val="single" w:sz="4" w:space="0" w:color="auto"/>
            </w:tcBorders>
          </w:tcPr>
          <w:p w14:paraId="216C206A" w14:textId="77777777" w:rsidR="007E0ABC" w:rsidRPr="00750CCA" w:rsidRDefault="007E0ABC" w:rsidP="00391343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rFonts w:cstheme="minorHAnsi"/>
                <w:sz w:val="18"/>
                <w:szCs w:val="20"/>
                <w:lang w:val="en-GB"/>
              </w:rPr>
              <w:t>β</w:t>
            </w:r>
            <w:r w:rsidRPr="00750CCA">
              <w:rPr>
                <w:sz w:val="18"/>
                <w:szCs w:val="20"/>
                <w:lang w:val="en-GB"/>
              </w:rPr>
              <w:t xml:space="preserve"> [95% CI] </w:t>
            </w:r>
          </w:p>
        </w:tc>
        <w:tc>
          <w:tcPr>
            <w:tcW w:w="305" w:type="dxa"/>
            <w:tcBorders>
              <w:top w:val="single" w:sz="4" w:space="0" w:color="auto"/>
              <w:bottom w:val="single" w:sz="4" w:space="0" w:color="auto"/>
            </w:tcBorders>
          </w:tcPr>
          <w:p w14:paraId="4C24542E" w14:textId="77777777" w:rsidR="007E0ABC" w:rsidRPr="00750CCA" w:rsidRDefault="007E0ABC" w:rsidP="00391343">
            <w:pPr>
              <w:rPr>
                <w:rFonts w:cstheme="minorHAnsi"/>
                <w:sz w:val="18"/>
                <w:szCs w:val="20"/>
                <w:lang w:val="en-GB"/>
              </w:rPr>
            </w:pP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</w:tcPr>
          <w:p w14:paraId="28BE421A" w14:textId="77777777" w:rsidR="007E0ABC" w:rsidRPr="00750CCA" w:rsidRDefault="007E0ABC" w:rsidP="00391343">
            <w:pPr>
              <w:rPr>
                <w:rFonts w:cstheme="minorHAnsi"/>
                <w:sz w:val="18"/>
                <w:szCs w:val="20"/>
                <w:lang w:val="en-GB"/>
              </w:rPr>
            </w:pPr>
            <w:r w:rsidRPr="00750CCA">
              <w:rPr>
                <w:rFonts w:cstheme="minorHAnsi"/>
                <w:sz w:val="18"/>
                <w:szCs w:val="20"/>
                <w:lang w:val="en-GB"/>
              </w:rPr>
              <w:t>P</w:t>
            </w:r>
          </w:p>
        </w:tc>
      </w:tr>
      <w:tr w:rsidR="007E0ABC" w:rsidRPr="00750CCA" w14:paraId="17B756E3" w14:textId="77777777" w:rsidTr="00391343">
        <w:trPr>
          <w:trHeight w:val="40"/>
        </w:trPr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1CE56B3D" w14:textId="77777777" w:rsidR="007E0ABC" w:rsidRPr="00750CCA" w:rsidRDefault="007E0ABC" w:rsidP="00391343">
            <w:pPr>
              <w:rPr>
                <w:b/>
                <w:sz w:val="18"/>
                <w:szCs w:val="20"/>
                <w:lang w:val="en-GB"/>
              </w:rPr>
            </w:pPr>
            <w:r w:rsidRPr="00750CCA">
              <w:rPr>
                <w:b/>
                <w:sz w:val="18"/>
                <w:szCs w:val="20"/>
                <w:lang w:val="en-GB"/>
              </w:rPr>
              <w:t>Outcome: HR, seated</w:t>
            </w:r>
          </w:p>
        </w:tc>
        <w:tc>
          <w:tcPr>
            <w:tcW w:w="1823" w:type="dxa"/>
            <w:tcBorders>
              <w:top w:val="single" w:sz="4" w:space="0" w:color="auto"/>
              <w:bottom w:val="nil"/>
            </w:tcBorders>
          </w:tcPr>
          <w:p w14:paraId="284FCF24" w14:textId="77777777" w:rsidR="007E0ABC" w:rsidRPr="00750CCA" w:rsidRDefault="007E0ABC" w:rsidP="00391343">
            <w:pPr>
              <w:rPr>
                <w:rFonts w:cstheme="minorHAnsi"/>
                <w:sz w:val="18"/>
                <w:szCs w:val="20"/>
                <w:lang w:val="en-GB"/>
              </w:rPr>
            </w:pPr>
          </w:p>
        </w:tc>
        <w:tc>
          <w:tcPr>
            <w:tcW w:w="327" w:type="dxa"/>
            <w:tcBorders>
              <w:top w:val="single" w:sz="4" w:space="0" w:color="auto"/>
              <w:bottom w:val="nil"/>
            </w:tcBorders>
          </w:tcPr>
          <w:p w14:paraId="18CA529A" w14:textId="77777777" w:rsidR="007E0ABC" w:rsidRPr="00750CCA" w:rsidRDefault="007E0ABC" w:rsidP="00391343">
            <w:pPr>
              <w:rPr>
                <w:rFonts w:cstheme="minorHAnsi"/>
                <w:sz w:val="18"/>
                <w:szCs w:val="20"/>
                <w:lang w:val="en-GB"/>
              </w:rPr>
            </w:pPr>
          </w:p>
        </w:tc>
        <w:tc>
          <w:tcPr>
            <w:tcW w:w="899" w:type="dxa"/>
            <w:tcBorders>
              <w:top w:val="single" w:sz="4" w:space="0" w:color="auto"/>
              <w:bottom w:val="nil"/>
            </w:tcBorders>
          </w:tcPr>
          <w:p w14:paraId="24CF8C1A" w14:textId="77777777" w:rsidR="007E0ABC" w:rsidRPr="00750CCA" w:rsidRDefault="007E0ABC" w:rsidP="00391343">
            <w:pPr>
              <w:rPr>
                <w:rFonts w:cstheme="minorHAnsi"/>
                <w:sz w:val="18"/>
                <w:szCs w:val="20"/>
                <w:lang w:val="en-GB"/>
              </w:rPr>
            </w:pPr>
          </w:p>
        </w:tc>
        <w:tc>
          <w:tcPr>
            <w:tcW w:w="305" w:type="dxa"/>
            <w:tcBorders>
              <w:top w:val="single" w:sz="4" w:space="0" w:color="auto"/>
              <w:bottom w:val="nil"/>
            </w:tcBorders>
          </w:tcPr>
          <w:p w14:paraId="493E9717" w14:textId="77777777" w:rsidR="007E0ABC" w:rsidRPr="00750CCA" w:rsidRDefault="007E0ABC" w:rsidP="00391343">
            <w:pPr>
              <w:rPr>
                <w:rFonts w:cstheme="minorHAnsi"/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  <w:tcBorders>
              <w:top w:val="single" w:sz="4" w:space="0" w:color="auto"/>
              <w:bottom w:val="nil"/>
            </w:tcBorders>
          </w:tcPr>
          <w:p w14:paraId="01371870" w14:textId="77777777" w:rsidR="007E0ABC" w:rsidRPr="00750CCA" w:rsidRDefault="007E0ABC" w:rsidP="00391343">
            <w:pPr>
              <w:rPr>
                <w:rFonts w:cstheme="minorHAnsi"/>
                <w:sz w:val="18"/>
                <w:szCs w:val="20"/>
                <w:lang w:val="en-GB"/>
              </w:rPr>
            </w:pPr>
          </w:p>
        </w:tc>
        <w:tc>
          <w:tcPr>
            <w:tcW w:w="305" w:type="dxa"/>
            <w:tcBorders>
              <w:top w:val="single" w:sz="4" w:space="0" w:color="auto"/>
              <w:bottom w:val="nil"/>
            </w:tcBorders>
          </w:tcPr>
          <w:p w14:paraId="39B13450" w14:textId="77777777" w:rsidR="007E0ABC" w:rsidRPr="00750CCA" w:rsidRDefault="007E0ABC" w:rsidP="00391343">
            <w:pPr>
              <w:rPr>
                <w:rFonts w:cstheme="minorHAnsi"/>
                <w:sz w:val="18"/>
                <w:szCs w:val="20"/>
                <w:lang w:val="en-GB"/>
              </w:rPr>
            </w:pPr>
          </w:p>
        </w:tc>
        <w:tc>
          <w:tcPr>
            <w:tcW w:w="932" w:type="dxa"/>
            <w:tcBorders>
              <w:top w:val="single" w:sz="4" w:space="0" w:color="auto"/>
              <w:bottom w:val="nil"/>
            </w:tcBorders>
          </w:tcPr>
          <w:p w14:paraId="5E30C0AC" w14:textId="77777777" w:rsidR="007E0ABC" w:rsidRPr="00750CCA" w:rsidRDefault="007E0ABC" w:rsidP="00391343">
            <w:pPr>
              <w:rPr>
                <w:rFonts w:cstheme="minorHAnsi"/>
                <w:sz w:val="18"/>
                <w:szCs w:val="20"/>
                <w:lang w:val="en-GB"/>
              </w:rPr>
            </w:pPr>
          </w:p>
        </w:tc>
        <w:tc>
          <w:tcPr>
            <w:tcW w:w="305" w:type="dxa"/>
            <w:tcBorders>
              <w:top w:val="single" w:sz="4" w:space="0" w:color="auto"/>
              <w:bottom w:val="nil"/>
            </w:tcBorders>
          </w:tcPr>
          <w:p w14:paraId="0F5C6319" w14:textId="77777777" w:rsidR="007E0ABC" w:rsidRPr="00750CCA" w:rsidRDefault="007E0ABC" w:rsidP="00391343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  <w:tcBorders>
              <w:top w:val="single" w:sz="4" w:space="0" w:color="auto"/>
              <w:bottom w:val="nil"/>
            </w:tcBorders>
          </w:tcPr>
          <w:p w14:paraId="66527D0A" w14:textId="77777777" w:rsidR="007E0ABC" w:rsidRPr="00750CCA" w:rsidRDefault="007E0ABC" w:rsidP="00391343">
            <w:pPr>
              <w:rPr>
                <w:rFonts w:cstheme="minorHAnsi"/>
                <w:sz w:val="18"/>
                <w:szCs w:val="20"/>
                <w:lang w:val="en-GB"/>
              </w:rPr>
            </w:pPr>
          </w:p>
        </w:tc>
        <w:tc>
          <w:tcPr>
            <w:tcW w:w="305" w:type="dxa"/>
            <w:tcBorders>
              <w:top w:val="single" w:sz="4" w:space="0" w:color="auto"/>
              <w:bottom w:val="nil"/>
            </w:tcBorders>
          </w:tcPr>
          <w:p w14:paraId="0593C300" w14:textId="77777777" w:rsidR="007E0ABC" w:rsidRPr="00750CCA" w:rsidRDefault="007E0ABC" w:rsidP="00391343">
            <w:pPr>
              <w:rPr>
                <w:rFonts w:cstheme="minorHAnsi"/>
                <w:sz w:val="18"/>
                <w:szCs w:val="20"/>
                <w:lang w:val="en-GB"/>
              </w:rPr>
            </w:pPr>
          </w:p>
        </w:tc>
        <w:tc>
          <w:tcPr>
            <w:tcW w:w="936" w:type="dxa"/>
            <w:tcBorders>
              <w:top w:val="single" w:sz="4" w:space="0" w:color="auto"/>
              <w:bottom w:val="nil"/>
            </w:tcBorders>
          </w:tcPr>
          <w:p w14:paraId="10AC8CBA" w14:textId="77777777" w:rsidR="007E0ABC" w:rsidRPr="00750CCA" w:rsidRDefault="007E0ABC" w:rsidP="00391343">
            <w:pPr>
              <w:rPr>
                <w:rFonts w:cstheme="minorHAnsi"/>
                <w:sz w:val="18"/>
                <w:szCs w:val="20"/>
                <w:lang w:val="en-GB"/>
              </w:rPr>
            </w:pPr>
          </w:p>
        </w:tc>
        <w:tc>
          <w:tcPr>
            <w:tcW w:w="305" w:type="dxa"/>
            <w:tcBorders>
              <w:top w:val="single" w:sz="4" w:space="0" w:color="auto"/>
              <w:bottom w:val="nil"/>
            </w:tcBorders>
          </w:tcPr>
          <w:p w14:paraId="469F781D" w14:textId="77777777" w:rsidR="007E0ABC" w:rsidRPr="00750CCA" w:rsidRDefault="007E0ABC" w:rsidP="00391343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  <w:tcBorders>
              <w:top w:val="single" w:sz="4" w:space="0" w:color="auto"/>
              <w:bottom w:val="nil"/>
            </w:tcBorders>
          </w:tcPr>
          <w:p w14:paraId="6ECFC161" w14:textId="77777777" w:rsidR="007E0ABC" w:rsidRPr="00750CCA" w:rsidRDefault="007E0ABC" w:rsidP="00391343">
            <w:pPr>
              <w:rPr>
                <w:rFonts w:cstheme="minorHAnsi"/>
                <w:sz w:val="18"/>
                <w:szCs w:val="20"/>
                <w:lang w:val="en-GB"/>
              </w:rPr>
            </w:pPr>
          </w:p>
        </w:tc>
        <w:tc>
          <w:tcPr>
            <w:tcW w:w="305" w:type="dxa"/>
            <w:tcBorders>
              <w:top w:val="single" w:sz="4" w:space="0" w:color="auto"/>
              <w:bottom w:val="nil"/>
            </w:tcBorders>
          </w:tcPr>
          <w:p w14:paraId="333AA611" w14:textId="77777777" w:rsidR="007E0ABC" w:rsidRPr="00750CCA" w:rsidRDefault="007E0ABC" w:rsidP="00391343">
            <w:pPr>
              <w:rPr>
                <w:rFonts w:cstheme="minorHAnsi"/>
                <w:sz w:val="18"/>
                <w:szCs w:val="20"/>
                <w:lang w:val="en-GB"/>
              </w:rPr>
            </w:pPr>
          </w:p>
        </w:tc>
        <w:tc>
          <w:tcPr>
            <w:tcW w:w="883" w:type="dxa"/>
            <w:tcBorders>
              <w:top w:val="single" w:sz="4" w:space="0" w:color="auto"/>
              <w:bottom w:val="nil"/>
            </w:tcBorders>
          </w:tcPr>
          <w:p w14:paraId="6C01AF84" w14:textId="77777777" w:rsidR="007E0ABC" w:rsidRPr="00750CCA" w:rsidRDefault="007E0ABC" w:rsidP="00391343">
            <w:pPr>
              <w:rPr>
                <w:rFonts w:cstheme="minorHAnsi"/>
                <w:sz w:val="18"/>
                <w:szCs w:val="20"/>
                <w:lang w:val="en-GB"/>
              </w:rPr>
            </w:pPr>
          </w:p>
        </w:tc>
      </w:tr>
      <w:tr w:rsidR="003F7F1E" w:rsidRPr="00750CCA" w14:paraId="59851FB0" w14:textId="77777777" w:rsidTr="00391343">
        <w:trPr>
          <w:trHeight w:val="134"/>
        </w:trPr>
        <w:tc>
          <w:tcPr>
            <w:tcW w:w="2268" w:type="dxa"/>
            <w:tcBorders>
              <w:top w:val="nil"/>
            </w:tcBorders>
          </w:tcPr>
          <w:p w14:paraId="6F8D06B9" w14:textId="77777777" w:rsidR="003F7F1E" w:rsidRPr="00750CCA" w:rsidRDefault="003F7F1E" w:rsidP="003F7F1E">
            <w:pPr>
              <w:rPr>
                <w:b/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NRS</w:t>
            </w:r>
          </w:p>
        </w:tc>
        <w:tc>
          <w:tcPr>
            <w:tcW w:w="1823" w:type="dxa"/>
            <w:tcBorders>
              <w:top w:val="nil"/>
            </w:tcBorders>
          </w:tcPr>
          <w:p w14:paraId="1047D342" w14:textId="79E8D393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0.128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0.037; 0.294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27" w:type="dxa"/>
            <w:tcBorders>
              <w:top w:val="nil"/>
            </w:tcBorders>
          </w:tcPr>
          <w:p w14:paraId="2E803BC2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  <w:tcBorders>
              <w:top w:val="nil"/>
            </w:tcBorders>
          </w:tcPr>
          <w:p w14:paraId="08813E79" w14:textId="3954A85C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129</w:t>
            </w:r>
          </w:p>
        </w:tc>
        <w:tc>
          <w:tcPr>
            <w:tcW w:w="305" w:type="dxa"/>
            <w:tcBorders>
              <w:top w:val="nil"/>
            </w:tcBorders>
          </w:tcPr>
          <w:p w14:paraId="614655E3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  <w:tcBorders>
              <w:top w:val="nil"/>
            </w:tcBorders>
          </w:tcPr>
          <w:p w14:paraId="6259CC90" w14:textId="30F273D9" w:rsidR="003F7F1E" w:rsidRPr="00750CCA" w:rsidRDefault="004522DA" w:rsidP="003F7F1E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0.048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0.115; 0.212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  <w:tcBorders>
              <w:top w:val="nil"/>
            </w:tcBorders>
          </w:tcPr>
          <w:p w14:paraId="2A09AE1E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  <w:tcBorders>
              <w:top w:val="nil"/>
            </w:tcBorders>
          </w:tcPr>
          <w:p w14:paraId="50698DC3" w14:textId="6CC47936" w:rsidR="003F7F1E" w:rsidRPr="00750CCA" w:rsidRDefault="004522DA" w:rsidP="003F7F1E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562</w:t>
            </w:r>
          </w:p>
        </w:tc>
        <w:tc>
          <w:tcPr>
            <w:tcW w:w="305" w:type="dxa"/>
            <w:tcBorders>
              <w:top w:val="nil"/>
            </w:tcBorders>
          </w:tcPr>
          <w:p w14:paraId="7C705C03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  <w:tcBorders>
              <w:top w:val="nil"/>
            </w:tcBorders>
          </w:tcPr>
          <w:p w14:paraId="7D86C7B0" w14:textId="7140847F" w:rsidR="003F7F1E" w:rsidRPr="00750CCA" w:rsidRDefault="003022CF" w:rsidP="003F7F1E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0.046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0.125; 0.218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  <w:tcBorders>
              <w:top w:val="nil"/>
            </w:tcBorders>
          </w:tcPr>
          <w:p w14:paraId="36A79AA8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  <w:tcBorders>
              <w:top w:val="nil"/>
            </w:tcBorders>
          </w:tcPr>
          <w:p w14:paraId="56E4F247" w14:textId="120AAC00" w:rsidR="003F7F1E" w:rsidRPr="00750CCA" w:rsidRDefault="003022CF" w:rsidP="003F7F1E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597</w:t>
            </w:r>
          </w:p>
        </w:tc>
        <w:tc>
          <w:tcPr>
            <w:tcW w:w="305" w:type="dxa"/>
            <w:tcBorders>
              <w:top w:val="nil"/>
            </w:tcBorders>
          </w:tcPr>
          <w:p w14:paraId="282F6011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  <w:tcBorders>
              <w:top w:val="nil"/>
            </w:tcBorders>
          </w:tcPr>
          <w:p w14:paraId="3C853096" w14:textId="40BA9F56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0.010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0.159; 0.179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  <w:tcBorders>
              <w:top w:val="nil"/>
            </w:tcBorders>
          </w:tcPr>
          <w:p w14:paraId="5CA5BE1C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  <w:tcBorders>
              <w:top w:val="nil"/>
            </w:tcBorders>
          </w:tcPr>
          <w:p w14:paraId="5D7B2D49" w14:textId="22B05DA6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908</w:t>
            </w:r>
          </w:p>
        </w:tc>
      </w:tr>
      <w:tr w:rsidR="003F7F1E" w:rsidRPr="00750CCA" w14:paraId="0B18623B" w14:textId="77777777" w:rsidTr="00391343">
        <w:trPr>
          <w:trHeight w:val="134"/>
        </w:trPr>
        <w:tc>
          <w:tcPr>
            <w:tcW w:w="2268" w:type="dxa"/>
          </w:tcPr>
          <w:p w14:paraId="631D786E" w14:textId="77777777" w:rsidR="003F7F1E" w:rsidRPr="00750CCA" w:rsidRDefault="003F7F1E" w:rsidP="003F7F1E">
            <w:pPr>
              <w:rPr>
                <w:b/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BMI</w:t>
            </w:r>
          </w:p>
        </w:tc>
        <w:tc>
          <w:tcPr>
            <w:tcW w:w="1823" w:type="dxa"/>
          </w:tcPr>
          <w:p w14:paraId="7CA1F776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27" w:type="dxa"/>
          </w:tcPr>
          <w:p w14:paraId="6C9F7276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3BF6F7CD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0C8D52B6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24AABE6D" w14:textId="7D8FF7C2" w:rsidR="003F7F1E" w:rsidRPr="00750CCA" w:rsidRDefault="004522DA" w:rsidP="003F7F1E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0.355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0.264; 0.446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455818D0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5FBCCCC3" w14:textId="48D59FB7" w:rsidR="003F7F1E" w:rsidRPr="00750CCA" w:rsidRDefault="004522DA" w:rsidP="003F7F1E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&lt; 0.001</w:t>
            </w:r>
          </w:p>
        </w:tc>
        <w:tc>
          <w:tcPr>
            <w:tcW w:w="305" w:type="dxa"/>
          </w:tcPr>
          <w:p w14:paraId="69082F93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7A161954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3CD6A02E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10CBD783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7717650C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578C80DB" w14:textId="60378144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0.331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0.237; 0.426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4438495E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3E6385FF" w14:textId="616EA330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&lt; 0.001</w:t>
            </w:r>
          </w:p>
        </w:tc>
      </w:tr>
      <w:tr w:rsidR="003F7F1E" w:rsidRPr="00750CCA" w14:paraId="15990F7B" w14:textId="77777777" w:rsidTr="00391343">
        <w:trPr>
          <w:trHeight w:val="134"/>
        </w:trPr>
        <w:tc>
          <w:tcPr>
            <w:tcW w:w="2268" w:type="dxa"/>
          </w:tcPr>
          <w:p w14:paraId="417D15B3" w14:textId="77777777" w:rsidR="003F7F1E" w:rsidRPr="00750CCA" w:rsidRDefault="003F7F1E" w:rsidP="003F7F1E">
            <w:pPr>
              <w:rPr>
                <w:b/>
                <w:sz w:val="18"/>
                <w:szCs w:val="20"/>
                <w:vertAlign w:val="superscript"/>
                <w:lang w:val="en-GB"/>
              </w:rPr>
            </w:pPr>
            <w:r w:rsidRPr="00750CCA">
              <w:rPr>
                <w:sz w:val="18"/>
                <w:szCs w:val="18"/>
              </w:rPr>
              <w:t>LTPA = 1</w:t>
            </w:r>
          </w:p>
        </w:tc>
        <w:tc>
          <w:tcPr>
            <w:tcW w:w="1823" w:type="dxa"/>
          </w:tcPr>
          <w:p w14:paraId="76B64A91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27" w:type="dxa"/>
          </w:tcPr>
          <w:p w14:paraId="4A579503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1CFC6324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197427C2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1826027D" w14:textId="23042EB6" w:rsidR="003F7F1E" w:rsidRPr="00750CCA" w:rsidRDefault="004522DA" w:rsidP="003F7F1E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-0.430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1.738; 0.878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053A340E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24EBAADE" w14:textId="7AB13B28" w:rsidR="003F7F1E" w:rsidRPr="00750CCA" w:rsidRDefault="004522DA" w:rsidP="003F7F1E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519</w:t>
            </w:r>
          </w:p>
        </w:tc>
        <w:tc>
          <w:tcPr>
            <w:tcW w:w="305" w:type="dxa"/>
          </w:tcPr>
          <w:p w14:paraId="0006DFD1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22C50E3F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7CC05F00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7B0981DA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36C775F7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1D05629E" w14:textId="534F4D2B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-0.352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1.659; 0.955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72A511B9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41A5ED9A" w14:textId="36BAA984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597</w:t>
            </w:r>
          </w:p>
        </w:tc>
      </w:tr>
      <w:tr w:rsidR="003F7F1E" w:rsidRPr="00750CCA" w14:paraId="3197D32D" w14:textId="77777777" w:rsidTr="00391343">
        <w:trPr>
          <w:trHeight w:val="134"/>
        </w:trPr>
        <w:tc>
          <w:tcPr>
            <w:tcW w:w="2268" w:type="dxa"/>
          </w:tcPr>
          <w:p w14:paraId="2BF38FB1" w14:textId="77777777" w:rsidR="003F7F1E" w:rsidRPr="00750CCA" w:rsidRDefault="003F7F1E" w:rsidP="003F7F1E">
            <w:pPr>
              <w:rPr>
                <w:b/>
                <w:sz w:val="18"/>
                <w:szCs w:val="20"/>
                <w:vertAlign w:val="superscript"/>
                <w:lang w:val="en-GB"/>
              </w:rPr>
            </w:pPr>
            <w:r w:rsidRPr="00750CCA">
              <w:rPr>
                <w:sz w:val="18"/>
                <w:szCs w:val="18"/>
              </w:rPr>
              <w:t>LTPA = 2</w:t>
            </w:r>
          </w:p>
        </w:tc>
        <w:tc>
          <w:tcPr>
            <w:tcW w:w="1823" w:type="dxa"/>
          </w:tcPr>
          <w:p w14:paraId="39DC4102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27" w:type="dxa"/>
          </w:tcPr>
          <w:p w14:paraId="51B6BD0C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6A7F4E99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30F72A3C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151C13CB" w14:textId="35BE3BC8" w:rsidR="003F7F1E" w:rsidRPr="00750CCA" w:rsidRDefault="004522DA" w:rsidP="003F7F1E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-1.454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2.645; -0.263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71301DF9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5DFAC162" w14:textId="731552AA" w:rsidR="003F7F1E" w:rsidRPr="00750CCA" w:rsidRDefault="004522DA" w:rsidP="003F7F1E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017</w:t>
            </w:r>
          </w:p>
        </w:tc>
        <w:tc>
          <w:tcPr>
            <w:tcW w:w="305" w:type="dxa"/>
          </w:tcPr>
          <w:p w14:paraId="77D9A40A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737712DC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3A1B6C3F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49147D22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32116FCC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61FAB4E8" w14:textId="7DCB368C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-1.354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2.547; -0.160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69FB1347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601F7351" w14:textId="2C846851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026</w:t>
            </w:r>
          </w:p>
        </w:tc>
      </w:tr>
      <w:tr w:rsidR="003F7F1E" w:rsidRPr="00750CCA" w14:paraId="422F0FA6" w14:textId="77777777" w:rsidTr="00391343">
        <w:trPr>
          <w:trHeight w:val="134"/>
        </w:trPr>
        <w:tc>
          <w:tcPr>
            <w:tcW w:w="2268" w:type="dxa"/>
          </w:tcPr>
          <w:p w14:paraId="288D3CA4" w14:textId="77777777" w:rsidR="003F7F1E" w:rsidRPr="00750CCA" w:rsidRDefault="003F7F1E" w:rsidP="003F7F1E">
            <w:pPr>
              <w:rPr>
                <w:b/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18"/>
              </w:rPr>
              <w:t xml:space="preserve">LTPA = </w:t>
            </w:r>
            <w:r w:rsidRPr="00750CCA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823" w:type="dxa"/>
          </w:tcPr>
          <w:p w14:paraId="4D5C2A82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27" w:type="dxa"/>
          </w:tcPr>
          <w:p w14:paraId="63D78947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5EBA50A4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2CB49A57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2791D1A0" w14:textId="15C75B90" w:rsidR="003F7F1E" w:rsidRPr="00750CCA" w:rsidRDefault="004522DA" w:rsidP="003F7F1E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-3.970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5.410; -2.530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2023AEAF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13F134F6" w14:textId="710238CF" w:rsidR="003F7F1E" w:rsidRPr="00750CCA" w:rsidRDefault="004522DA" w:rsidP="003F7F1E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&lt; 0.001</w:t>
            </w:r>
          </w:p>
        </w:tc>
        <w:tc>
          <w:tcPr>
            <w:tcW w:w="305" w:type="dxa"/>
          </w:tcPr>
          <w:p w14:paraId="27897C7D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607986F3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313AF351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3D953880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20A56AAE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04FA696F" w14:textId="3D81AB2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-3.875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5.320; -2.430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15AB8119" w14:textId="77777777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6F845147" w14:textId="72127A6E" w:rsidR="003F7F1E" w:rsidRPr="00750CCA" w:rsidRDefault="003F7F1E" w:rsidP="003F7F1E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&lt; 0.001</w:t>
            </w:r>
          </w:p>
        </w:tc>
      </w:tr>
      <w:tr w:rsidR="004522DA" w:rsidRPr="00750CCA" w14:paraId="398991D1" w14:textId="77777777" w:rsidTr="00391343">
        <w:trPr>
          <w:trHeight w:val="134"/>
        </w:trPr>
        <w:tc>
          <w:tcPr>
            <w:tcW w:w="2268" w:type="dxa"/>
          </w:tcPr>
          <w:p w14:paraId="22781AB7" w14:textId="77777777" w:rsidR="004522DA" w:rsidRPr="00750CCA" w:rsidRDefault="004522DA" w:rsidP="004522DA">
            <w:pPr>
              <w:rPr>
                <w:b/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18"/>
                <w:lang w:val="en-GB"/>
              </w:rPr>
              <w:t>Smoking = 1</w:t>
            </w:r>
          </w:p>
        </w:tc>
        <w:tc>
          <w:tcPr>
            <w:tcW w:w="1823" w:type="dxa"/>
          </w:tcPr>
          <w:p w14:paraId="74A595ED" w14:textId="77777777" w:rsidR="004522DA" w:rsidRPr="00750CCA" w:rsidRDefault="004522DA" w:rsidP="004522DA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27" w:type="dxa"/>
          </w:tcPr>
          <w:p w14:paraId="0F758ED3" w14:textId="77777777" w:rsidR="004522DA" w:rsidRPr="00750CCA" w:rsidRDefault="004522DA" w:rsidP="004522DA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2BF4F385" w14:textId="77777777" w:rsidR="004522DA" w:rsidRPr="00750CCA" w:rsidRDefault="004522DA" w:rsidP="004522DA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6F2EF800" w14:textId="77777777" w:rsidR="004522DA" w:rsidRPr="00750CCA" w:rsidRDefault="004522DA" w:rsidP="004522DA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77ED0B29" w14:textId="16DB81C9" w:rsidR="004522DA" w:rsidRPr="00750CCA" w:rsidRDefault="004522DA" w:rsidP="00E325CC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-1.926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="00E325CC">
              <w:rPr>
                <w:sz w:val="18"/>
                <w:szCs w:val="20"/>
                <w:lang w:val="en-GB"/>
              </w:rPr>
              <w:t>-</w:t>
            </w:r>
            <w:r w:rsidRPr="00750CCA">
              <w:rPr>
                <w:sz w:val="18"/>
                <w:szCs w:val="20"/>
                <w:lang w:val="en-GB"/>
              </w:rPr>
              <w:t>2</w:t>
            </w:r>
            <w:r w:rsidR="00E325CC">
              <w:rPr>
                <w:sz w:val="18"/>
                <w:szCs w:val="20"/>
                <w:lang w:val="en-GB"/>
              </w:rPr>
              <w:t>.</w:t>
            </w:r>
            <w:r w:rsidRPr="00750CCA">
              <w:rPr>
                <w:sz w:val="18"/>
                <w:szCs w:val="20"/>
                <w:lang w:val="en-GB"/>
              </w:rPr>
              <w:t>984; -0.868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5BD22B24" w14:textId="77777777" w:rsidR="004522DA" w:rsidRPr="00750CCA" w:rsidRDefault="004522DA" w:rsidP="004522DA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28CDD8AD" w14:textId="1836C1B4" w:rsidR="004522DA" w:rsidRPr="00750CCA" w:rsidRDefault="004522DA" w:rsidP="004522DA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&lt; 0.001</w:t>
            </w:r>
          </w:p>
        </w:tc>
        <w:tc>
          <w:tcPr>
            <w:tcW w:w="305" w:type="dxa"/>
          </w:tcPr>
          <w:p w14:paraId="7BFE1B18" w14:textId="77777777" w:rsidR="004522DA" w:rsidRPr="00750CCA" w:rsidRDefault="004522DA" w:rsidP="004522DA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5E62550A" w14:textId="77777777" w:rsidR="004522DA" w:rsidRPr="00750CCA" w:rsidRDefault="004522DA" w:rsidP="004522DA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7D653B11" w14:textId="77777777" w:rsidR="004522DA" w:rsidRPr="00750CCA" w:rsidRDefault="004522DA" w:rsidP="004522DA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2F980498" w14:textId="77777777" w:rsidR="004522DA" w:rsidRPr="00750CCA" w:rsidRDefault="004522DA" w:rsidP="004522DA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75F51A26" w14:textId="77777777" w:rsidR="004522DA" w:rsidRPr="00750CCA" w:rsidRDefault="004522DA" w:rsidP="004522DA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56F92953" w14:textId="40F153B3" w:rsidR="004522DA" w:rsidRPr="00750CCA" w:rsidRDefault="004522DA" w:rsidP="004522DA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-1.909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2.966; -0.851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2FB3495E" w14:textId="77777777" w:rsidR="004522DA" w:rsidRPr="00750CCA" w:rsidRDefault="004522DA" w:rsidP="004522DA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0C126A6D" w14:textId="0C7D98C5" w:rsidR="004522DA" w:rsidRPr="00750CCA" w:rsidRDefault="004522DA" w:rsidP="004522DA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&lt; 0.001</w:t>
            </w:r>
          </w:p>
        </w:tc>
      </w:tr>
      <w:tr w:rsidR="004522DA" w:rsidRPr="00750CCA" w14:paraId="29DB3A9B" w14:textId="77777777" w:rsidTr="00391343">
        <w:trPr>
          <w:trHeight w:val="134"/>
        </w:trPr>
        <w:tc>
          <w:tcPr>
            <w:tcW w:w="2268" w:type="dxa"/>
          </w:tcPr>
          <w:p w14:paraId="6DABDDEF" w14:textId="77777777" w:rsidR="004522DA" w:rsidRPr="00750CCA" w:rsidRDefault="004522DA" w:rsidP="004522DA">
            <w:pPr>
              <w:rPr>
                <w:b/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Smoking = 2</w:t>
            </w:r>
          </w:p>
        </w:tc>
        <w:tc>
          <w:tcPr>
            <w:tcW w:w="1823" w:type="dxa"/>
          </w:tcPr>
          <w:p w14:paraId="756DFFF3" w14:textId="77777777" w:rsidR="004522DA" w:rsidRPr="00750CCA" w:rsidRDefault="004522DA" w:rsidP="004522DA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27" w:type="dxa"/>
          </w:tcPr>
          <w:p w14:paraId="1800FD4C" w14:textId="77777777" w:rsidR="004522DA" w:rsidRPr="00750CCA" w:rsidRDefault="004522DA" w:rsidP="004522DA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7902155D" w14:textId="77777777" w:rsidR="004522DA" w:rsidRPr="00750CCA" w:rsidRDefault="004522DA" w:rsidP="004522DA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5FFA78EF" w14:textId="77777777" w:rsidR="004522DA" w:rsidRPr="00750CCA" w:rsidRDefault="004522DA" w:rsidP="004522DA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26FE553F" w14:textId="70E67D0F" w:rsidR="004522DA" w:rsidRPr="00750CCA" w:rsidRDefault="004522DA" w:rsidP="004522DA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-0.640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1.872; 0.592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0619255C" w14:textId="77777777" w:rsidR="004522DA" w:rsidRPr="00750CCA" w:rsidRDefault="004522DA" w:rsidP="004522DA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0DBAFB3D" w14:textId="3C4C619A" w:rsidR="004522DA" w:rsidRPr="00750CCA" w:rsidRDefault="004522DA" w:rsidP="004522DA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308</w:t>
            </w:r>
          </w:p>
        </w:tc>
        <w:tc>
          <w:tcPr>
            <w:tcW w:w="305" w:type="dxa"/>
          </w:tcPr>
          <w:p w14:paraId="59450B35" w14:textId="77777777" w:rsidR="004522DA" w:rsidRPr="00750CCA" w:rsidRDefault="004522DA" w:rsidP="004522DA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48CBC4FF" w14:textId="77777777" w:rsidR="004522DA" w:rsidRPr="00750CCA" w:rsidRDefault="004522DA" w:rsidP="004522DA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4C51552F" w14:textId="77777777" w:rsidR="004522DA" w:rsidRPr="00750CCA" w:rsidRDefault="004522DA" w:rsidP="004522DA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673DD127" w14:textId="77777777" w:rsidR="004522DA" w:rsidRPr="00750CCA" w:rsidRDefault="004522DA" w:rsidP="004522DA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498DA048" w14:textId="77777777" w:rsidR="004522DA" w:rsidRPr="00750CCA" w:rsidRDefault="004522DA" w:rsidP="004522DA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594ABF33" w14:textId="43FD6F6B" w:rsidR="004522DA" w:rsidRPr="00750CCA" w:rsidRDefault="004522DA" w:rsidP="004522DA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-0.683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1.917; 0.551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2395E796" w14:textId="77777777" w:rsidR="004522DA" w:rsidRPr="00750CCA" w:rsidRDefault="004522DA" w:rsidP="004522DA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48E23A16" w14:textId="30C6011B" w:rsidR="004522DA" w:rsidRPr="00750CCA" w:rsidRDefault="004522DA" w:rsidP="004522DA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278</w:t>
            </w:r>
          </w:p>
        </w:tc>
      </w:tr>
      <w:tr w:rsidR="004522DA" w:rsidRPr="00750CCA" w14:paraId="38F3F1BF" w14:textId="77777777" w:rsidTr="00391343">
        <w:trPr>
          <w:trHeight w:val="134"/>
        </w:trPr>
        <w:tc>
          <w:tcPr>
            <w:tcW w:w="2268" w:type="dxa"/>
          </w:tcPr>
          <w:p w14:paraId="5A641344" w14:textId="77777777" w:rsidR="004522DA" w:rsidRPr="00750CCA" w:rsidRDefault="004522DA" w:rsidP="004522DA">
            <w:pPr>
              <w:rPr>
                <w:b/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HSCL-25</w:t>
            </w:r>
          </w:p>
        </w:tc>
        <w:tc>
          <w:tcPr>
            <w:tcW w:w="1823" w:type="dxa"/>
          </w:tcPr>
          <w:p w14:paraId="4C43F211" w14:textId="77777777" w:rsidR="004522DA" w:rsidRPr="00750CCA" w:rsidRDefault="004522DA" w:rsidP="004522DA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27" w:type="dxa"/>
          </w:tcPr>
          <w:p w14:paraId="65AA5243" w14:textId="77777777" w:rsidR="004522DA" w:rsidRPr="00750CCA" w:rsidRDefault="004522DA" w:rsidP="004522DA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5222B73F" w14:textId="77777777" w:rsidR="004522DA" w:rsidRPr="00750CCA" w:rsidRDefault="004522DA" w:rsidP="004522DA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18DCBCBD" w14:textId="77777777" w:rsidR="004522DA" w:rsidRPr="00750CCA" w:rsidRDefault="004522DA" w:rsidP="004522DA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674151C2" w14:textId="3782E67F" w:rsidR="004522DA" w:rsidRPr="00750CCA" w:rsidRDefault="004522DA" w:rsidP="004522DA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4FEA7B08" w14:textId="77777777" w:rsidR="004522DA" w:rsidRPr="00750CCA" w:rsidRDefault="004522DA" w:rsidP="004522DA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717ECFE6" w14:textId="7BA9ADF1" w:rsidR="004522DA" w:rsidRPr="00750CCA" w:rsidRDefault="004522DA" w:rsidP="004522DA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28FA9D46" w14:textId="77777777" w:rsidR="004522DA" w:rsidRPr="00750CCA" w:rsidRDefault="004522DA" w:rsidP="004522DA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31703D81" w14:textId="0A02113C" w:rsidR="004522DA" w:rsidRPr="00750CCA" w:rsidRDefault="003022CF" w:rsidP="004522DA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0.816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0.605; 2.237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39F444BF" w14:textId="77777777" w:rsidR="004522DA" w:rsidRPr="00750CCA" w:rsidRDefault="004522DA" w:rsidP="004522DA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6AFE26C8" w14:textId="32ADB5D8" w:rsidR="004522DA" w:rsidRPr="00750CCA" w:rsidRDefault="003022CF" w:rsidP="004522DA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260</w:t>
            </w:r>
          </w:p>
        </w:tc>
        <w:tc>
          <w:tcPr>
            <w:tcW w:w="305" w:type="dxa"/>
          </w:tcPr>
          <w:p w14:paraId="3322A6DE" w14:textId="77777777" w:rsidR="004522DA" w:rsidRPr="00750CCA" w:rsidRDefault="004522DA" w:rsidP="004522DA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53684ED1" w14:textId="3D1A21B4" w:rsidR="004522DA" w:rsidRPr="00750CCA" w:rsidRDefault="004522DA" w:rsidP="004522DA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0.490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0.914; 1.895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63A47C4B" w14:textId="77777777" w:rsidR="004522DA" w:rsidRPr="00750CCA" w:rsidRDefault="004522DA" w:rsidP="004522DA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38413751" w14:textId="284D3094" w:rsidR="004522DA" w:rsidRPr="00750CCA" w:rsidRDefault="004522DA" w:rsidP="004522DA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494</w:t>
            </w:r>
          </w:p>
        </w:tc>
      </w:tr>
      <w:tr w:rsidR="004522DA" w:rsidRPr="00750CCA" w14:paraId="307CF1E0" w14:textId="77777777" w:rsidTr="00391343">
        <w:trPr>
          <w:trHeight w:val="134"/>
        </w:trPr>
        <w:tc>
          <w:tcPr>
            <w:tcW w:w="2268" w:type="dxa"/>
          </w:tcPr>
          <w:p w14:paraId="018E05A1" w14:textId="77777777" w:rsidR="004522DA" w:rsidRPr="00750CCA" w:rsidRDefault="004522DA" w:rsidP="004522DA">
            <w:pPr>
              <w:rPr>
                <w:i/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Comorbidity = 1</w:t>
            </w:r>
          </w:p>
        </w:tc>
        <w:tc>
          <w:tcPr>
            <w:tcW w:w="1823" w:type="dxa"/>
          </w:tcPr>
          <w:p w14:paraId="407AB1C7" w14:textId="77777777" w:rsidR="004522DA" w:rsidRPr="00750CCA" w:rsidRDefault="004522DA" w:rsidP="004522DA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27" w:type="dxa"/>
          </w:tcPr>
          <w:p w14:paraId="3E02F34A" w14:textId="77777777" w:rsidR="004522DA" w:rsidRPr="00750CCA" w:rsidRDefault="004522DA" w:rsidP="004522DA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123C3494" w14:textId="77777777" w:rsidR="004522DA" w:rsidRPr="00750CCA" w:rsidRDefault="004522DA" w:rsidP="004522DA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2AB9CB50" w14:textId="77777777" w:rsidR="004522DA" w:rsidRPr="00750CCA" w:rsidRDefault="004522DA" w:rsidP="004522DA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34B982B9" w14:textId="4B0FB46D" w:rsidR="004522DA" w:rsidRPr="00750CCA" w:rsidRDefault="004522DA" w:rsidP="004522DA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4BD8B1B2" w14:textId="77777777" w:rsidR="004522DA" w:rsidRPr="00750CCA" w:rsidRDefault="004522DA" w:rsidP="004522DA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5325E63C" w14:textId="046252D0" w:rsidR="004522DA" w:rsidRPr="00750CCA" w:rsidRDefault="004522DA" w:rsidP="004522DA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6FFE6D33" w14:textId="77777777" w:rsidR="004522DA" w:rsidRPr="00750CCA" w:rsidRDefault="004522DA" w:rsidP="004522DA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0EB042D4" w14:textId="44084162" w:rsidR="004522DA" w:rsidRPr="00750CCA" w:rsidRDefault="003022CF" w:rsidP="004522DA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3.822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2.220; 5.425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1B0077E4" w14:textId="77777777" w:rsidR="004522DA" w:rsidRPr="00750CCA" w:rsidRDefault="004522DA" w:rsidP="004522DA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7C041421" w14:textId="650E4509" w:rsidR="004522DA" w:rsidRPr="00750CCA" w:rsidRDefault="003022CF" w:rsidP="004522DA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&lt; 0.001</w:t>
            </w:r>
          </w:p>
        </w:tc>
        <w:tc>
          <w:tcPr>
            <w:tcW w:w="305" w:type="dxa"/>
          </w:tcPr>
          <w:p w14:paraId="43853FEE" w14:textId="77777777" w:rsidR="004522DA" w:rsidRPr="00750CCA" w:rsidRDefault="004522DA" w:rsidP="004522DA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69F276BC" w14:textId="0B2357C7" w:rsidR="004522DA" w:rsidRPr="00750CCA" w:rsidRDefault="004522DA" w:rsidP="004522DA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2.699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1.111; 4.287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15C1EC02" w14:textId="77777777" w:rsidR="004522DA" w:rsidRPr="00750CCA" w:rsidRDefault="004522DA" w:rsidP="004522DA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4B87B6CF" w14:textId="176E8F76" w:rsidR="004522DA" w:rsidRPr="00750CCA" w:rsidRDefault="004522DA" w:rsidP="004522DA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001</w:t>
            </w:r>
          </w:p>
        </w:tc>
      </w:tr>
      <w:tr w:rsidR="003022CF" w:rsidRPr="00750CCA" w14:paraId="5E3EA041" w14:textId="77777777" w:rsidTr="00391343">
        <w:trPr>
          <w:trHeight w:val="134"/>
        </w:trPr>
        <w:tc>
          <w:tcPr>
            <w:tcW w:w="2268" w:type="dxa"/>
          </w:tcPr>
          <w:p w14:paraId="4457ED93" w14:textId="77777777" w:rsidR="003022CF" w:rsidRPr="00750CCA" w:rsidRDefault="003022CF" w:rsidP="003022CF">
            <w:pPr>
              <w:rPr>
                <w:i/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Medication = 1</w:t>
            </w:r>
          </w:p>
        </w:tc>
        <w:tc>
          <w:tcPr>
            <w:tcW w:w="1823" w:type="dxa"/>
          </w:tcPr>
          <w:p w14:paraId="7C41FA03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27" w:type="dxa"/>
          </w:tcPr>
          <w:p w14:paraId="0A214E96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3AD08FF5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6E2F7E12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2F04711A" w14:textId="6B77508B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5873AFF6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69324F13" w14:textId="1F0376E4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4A107C85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7585D461" w14:textId="0B40559E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0.898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0.397; 2.192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2A3173D1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4634E607" w14:textId="2A446BCA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174</w:t>
            </w:r>
          </w:p>
        </w:tc>
        <w:tc>
          <w:tcPr>
            <w:tcW w:w="305" w:type="dxa"/>
          </w:tcPr>
          <w:p w14:paraId="766970DB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461B8B5A" w14:textId="1D3F3C2B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-0.268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1.565; 1.029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29BDD709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72EF37DA" w14:textId="31949A2A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685</w:t>
            </w:r>
          </w:p>
        </w:tc>
      </w:tr>
      <w:tr w:rsidR="003022CF" w:rsidRPr="00750CCA" w14:paraId="70B3D2E2" w14:textId="77777777" w:rsidTr="00391343">
        <w:trPr>
          <w:trHeight w:val="134"/>
        </w:trPr>
        <w:tc>
          <w:tcPr>
            <w:tcW w:w="2268" w:type="dxa"/>
          </w:tcPr>
          <w:p w14:paraId="2396B369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823" w:type="dxa"/>
          </w:tcPr>
          <w:p w14:paraId="676D75CB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27" w:type="dxa"/>
          </w:tcPr>
          <w:p w14:paraId="6D4CE4DB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39F485EB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74C2529F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5DE89E30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40097E2A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4739EC38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14280DD1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5FA6CCDC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1D0E0E22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3F40EBA5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389CE2BF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75B39000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04A84F4F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47F72E30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</w:tr>
      <w:tr w:rsidR="003022CF" w:rsidRPr="00750CCA" w14:paraId="07886855" w14:textId="77777777" w:rsidTr="00391343">
        <w:trPr>
          <w:trHeight w:val="134"/>
        </w:trPr>
        <w:tc>
          <w:tcPr>
            <w:tcW w:w="2268" w:type="dxa"/>
          </w:tcPr>
          <w:p w14:paraId="3DAE1413" w14:textId="77777777" w:rsidR="003022CF" w:rsidRPr="00750CCA" w:rsidRDefault="003022CF" w:rsidP="003022CF">
            <w:pPr>
              <w:rPr>
                <w:i/>
                <w:sz w:val="18"/>
                <w:szCs w:val="20"/>
                <w:lang w:val="en-GB"/>
              </w:rPr>
            </w:pPr>
            <w:r w:rsidRPr="00750CCA">
              <w:rPr>
                <w:b/>
                <w:sz w:val="18"/>
                <w:szCs w:val="20"/>
                <w:lang w:val="en-GB"/>
              </w:rPr>
              <w:t>Outcome: HR, standing</w:t>
            </w:r>
          </w:p>
        </w:tc>
        <w:tc>
          <w:tcPr>
            <w:tcW w:w="1823" w:type="dxa"/>
          </w:tcPr>
          <w:p w14:paraId="5A44ED00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27" w:type="dxa"/>
          </w:tcPr>
          <w:p w14:paraId="2144F983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6E24C844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1423C2F4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3AFAD3FF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43A3B0CF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79C2C080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3F5FDD65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5BBD3EEF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06244F76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3A092647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0C0E456B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1A89C243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31EE3425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1A5344F0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</w:tr>
      <w:tr w:rsidR="003022CF" w:rsidRPr="00750CCA" w14:paraId="1A3F3A89" w14:textId="77777777" w:rsidTr="00391343">
        <w:trPr>
          <w:trHeight w:val="134"/>
        </w:trPr>
        <w:tc>
          <w:tcPr>
            <w:tcW w:w="2268" w:type="dxa"/>
          </w:tcPr>
          <w:p w14:paraId="171740C0" w14:textId="77777777" w:rsidR="003022CF" w:rsidRPr="00750CCA" w:rsidRDefault="003022CF" w:rsidP="003022CF">
            <w:pPr>
              <w:rPr>
                <w:i/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NRS</w:t>
            </w:r>
          </w:p>
        </w:tc>
        <w:tc>
          <w:tcPr>
            <w:tcW w:w="2150" w:type="dxa"/>
            <w:gridSpan w:val="2"/>
          </w:tcPr>
          <w:p w14:paraId="721BBE3E" w14:textId="36DBEB0F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0.097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0.097; 0.290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899" w:type="dxa"/>
          </w:tcPr>
          <w:p w14:paraId="2D5E4F14" w14:textId="41F4CC5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327</w:t>
            </w:r>
          </w:p>
        </w:tc>
        <w:tc>
          <w:tcPr>
            <w:tcW w:w="305" w:type="dxa"/>
          </w:tcPr>
          <w:p w14:paraId="160C842A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79370730" w14:textId="70C24892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0.055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0.139; 0.248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4F1BA4AA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7288DAB5" w14:textId="2DB5BEB2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581</w:t>
            </w:r>
          </w:p>
        </w:tc>
        <w:tc>
          <w:tcPr>
            <w:tcW w:w="305" w:type="dxa"/>
          </w:tcPr>
          <w:p w14:paraId="073B4080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072633F6" w14:textId="51D4F88C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0.049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0.153; 0.250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5FA42674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376411EC" w14:textId="0A64D179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637</w:t>
            </w:r>
          </w:p>
        </w:tc>
        <w:tc>
          <w:tcPr>
            <w:tcW w:w="305" w:type="dxa"/>
          </w:tcPr>
          <w:p w14:paraId="15106626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312B8A5C" w14:textId="0220DF35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0.035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0.166; 0.236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6E67BAFE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1C7D9EBB" w14:textId="1D131EE9" w:rsidR="003022CF" w:rsidRPr="00750CCA" w:rsidRDefault="003022CF" w:rsidP="00F361E2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</w:t>
            </w:r>
            <w:r w:rsidR="00F361E2">
              <w:rPr>
                <w:sz w:val="18"/>
                <w:szCs w:val="20"/>
                <w:lang w:val="en-GB"/>
              </w:rPr>
              <w:t>733</w:t>
            </w:r>
          </w:p>
        </w:tc>
      </w:tr>
      <w:tr w:rsidR="003022CF" w:rsidRPr="00750CCA" w14:paraId="6C5F5C14" w14:textId="77777777" w:rsidTr="00391343">
        <w:trPr>
          <w:trHeight w:val="134"/>
        </w:trPr>
        <w:tc>
          <w:tcPr>
            <w:tcW w:w="2268" w:type="dxa"/>
          </w:tcPr>
          <w:p w14:paraId="06B56201" w14:textId="77777777" w:rsidR="003022CF" w:rsidRPr="00750CCA" w:rsidRDefault="003022CF" w:rsidP="003022CF">
            <w:pPr>
              <w:rPr>
                <w:i/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BMI</w:t>
            </w:r>
          </w:p>
        </w:tc>
        <w:tc>
          <w:tcPr>
            <w:tcW w:w="2150" w:type="dxa"/>
            <w:gridSpan w:val="2"/>
          </w:tcPr>
          <w:p w14:paraId="777D77BB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23674A0E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4C90BE25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67DB8115" w14:textId="5469B77C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0.234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0.126; 0.341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6AF3F531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2C124E97" w14:textId="282A235B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&lt; 0.001</w:t>
            </w:r>
          </w:p>
        </w:tc>
        <w:tc>
          <w:tcPr>
            <w:tcW w:w="305" w:type="dxa"/>
          </w:tcPr>
          <w:p w14:paraId="555DBF03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0875ACDC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25753470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1C696F3A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13DCC2F0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172F33E0" w14:textId="7E0C03FC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0.227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0.115; 0.339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08E5E52E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7695D027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&lt; 0.001</w:t>
            </w:r>
          </w:p>
        </w:tc>
      </w:tr>
      <w:tr w:rsidR="003022CF" w:rsidRPr="00750CCA" w14:paraId="7F0B5D39" w14:textId="77777777" w:rsidTr="00391343">
        <w:trPr>
          <w:trHeight w:val="134"/>
        </w:trPr>
        <w:tc>
          <w:tcPr>
            <w:tcW w:w="2268" w:type="dxa"/>
          </w:tcPr>
          <w:p w14:paraId="215C6B78" w14:textId="77777777" w:rsidR="003022CF" w:rsidRPr="00750CCA" w:rsidRDefault="003022CF" w:rsidP="003022CF">
            <w:pPr>
              <w:rPr>
                <w:i/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18"/>
              </w:rPr>
              <w:t>LTPA = 1</w:t>
            </w:r>
          </w:p>
        </w:tc>
        <w:tc>
          <w:tcPr>
            <w:tcW w:w="1823" w:type="dxa"/>
          </w:tcPr>
          <w:p w14:paraId="7193AC56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27" w:type="dxa"/>
          </w:tcPr>
          <w:p w14:paraId="494765F7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531F7EFC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7A57639C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05953E41" w14:textId="16D3194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-0.399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1.949; 1.150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4981EA5A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18085504" w14:textId="232E7B39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613</w:t>
            </w:r>
          </w:p>
        </w:tc>
        <w:tc>
          <w:tcPr>
            <w:tcW w:w="305" w:type="dxa"/>
          </w:tcPr>
          <w:p w14:paraId="12B23786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5A08C494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1D6A44C0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10DC2B35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69723F3B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5EF0B65D" w14:textId="5744B281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-0.372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1.922; 1.179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5390F842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7B90DA15" w14:textId="4E3BB5C9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638</w:t>
            </w:r>
          </w:p>
        </w:tc>
      </w:tr>
      <w:tr w:rsidR="003022CF" w:rsidRPr="00750CCA" w14:paraId="3C27CC37" w14:textId="77777777" w:rsidTr="00391343">
        <w:trPr>
          <w:trHeight w:val="134"/>
        </w:trPr>
        <w:tc>
          <w:tcPr>
            <w:tcW w:w="2268" w:type="dxa"/>
          </w:tcPr>
          <w:p w14:paraId="72044ED0" w14:textId="77777777" w:rsidR="003022CF" w:rsidRPr="00750CCA" w:rsidRDefault="003022CF" w:rsidP="003022CF">
            <w:pPr>
              <w:rPr>
                <w:i/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18"/>
              </w:rPr>
              <w:t>LTPA = 2</w:t>
            </w:r>
          </w:p>
        </w:tc>
        <w:tc>
          <w:tcPr>
            <w:tcW w:w="1823" w:type="dxa"/>
          </w:tcPr>
          <w:p w14:paraId="2A506C30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27" w:type="dxa"/>
          </w:tcPr>
          <w:p w14:paraId="6A533332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14DFE321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6C1913EB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191E21A6" w14:textId="461D6D8A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-1.736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3.147; -0.325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33FD99C6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23010AD0" w14:textId="4EFF2DBA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016</w:t>
            </w:r>
          </w:p>
        </w:tc>
        <w:tc>
          <w:tcPr>
            <w:tcW w:w="305" w:type="dxa"/>
          </w:tcPr>
          <w:p w14:paraId="7A0884C8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33DAE7D7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6FFCEE42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554D3AEF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0EDABE77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78C99453" w14:textId="0834C229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-1.658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3.074; -0.242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684C1DB9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4B1D3FDD" w14:textId="66896530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022</w:t>
            </w:r>
          </w:p>
        </w:tc>
      </w:tr>
      <w:tr w:rsidR="003022CF" w:rsidRPr="00750CCA" w14:paraId="714912A6" w14:textId="77777777" w:rsidTr="00391343">
        <w:trPr>
          <w:trHeight w:val="134"/>
        </w:trPr>
        <w:tc>
          <w:tcPr>
            <w:tcW w:w="2268" w:type="dxa"/>
          </w:tcPr>
          <w:p w14:paraId="5DD22608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18"/>
              </w:rPr>
              <w:t xml:space="preserve">LTPA = </w:t>
            </w:r>
            <w:r w:rsidRPr="00750CCA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2150" w:type="dxa"/>
            <w:gridSpan w:val="2"/>
          </w:tcPr>
          <w:p w14:paraId="6209E8C1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31332AE0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1300A965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1B6F4F40" w14:textId="5EDAE17E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-4.271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5.977; -2.656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18400FA3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6CA49B55" w14:textId="03D40218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&lt; 0.001</w:t>
            </w:r>
          </w:p>
        </w:tc>
        <w:tc>
          <w:tcPr>
            <w:tcW w:w="305" w:type="dxa"/>
          </w:tcPr>
          <w:p w14:paraId="01E7F1C9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3A3360B2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60115ABD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14D2FFD8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7DADCC9E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0F8FD0B9" w14:textId="2092409A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-4.253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5.967; -2.539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1B46FE7C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0D9D9425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&lt; 0.001</w:t>
            </w:r>
          </w:p>
        </w:tc>
      </w:tr>
      <w:tr w:rsidR="003022CF" w:rsidRPr="00750CCA" w14:paraId="2407FE78" w14:textId="77777777" w:rsidTr="00391343">
        <w:trPr>
          <w:trHeight w:val="134"/>
        </w:trPr>
        <w:tc>
          <w:tcPr>
            <w:tcW w:w="2268" w:type="dxa"/>
          </w:tcPr>
          <w:p w14:paraId="1B5D67E3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18"/>
                <w:lang w:val="en-GB"/>
              </w:rPr>
              <w:t>Smoking = 1</w:t>
            </w:r>
          </w:p>
        </w:tc>
        <w:tc>
          <w:tcPr>
            <w:tcW w:w="2150" w:type="dxa"/>
            <w:gridSpan w:val="2"/>
          </w:tcPr>
          <w:p w14:paraId="6967336C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372CACC6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47ECE90B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66B51EEA" w14:textId="12E2CA19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-2.004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3.257; -0.751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4D6FE1A1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582FC989" w14:textId="082E047F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002</w:t>
            </w:r>
          </w:p>
        </w:tc>
        <w:tc>
          <w:tcPr>
            <w:tcW w:w="305" w:type="dxa"/>
          </w:tcPr>
          <w:p w14:paraId="3C5363C3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66270542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02019184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113834F2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3453E00A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10C6ABFD" w14:textId="5D03238C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-1.987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3.324; -0.733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30C0BFE9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6D8F0D8E" w14:textId="7AFB55CF" w:rsidR="003022CF" w:rsidRPr="00750CCA" w:rsidRDefault="003022CF" w:rsidP="00B70D79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</w:t>
            </w:r>
            <w:r w:rsidR="00B70D79">
              <w:rPr>
                <w:sz w:val="18"/>
                <w:szCs w:val="20"/>
                <w:lang w:val="en-GB"/>
              </w:rPr>
              <w:t>002</w:t>
            </w:r>
          </w:p>
        </w:tc>
      </w:tr>
      <w:tr w:rsidR="003022CF" w:rsidRPr="00750CCA" w14:paraId="63B1F9E8" w14:textId="77777777" w:rsidTr="00391343">
        <w:trPr>
          <w:trHeight w:val="134"/>
        </w:trPr>
        <w:tc>
          <w:tcPr>
            <w:tcW w:w="2268" w:type="dxa"/>
          </w:tcPr>
          <w:p w14:paraId="61B9FB10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Smoking = 2</w:t>
            </w:r>
          </w:p>
        </w:tc>
        <w:tc>
          <w:tcPr>
            <w:tcW w:w="2150" w:type="dxa"/>
            <w:gridSpan w:val="2"/>
          </w:tcPr>
          <w:p w14:paraId="36E17ADE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03335944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63F4252C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2842EDEB" w14:textId="7336CCAD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-1.905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3.364; -0.446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2AAE0E30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72631BA7" w14:textId="0EBB921B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011</w:t>
            </w:r>
          </w:p>
        </w:tc>
        <w:tc>
          <w:tcPr>
            <w:tcW w:w="305" w:type="dxa"/>
          </w:tcPr>
          <w:p w14:paraId="5F28DC2A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3D9312E5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4E48BAA6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572D5BE1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022A9DF5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37FA83F7" w14:textId="5D3F9243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-1.905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3.368; -0.441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20A56AE9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05031E67" w14:textId="64004F9E" w:rsidR="003022CF" w:rsidRPr="00750CCA" w:rsidRDefault="003022CF" w:rsidP="00B70D79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0</w:t>
            </w:r>
            <w:r w:rsidR="00B70D79">
              <w:rPr>
                <w:sz w:val="18"/>
                <w:szCs w:val="20"/>
                <w:lang w:val="en-GB"/>
              </w:rPr>
              <w:t>11</w:t>
            </w:r>
          </w:p>
        </w:tc>
      </w:tr>
      <w:tr w:rsidR="003022CF" w:rsidRPr="00750CCA" w14:paraId="69BF5355" w14:textId="77777777" w:rsidTr="00391343">
        <w:trPr>
          <w:trHeight w:val="134"/>
        </w:trPr>
        <w:tc>
          <w:tcPr>
            <w:tcW w:w="2268" w:type="dxa"/>
          </w:tcPr>
          <w:p w14:paraId="3DCD24BB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HSCL-25</w:t>
            </w:r>
          </w:p>
        </w:tc>
        <w:tc>
          <w:tcPr>
            <w:tcW w:w="2150" w:type="dxa"/>
            <w:gridSpan w:val="2"/>
          </w:tcPr>
          <w:p w14:paraId="0206DF8C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5CBAA785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7FB972DB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08782EBA" w14:textId="3A9AA24B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05A55018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31FE56E0" w14:textId="386CB2A2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0557A506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0E627BE6" w14:textId="6EAAACF4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0.471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1.198; 2.140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7337DA2D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40B9F652" w14:textId="0E921771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580</w:t>
            </w:r>
          </w:p>
        </w:tc>
        <w:tc>
          <w:tcPr>
            <w:tcW w:w="305" w:type="dxa"/>
          </w:tcPr>
          <w:p w14:paraId="392B78F0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53CB5E29" w14:textId="0FE4D3B8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0.230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1.437; 1.896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3BE835F8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566B3439" w14:textId="7FB7D2B5" w:rsidR="003022CF" w:rsidRPr="00750CCA" w:rsidRDefault="003022CF" w:rsidP="00B70D79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</w:t>
            </w:r>
            <w:r w:rsidR="00B70D79">
              <w:rPr>
                <w:sz w:val="18"/>
                <w:szCs w:val="20"/>
                <w:lang w:val="en-GB"/>
              </w:rPr>
              <w:t>787</w:t>
            </w:r>
          </w:p>
        </w:tc>
      </w:tr>
      <w:tr w:rsidR="003022CF" w:rsidRPr="00750CCA" w14:paraId="0E4DE019" w14:textId="77777777" w:rsidTr="00391343">
        <w:trPr>
          <w:trHeight w:val="134"/>
        </w:trPr>
        <w:tc>
          <w:tcPr>
            <w:tcW w:w="2268" w:type="dxa"/>
          </w:tcPr>
          <w:p w14:paraId="6BECE1E8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Comorbidity = 1</w:t>
            </w:r>
          </w:p>
        </w:tc>
        <w:tc>
          <w:tcPr>
            <w:tcW w:w="2150" w:type="dxa"/>
            <w:gridSpan w:val="2"/>
          </w:tcPr>
          <w:p w14:paraId="79A36F0C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0DE8239C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1DAAE214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3FAFDAE7" w14:textId="5950FB46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586DAE40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02C2C165" w14:textId="3D0DCBE1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0481E1A3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05B9E890" w14:textId="4CDC79F3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2.886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1.004; 4.768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481B8537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62D2604E" w14:textId="4EA5E0F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003</w:t>
            </w:r>
          </w:p>
        </w:tc>
        <w:tc>
          <w:tcPr>
            <w:tcW w:w="305" w:type="dxa"/>
          </w:tcPr>
          <w:p w14:paraId="3BC574AA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21197FEB" w14:textId="5259E0ED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2.059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0.175; 3.942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6A4D0BE5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28CE52DE" w14:textId="26742FC8" w:rsidR="003022CF" w:rsidRPr="00750CCA" w:rsidRDefault="003022CF" w:rsidP="00B70D79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</w:t>
            </w:r>
            <w:r w:rsidR="00B70D79">
              <w:rPr>
                <w:sz w:val="18"/>
                <w:szCs w:val="20"/>
                <w:lang w:val="en-GB"/>
              </w:rPr>
              <w:t>032</w:t>
            </w:r>
          </w:p>
        </w:tc>
      </w:tr>
      <w:tr w:rsidR="003022CF" w:rsidRPr="00750CCA" w14:paraId="30849723" w14:textId="77777777" w:rsidTr="00391343">
        <w:trPr>
          <w:trHeight w:val="134"/>
        </w:trPr>
        <w:tc>
          <w:tcPr>
            <w:tcW w:w="2268" w:type="dxa"/>
          </w:tcPr>
          <w:p w14:paraId="5C9AE391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Medication = 1</w:t>
            </w:r>
          </w:p>
        </w:tc>
        <w:tc>
          <w:tcPr>
            <w:tcW w:w="2150" w:type="dxa"/>
            <w:gridSpan w:val="2"/>
          </w:tcPr>
          <w:p w14:paraId="3D190C44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04F85756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463B2E6C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6770B734" w14:textId="12C49914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6A313B27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7DB72B45" w14:textId="555344E3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7703E9AD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6C289C8A" w14:textId="44B175BD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-0.118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1.639; 1.402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6D0A3C5D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3CBA9AB8" w14:textId="3B966599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879</w:t>
            </w:r>
          </w:p>
        </w:tc>
        <w:tc>
          <w:tcPr>
            <w:tcW w:w="305" w:type="dxa"/>
          </w:tcPr>
          <w:p w14:paraId="5DCE6413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51E227EF" w14:textId="546F6C5E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-0.952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2.490; 0.587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6C22DF67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10E15B9F" w14:textId="1C951127" w:rsidR="003022CF" w:rsidRPr="00750CCA" w:rsidRDefault="003022CF" w:rsidP="00B70D79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</w:t>
            </w:r>
            <w:r w:rsidR="00B70D79">
              <w:rPr>
                <w:sz w:val="18"/>
                <w:szCs w:val="20"/>
                <w:lang w:val="en-GB"/>
              </w:rPr>
              <w:t>225</w:t>
            </w:r>
          </w:p>
        </w:tc>
      </w:tr>
      <w:tr w:rsidR="003022CF" w:rsidRPr="00750CCA" w14:paraId="7A0C2865" w14:textId="77777777" w:rsidTr="00391343">
        <w:trPr>
          <w:trHeight w:val="134"/>
        </w:trPr>
        <w:tc>
          <w:tcPr>
            <w:tcW w:w="2268" w:type="dxa"/>
          </w:tcPr>
          <w:p w14:paraId="69A6F247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150" w:type="dxa"/>
            <w:gridSpan w:val="2"/>
          </w:tcPr>
          <w:p w14:paraId="44A98275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35FE953A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02AF99EE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25B0FA5B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11814610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2769857E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1632F6A9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3C2D7A9A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37C52B2E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22165742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4E1E46C2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7A8D5AC3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1BDFE653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7793BED0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</w:tr>
      <w:tr w:rsidR="003022CF" w:rsidRPr="00750CCA" w14:paraId="11EE3894" w14:textId="77777777" w:rsidTr="00391343">
        <w:trPr>
          <w:trHeight w:val="134"/>
        </w:trPr>
        <w:tc>
          <w:tcPr>
            <w:tcW w:w="2268" w:type="dxa"/>
          </w:tcPr>
          <w:p w14:paraId="3F76AE31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b/>
                <w:sz w:val="18"/>
                <w:szCs w:val="20"/>
                <w:lang w:val="en-GB"/>
              </w:rPr>
              <w:t xml:space="preserve">Outcome: </w:t>
            </w:r>
            <w:proofErr w:type="spellStart"/>
            <w:r w:rsidRPr="00750CCA">
              <w:rPr>
                <w:b/>
                <w:sz w:val="18"/>
                <w:szCs w:val="20"/>
                <w:lang w:val="en-GB"/>
              </w:rPr>
              <w:t>rMSSD</w:t>
            </w:r>
            <w:proofErr w:type="spellEnd"/>
            <w:r w:rsidRPr="00750CCA">
              <w:rPr>
                <w:b/>
                <w:sz w:val="18"/>
                <w:szCs w:val="20"/>
                <w:lang w:val="en-GB"/>
              </w:rPr>
              <w:t>, seated</w:t>
            </w:r>
          </w:p>
        </w:tc>
        <w:tc>
          <w:tcPr>
            <w:tcW w:w="2150" w:type="dxa"/>
            <w:gridSpan w:val="2"/>
          </w:tcPr>
          <w:p w14:paraId="47055F3F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3423DEBC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5F24ACE2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1D094B19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0892AE44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7E34124F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2EAF55F7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1781A28D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6345A914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02744467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4170D89E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2132FDE5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3C42F22A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6F510308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</w:tr>
      <w:tr w:rsidR="003022CF" w:rsidRPr="00750CCA" w14:paraId="351F69CF" w14:textId="77777777" w:rsidTr="00391343">
        <w:trPr>
          <w:trHeight w:val="134"/>
        </w:trPr>
        <w:tc>
          <w:tcPr>
            <w:tcW w:w="2268" w:type="dxa"/>
          </w:tcPr>
          <w:p w14:paraId="7AFD442D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NRS</w:t>
            </w:r>
          </w:p>
        </w:tc>
        <w:tc>
          <w:tcPr>
            <w:tcW w:w="2150" w:type="dxa"/>
            <w:gridSpan w:val="2"/>
          </w:tcPr>
          <w:p w14:paraId="612D7E50" w14:textId="17B5A32D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-0.016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0.026; -0.006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899" w:type="dxa"/>
          </w:tcPr>
          <w:p w14:paraId="2953A898" w14:textId="43B1B092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001</w:t>
            </w:r>
          </w:p>
        </w:tc>
        <w:tc>
          <w:tcPr>
            <w:tcW w:w="305" w:type="dxa"/>
          </w:tcPr>
          <w:p w14:paraId="0977876B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4992D030" w14:textId="2B18743E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-0.010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0.020; -0.001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2049A3BF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441B95DA" w14:textId="73249AC8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036</w:t>
            </w:r>
          </w:p>
        </w:tc>
        <w:tc>
          <w:tcPr>
            <w:tcW w:w="305" w:type="dxa"/>
          </w:tcPr>
          <w:p w14:paraId="7150A043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3D2122E6" w14:textId="2B6EC84B" w:rsidR="003022CF" w:rsidRPr="00750CCA" w:rsidRDefault="00EF04FA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-0.009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0.018; 0.001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3B44B56F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55F14208" w14:textId="0D63E970" w:rsidR="003022CF" w:rsidRPr="00750CCA" w:rsidRDefault="00EF04FA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087</w:t>
            </w:r>
          </w:p>
        </w:tc>
        <w:tc>
          <w:tcPr>
            <w:tcW w:w="305" w:type="dxa"/>
          </w:tcPr>
          <w:p w14:paraId="237F1D87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5E9C77BE" w14:textId="21FD1F3E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-0.006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0.015; 0.004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33AA9A9A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32F9D2F9" w14:textId="239EC1A8" w:rsidR="003022CF" w:rsidRPr="00750CCA" w:rsidRDefault="003022CF" w:rsidP="00AF3AB5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</w:t>
            </w:r>
            <w:r w:rsidR="00AF3AB5">
              <w:rPr>
                <w:sz w:val="18"/>
                <w:szCs w:val="20"/>
                <w:lang w:val="en-GB"/>
              </w:rPr>
              <w:t>257</w:t>
            </w:r>
          </w:p>
        </w:tc>
      </w:tr>
      <w:tr w:rsidR="003022CF" w:rsidRPr="00750CCA" w14:paraId="38FE1AF3" w14:textId="77777777" w:rsidTr="00391343">
        <w:trPr>
          <w:trHeight w:val="134"/>
        </w:trPr>
        <w:tc>
          <w:tcPr>
            <w:tcW w:w="2268" w:type="dxa"/>
          </w:tcPr>
          <w:p w14:paraId="112AEB64" w14:textId="77777777" w:rsidR="003022CF" w:rsidRPr="00750CCA" w:rsidRDefault="003022CF" w:rsidP="003022CF">
            <w:pPr>
              <w:rPr>
                <w:i/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BMI</w:t>
            </w:r>
          </w:p>
        </w:tc>
        <w:tc>
          <w:tcPr>
            <w:tcW w:w="2150" w:type="dxa"/>
            <w:gridSpan w:val="2"/>
          </w:tcPr>
          <w:p w14:paraId="36950FDB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0F8E04B3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56570D16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649DD876" w14:textId="6B019942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-0.023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0.028; -0.018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16860E0C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2FD59A68" w14:textId="2E8D05B9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&lt; 0.001</w:t>
            </w:r>
          </w:p>
        </w:tc>
        <w:tc>
          <w:tcPr>
            <w:tcW w:w="305" w:type="dxa"/>
          </w:tcPr>
          <w:p w14:paraId="30915C87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53976B3A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72F97525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67100DEA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6DF2C56A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158C5392" w14:textId="2F47E47E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-0.020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0.025; -0.014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436EB66B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0959116C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&lt; 0.001</w:t>
            </w:r>
          </w:p>
        </w:tc>
      </w:tr>
      <w:tr w:rsidR="003022CF" w:rsidRPr="00750CCA" w14:paraId="11B07D0D" w14:textId="77777777" w:rsidTr="00391343">
        <w:trPr>
          <w:trHeight w:val="134"/>
        </w:trPr>
        <w:tc>
          <w:tcPr>
            <w:tcW w:w="2268" w:type="dxa"/>
          </w:tcPr>
          <w:p w14:paraId="075CB765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18"/>
              </w:rPr>
              <w:t>LTPA = 1</w:t>
            </w:r>
          </w:p>
        </w:tc>
        <w:tc>
          <w:tcPr>
            <w:tcW w:w="2150" w:type="dxa"/>
            <w:gridSpan w:val="2"/>
          </w:tcPr>
          <w:p w14:paraId="0AF44C60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5922B892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240F8DA3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03B95C78" w14:textId="7AAEE625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0.004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0.072; 0.079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791D082F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69CFF3CC" w14:textId="5E98851D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927</w:t>
            </w:r>
          </w:p>
        </w:tc>
        <w:tc>
          <w:tcPr>
            <w:tcW w:w="305" w:type="dxa"/>
          </w:tcPr>
          <w:p w14:paraId="69C8DBB5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59A19F98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28747930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175A00A7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72D7D4D1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5D0C4112" w14:textId="3B070A55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-0.006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0.081; 0.069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3A294627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5C750E3F" w14:textId="3A9A474C" w:rsidR="003022CF" w:rsidRPr="00750CCA" w:rsidRDefault="00AF3AB5" w:rsidP="003022CF">
            <w:pPr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0.870</w:t>
            </w:r>
          </w:p>
        </w:tc>
      </w:tr>
      <w:tr w:rsidR="003022CF" w:rsidRPr="00750CCA" w14:paraId="34802FD2" w14:textId="77777777" w:rsidTr="00391343">
        <w:trPr>
          <w:trHeight w:val="134"/>
        </w:trPr>
        <w:tc>
          <w:tcPr>
            <w:tcW w:w="2268" w:type="dxa"/>
          </w:tcPr>
          <w:p w14:paraId="3ABA205C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18"/>
              </w:rPr>
              <w:t>LTPA = 2</w:t>
            </w:r>
          </w:p>
        </w:tc>
        <w:tc>
          <w:tcPr>
            <w:tcW w:w="2150" w:type="dxa"/>
            <w:gridSpan w:val="2"/>
          </w:tcPr>
          <w:p w14:paraId="11782B96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4A2CDBE1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35FC1E08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2418E3D6" w14:textId="3F3F2C6C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0.038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0.031; 0.106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69E954CB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3766D799" w14:textId="1B24AF9D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285</w:t>
            </w:r>
          </w:p>
        </w:tc>
        <w:tc>
          <w:tcPr>
            <w:tcW w:w="305" w:type="dxa"/>
          </w:tcPr>
          <w:p w14:paraId="7F69D8FA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1AB5EB34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500CF172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1B978E2A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20359C61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43BCF4C7" w14:textId="652F8E40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0.029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0.039; 0.098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43075155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0AC7F7F5" w14:textId="0B80B724" w:rsidR="003022CF" w:rsidRPr="00750CCA" w:rsidRDefault="00AF3AB5" w:rsidP="00AF3AB5">
            <w:pPr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0.400</w:t>
            </w:r>
          </w:p>
        </w:tc>
      </w:tr>
      <w:tr w:rsidR="003022CF" w:rsidRPr="00750CCA" w14:paraId="6F734742" w14:textId="77777777" w:rsidTr="00391343">
        <w:trPr>
          <w:trHeight w:val="134"/>
        </w:trPr>
        <w:tc>
          <w:tcPr>
            <w:tcW w:w="2268" w:type="dxa"/>
          </w:tcPr>
          <w:p w14:paraId="34B75F82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18"/>
              </w:rPr>
              <w:t xml:space="preserve">LTPA = </w:t>
            </w:r>
            <w:r w:rsidRPr="00750CCA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2150" w:type="dxa"/>
            <w:gridSpan w:val="2"/>
          </w:tcPr>
          <w:p w14:paraId="79D7DE5B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697A4AFB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139B7E31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4F44CCB5" w14:textId="4C7C51BA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0.152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0.069; 0.235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1D6E0A5B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21900D4B" w14:textId="52697846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&lt; 0.001</w:t>
            </w:r>
          </w:p>
        </w:tc>
        <w:tc>
          <w:tcPr>
            <w:tcW w:w="305" w:type="dxa"/>
          </w:tcPr>
          <w:p w14:paraId="2E5AAD9F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67C36927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4EA5E671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4D865EC2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36EE0CEC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65728868" w14:textId="492DD729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0.136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0.053; 0.220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75E7F357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5E6F5095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001</w:t>
            </w:r>
          </w:p>
        </w:tc>
      </w:tr>
      <w:tr w:rsidR="003022CF" w:rsidRPr="00750CCA" w14:paraId="7235A513" w14:textId="77777777" w:rsidTr="00391343">
        <w:trPr>
          <w:trHeight w:val="134"/>
        </w:trPr>
        <w:tc>
          <w:tcPr>
            <w:tcW w:w="2268" w:type="dxa"/>
          </w:tcPr>
          <w:p w14:paraId="348194BB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18"/>
                <w:lang w:val="en-GB"/>
              </w:rPr>
              <w:t>Smoking = 1</w:t>
            </w:r>
          </w:p>
        </w:tc>
        <w:tc>
          <w:tcPr>
            <w:tcW w:w="2150" w:type="dxa"/>
            <w:gridSpan w:val="2"/>
          </w:tcPr>
          <w:p w14:paraId="6A33972F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583BCA54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08CDD3B5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5B3F7C67" w14:textId="792E4AF3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0.059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0.002; 0.120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2D94575B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2EE81307" w14:textId="02C388AD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059</w:t>
            </w:r>
          </w:p>
        </w:tc>
        <w:tc>
          <w:tcPr>
            <w:tcW w:w="305" w:type="dxa"/>
          </w:tcPr>
          <w:p w14:paraId="182ECCA3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566D3B91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379305EA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1E56AC7D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7E240003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462173AB" w14:textId="55EC08EB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0.059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0.002; 0.120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0C5F3546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3B8B8337" w14:textId="388B45D8" w:rsidR="003022CF" w:rsidRPr="00750CCA" w:rsidRDefault="003022CF" w:rsidP="00AF3AB5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</w:t>
            </w:r>
            <w:r w:rsidR="00AF3AB5">
              <w:rPr>
                <w:sz w:val="18"/>
                <w:szCs w:val="20"/>
                <w:lang w:val="en-GB"/>
              </w:rPr>
              <w:t>057</w:t>
            </w:r>
          </w:p>
        </w:tc>
      </w:tr>
      <w:tr w:rsidR="003022CF" w:rsidRPr="00750CCA" w14:paraId="0BBE32F3" w14:textId="77777777" w:rsidTr="00391343">
        <w:trPr>
          <w:trHeight w:val="134"/>
        </w:trPr>
        <w:tc>
          <w:tcPr>
            <w:tcW w:w="2268" w:type="dxa"/>
          </w:tcPr>
          <w:p w14:paraId="0F0AD0C7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Smoking = 2</w:t>
            </w:r>
          </w:p>
        </w:tc>
        <w:tc>
          <w:tcPr>
            <w:tcW w:w="2150" w:type="dxa"/>
            <w:gridSpan w:val="2"/>
          </w:tcPr>
          <w:p w14:paraId="2CF813F9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4422FB58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0D11282D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663F0B94" w14:textId="4F035603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-0.015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0.087; 0.056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1BAC26AD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365482A1" w14:textId="5E8F5F22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670</w:t>
            </w:r>
          </w:p>
        </w:tc>
        <w:tc>
          <w:tcPr>
            <w:tcW w:w="305" w:type="dxa"/>
          </w:tcPr>
          <w:p w14:paraId="632434C6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7F098B68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2C36222C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33C9C289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5E38BF5C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4212121A" w14:textId="131056A3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-0.007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0.078; 0.064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4A4D3594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0F0D4935" w14:textId="62FDAEEC" w:rsidR="003022CF" w:rsidRPr="00750CCA" w:rsidRDefault="00AF3AB5" w:rsidP="003022CF">
            <w:pPr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0.857</w:t>
            </w:r>
          </w:p>
        </w:tc>
      </w:tr>
      <w:tr w:rsidR="003022CF" w:rsidRPr="00750CCA" w14:paraId="10326AB2" w14:textId="77777777" w:rsidTr="00391343">
        <w:trPr>
          <w:trHeight w:val="134"/>
        </w:trPr>
        <w:tc>
          <w:tcPr>
            <w:tcW w:w="2268" w:type="dxa"/>
          </w:tcPr>
          <w:p w14:paraId="1AB54CB3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HSCL-25</w:t>
            </w:r>
          </w:p>
        </w:tc>
        <w:tc>
          <w:tcPr>
            <w:tcW w:w="2150" w:type="dxa"/>
            <w:gridSpan w:val="2"/>
          </w:tcPr>
          <w:p w14:paraId="384C4040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6049AD31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058617C2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044A109F" w14:textId="78FFBD12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286C5E82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60726449" w14:textId="4464C819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1F7E342A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47A3FB76" w14:textId="2A510E03" w:rsidR="003022CF" w:rsidRPr="00750CCA" w:rsidRDefault="00EF04FA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-0.089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0.170; -0.008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78F2AD4A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10EEDE68" w14:textId="733AB355" w:rsidR="003022CF" w:rsidRPr="00750CCA" w:rsidRDefault="00EF04FA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032</w:t>
            </w:r>
          </w:p>
        </w:tc>
        <w:tc>
          <w:tcPr>
            <w:tcW w:w="305" w:type="dxa"/>
          </w:tcPr>
          <w:p w14:paraId="36D6EC43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6E328DD2" w14:textId="675343A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-0.073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0.154; 0.008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24779612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1AC4EFDB" w14:textId="7A0C9FB5" w:rsidR="003022CF" w:rsidRPr="00750CCA" w:rsidRDefault="00AF3AB5" w:rsidP="003022CF">
            <w:pPr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0.076</w:t>
            </w:r>
          </w:p>
        </w:tc>
      </w:tr>
      <w:tr w:rsidR="003022CF" w:rsidRPr="00750CCA" w14:paraId="328030B2" w14:textId="77777777" w:rsidTr="00391343">
        <w:trPr>
          <w:trHeight w:val="134"/>
        </w:trPr>
        <w:tc>
          <w:tcPr>
            <w:tcW w:w="2268" w:type="dxa"/>
          </w:tcPr>
          <w:p w14:paraId="7933E2BC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Comorbidity = 1</w:t>
            </w:r>
          </w:p>
        </w:tc>
        <w:tc>
          <w:tcPr>
            <w:tcW w:w="2150" w:type="dxa"/>
            <w:gridSpan w:val="2"/>
          </w:tcPr>
          <w:p w14:paraId="568E4FB7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2C94FE6B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6AF107AA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3BBFF8D3" w14:textId="060557B3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4EB97810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3C3FED9B" w14:textId="695D481D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7B8B2D72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255B5BF6" w14:textId="3193E9E1" w:rsidR="003022CF" w:rsidRPr="00750CCA" w:rsidRDefault="00EF04FA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-0.242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0.334; -0.151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3CE3B56C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06B3CDE6" w14:textId="1EE3ABC4" w:rsidR="003022CF" w:rsidRPr="00750CCA" w:rsidRDefault="00EF04FA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&lt; 0.001</w:t>
            </w:r>
          </w:p>
        </w:tc>
        <w:tc>
          <w:tcPr>
            <w:tcW w:w="305" w:type="dxa"/>
          </w:tcPr>
          <w:p w14:paraId="3AEEA5FB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70625537" w14:textId="5A0E5F18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-0.180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0.272; -0.089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076C0051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5554D51A" w14:textId="5157D8C4" w:rsidR="003022CF" w:rsidRPr="00750CCA" w:rsidRDefault="00AF3AB5" w:rsidP="003022CF">
            <w:pPr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 xml:space="preserve">&lt; </w:t>
            </w:r>
            <w:r w:rsidR="003022CF" w:rsidRPr="00750CCA">
              <w:rPr>
                <w:sz w:val="18"/>
                <w:szCs w:val="20"/>
                <w:lang w:val="en-GB"/>
              </w:rPr>
              <w:t>0.001</w:t>
            </w:r>
          </w:p>
        </w:tc>
      </w:tr>
      <w:tr w:rsidR="003022CF" w:rsidRPr="00750CCA" w14:paraId="363E6E03" w14:textId="77777777" w:rsidTr="00391343">
        <w:trPr>
          <w:trHeight w:val="134"/>
        </w:trPr>
        <w:tc>
          <w:tcPr>
            <w:tcW w:w="2268" w:type="dxa"/>
          </w:tcPr>
          <w:p w14:paraId="7AD8E5DE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Medication = 1</w:t>
            </w:r>
          </w:p>
        </w:tc>
        <w:tc>
          <w:tcPr>
            <w:tcW w:w="2150" w:type="dxa"/>
            <w:gridSpan w:val="2"/>
          </w:tcPr>
          <w:p w14:paraId="6DF7613E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465A816F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1924472F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1FCB90F8" w14:textId="160220C2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5F854B17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179E98C2" w14:textId="3AA462FE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3A57176E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3A2A9F58" w14:textId="12B2A94A" w:rsidR="003022CF" w:rsidRPr="00750CCA" w:rsidRDefault="00EF04FA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-0.147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0.221; -0.073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102FB848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11BD564F" w14:textId="22D3D51E" w:rsidR="003022CF" w:rsidRPr="00750CCA" w:rsidRDefault="00EF04FA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&lt; 0.001</w:t>
            </w:r>
          </w:p>
        </w:tc>
        <w:tc>
          <w:tcPr>
            <w:tcW w:w="305" w:type="dxa"/>
          </w:tcPr>
          <w:p w14:paraId="27A4D85C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7A0D1C15" w14:textId="27DAA1AE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-0.081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0.156; -0.006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63FB4996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3A42F85A" w14:textId="1ECA3EFB" w:rsidR="003022CF" w:rsidRPr="00750CCA" w:rsidRDefault="00AF3AB5" w:rsidP="003022CF">
            <w:pPr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0.033</w:t>
            </w:r>
          </w:p>
        </w:tc>
      </w:tr>
      <w:tr w:rsidR="003022CF" w:rsidRPr="00750CCA" w14:paraId="427102E2" w14:textId="77777777" w:rsidTr="00391343">
        <w:trPr>
          <w:trHeight w:val="134"/>
        </w:trPr>
        <w:tc>
          <w:tcPr>
            <w:tcW w:w="2268" w:type="dxa"/>
          </w:tcPr>
          <w:p w14:paraId="140F305A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150" w:type="dxa"/>
            <w:gridSpan w:val="2"/>
          </w:tcPr>
          <w:p w14:paraId="25BE9635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1B953ADC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46FFC7F6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5DA7117D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6D56E28A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393DCB2F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12A89814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68DEEE1C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4B61A6E0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7C4BBF21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00F05A71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1FCA417F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2D3F7191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75F49124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</w:tr>
      <w:tr w:rsidR="003022CF" w:rsidRPr="00750CCA" w14:paraId="4C7DE98A" w14:textId="77777777" w:rsidTr="00391343">
        <w:trPr>
          <w:trHeight w:val="134"/>
        </w:trPr>
        <w:tc>
          <w:tcPr>
            <w:tcW w:w="2268" w:type="dxa"/>
          </w:tcPr>
          <w:p w14:paraId="04887072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b/>
                <w:sz w:val="18"/>
                <w:szCs w:val="20"/>
                <w:lang w:val="en-GB"/>
              </w:rPr>
              <w:t xml:space="preserve">Outcome: </w:t>
            </w:r>
            <w:proofErr w:type="spellStart"/>
            <w:r w:rsidRPr="00750CCA">
              <w:rPr>
                <w:b/>
                <w:sz w:val="18"/>
                <w:szCs w:val="20"/>
                <w:lang w:val="en-GB"/>
              </w:rPr>
              <w:t>rMSSD</w:t>
            </w:r>
            <w:proofErr w:type="spellEnd"/>
            <w:r w:rsidRPr="00750CCA">
              <w:rPr>
                <w:b/>
                <w:sz w:val="18"/>
                <w:szCs w:val="20"/>
                <w:lang w:val="en-GB"/>
              </w:rPr>
              <w:t>, standing</w:t>
            </w:r>
          </w:p>
        </w:tc>
        <w:tc>
          <w:tcPr>
            <w:tcW w:w="2150" w:type="dxa"/>
            <w:gridSpan w:val="2"/>
          </w:tcPr>
          <w:p w14:paraId="014E7ED0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3B63AA49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79887940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03A0838A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3FE2FF34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02653EF8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012D51BE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42A5887E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63722986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2DAFEC06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50FE5CB3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4937138C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60F5B780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4D8D9AF1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</w:tr>
      <w:tr w:rsidR="003022CF" w:rsidRPr="00750CCA" w14:paraId="6DBB7380" w14:textId="77777777" w:rsidTr="00391343">
        <w:trPr>
          <w:trHeight w:val="134"/>
        </w:trPr>
        <w:tc>
          <w:tcPr>
            <w:tcW w:w="2268" w:type="dxa"/>
          </w:tcPr>
          <w:p w14:paraId="157532BF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NRS</w:t>
            </w:r>
          </w:p>
        </w:tc>
        <w:tc>
          <w:tcPr>
            <w:tcW w:w="2150" w:type="dxa"/>
            <w:gridSpan w:val="2"/>
          </w:tcPr>
          <w:p w14:paraId="4C28742C" w14:textId="100EDB9B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-0.014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0.024; -0.004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899" w:type="dxa"/>
          </w:tcPr>
          <w:p w14:paraId="46FD8AF5" w14:textId="41CA6335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004</w:t>
            </w:r>
          </w:p>
        </w:tc>
        <w:tc>
          <w:tcPr>
            <w:tcW w:w="305" w:type="dxa"/>
          </w:tcPr>
          <w:p w14:paraId="07C8C415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3C16FC65" w14:textId="483A149A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-0.010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0.019; 0.001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58DD9352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47698874" w14:textId="10CE0E95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051</w:t>
            </w:r>
          </w:p>
        </w:tc>
        <w:tc>
          <w:tcPr>
            <w:tcW w:w="305" w:type="dxa"/>
          </w:tcPr>
          <w:p w14:paraId="36A4B7E9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68304374" w14:textId="4CF7D262" w:rsidR="003022CF" w:rsidRPr="00750CCA" w:rsidRDefault="00EF04FA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-0.008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0.018; 0.002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1E98A2DE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60ACDD70" w14:textId="14D4DA92" w:rsidR="003022CF" w:rsidRPr="00750CCA" w:rsidRDefault="00EF04FA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103</w:t>
            </w:r>
          </w:p>
        </w:tc>
        <w:tc>
          <w:tcPr>
            <w:tcW w:w="305" w:type="dxa"/>
          </w:tcPr>
          <w:p w14:paraId="62B7F3C4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460F9D7D" w14:textId="1E1ADBD4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-0.006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0.016; 0.004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6019A4D7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52D5C38A" w14:textId="3E3849EA" w:rsidR="003022CF" w:rsidRPr="00750CCA" w:rsidRDefault="00AF3AB5" w:rsidP="00AF3AB5">
            <w:pPr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0.212</w:t>
            </w:r>
          </w:p>
        </w:tc>
      </w:tr>
      <w:tr w:rsidR="003022CF" w:rsidRPr="00750CCA" w14:paraId="44BB8D23" w14:textId="77777777" w:rsidTr="00391343">
        <w:trPr>
          <w:trHeight w:val="134"/>
        </w:trPr>
        <w:tc>
          <w:tcPr>
            <w:tcW w:w="2268" w:type="dxa"/>
          </w:tcPr>
          <w:p w14:paraId="4B4AE4B1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BMI</w:t>
            </w:r>
          </w:p>
        </w:tc>
        <w:tc>
          <w:tcPr>
            <w:tcW w:w="2150" w:type="dxa"/>
            <w:gridSpan w:val="2"/>
          </w:tcPr>
          <w:p w14:paraId="1334496C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57F17605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65498A16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514359E3" w14:textId="70777776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-0.016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0.021; -0.010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1FDC48E3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60E4E3C3" w14:textId="714DEF3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&lt; 0.001</w:t>
            </w:r>
          </w:p>
        </w:tc>
        <w:tc>
          <w:tcPr>
            <w:tcW w:w="305" w:type="dxa"/>
          </w:tcPr>
          <w:p w14:paraId="48028BA0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24B36686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1170DDA7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31F40146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78E19758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0177FEAA" w14:textId="482ABC16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-0.013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0.019; -0.007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73715E40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5F39BAAE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&lt; 0.001</w:t>
            </w:r>
          </w:p>
        </w:tc>
      </w:tr>
      <w:tr w:rsidR="003022CF" w:rsidRPr="00750CCA" w14:paraId="74DC51D2" w14:textId="77777777" w:rsidTr="00391343">
        <w:trPr>
          <w:trHeight w:val="134"/>
        </w:trPr>
        <w:tc>
          <w:tcPr>
            <w:tcW w:w="2268" w:type="dxa"/>
          </w:tcPr>
          <w:p w14:paraId="6A224F14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18"/>
              </w:rPr>
              <w:t>LTPA = 1</w:t>
            </w:r>
          </w:p>
        </w:tc>
        <w:tc>
          <w:tcPr>
            <w:tcW w:w="2150" w:type="dxa"/>
            <w:gridSpan w:val="2"/>
          </w:tcPr>
          <w:p w14:paraId="4140AA87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68DAC4F9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2BC36CAF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032D4274" w14:textId="4F0FF37E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0.001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0.077, 0.078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7A5B1D8D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14899A05" w14:textId="677562E8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987</w:t>
            </w:r>
          </w:p>
        </w:tc>
        <w:tc>
          <w:tcPr>
            <w:tcW w:w="305" w:type="dxa"/>
          </w:tcPr>
          <w:p w14:paraId="7DE67CAB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0E499792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384881CC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50A84D12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63A17CD6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453EFAA7" w14:textId="515FFDF5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-0.007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0.084; 0.070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1C22BB80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7B7FE760" w14:textId="5B2A73F7" w:rsidR="003022CF" w:rsidRPr="00750CCA" w:rsidRDefault="00AF3AB5" w:rsidP="003022CF">
            <w:pPr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0.857</w:t>
            </w:r>
          </w:p>
        </w:tc>
      </w:tr>
      <w:tr w:rsidR="003022CF" w:rsidRPr="00750CCA" w14:paraId="5A76D254" w14:textId="77777777" w:rsidTr="00391343">
        <w:trPr>
          <w:trHeight w:val="134"/>
        </w:trPr>
        <w:tc>
          <w:tcPr>
            <w:tcW w:w="2268" w:type="dxa"/>
          </w:tcPr>
          <w:p w14:paraId="433BE08C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18"/>
              </w:rPr>
              <w:t>LTPA = 2</w:t>
            </w:r>
          </w:p>
        </w:tc>
        <w:tc>
          <w:tcPr>
            <w:tcW w:w="2150" w:type="dxa"/>
            <w:gridSpan w:val="2"/>
          </w:tcPr>
          <w:p w14:paraId="6B222D0E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192755E5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1516E392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2A25266A" w14:textId="5EA0AF06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0.050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0.020; 0.120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6E3F8A32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16A58A44" w14:textId="1523EC13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164</w:t>
            </w:r>
          </w:p>
        </w:tc>
        <w:tc>
          <w:tcPr>
            <w:tcW w:w="305" w:type="dxa"/>
          </w:tcPr>
          <w:p w14:paraId="67B60DF8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4E42D6EF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753C619E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2879DF97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66835AA0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5838A3DC" w14:textId="7B77EF7D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0.044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0.026; 0.115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0FF312CE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7B25212E" w14:textId="29B1D0ED" w:rsidR="003022CF" w:rsidRPr="00750CCA" w:rsidRDefault="00AF3AB5" w:rsidP="00AF3AB5">
            <w:pPr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0.219</w:t>
            </w:r>
          </w:p>
        </w:tc>
      </w:tr>
      <w:tr w:rsidR="003022CF" w:rsidRPr="00750CCA" w14:paraId="303AF974" w14:textId="77777777" w:rsidTr="00391343">
        <w:trPr>
          <w:trHeight w:val="134"/>
        </w:trPr>
        <w:tc>
          <w:tcPr>
            <w:tcW w:w="2268" w:type="dxa"/>
          </w:tcPr>
          <w:p w14:paraId="1B6FBAA8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18"/>
              </w:rPr>
              <w:t xml:space="preserve">LTPA = </w:t>
            </w:r>
            <w:r w:rsidRPr="00750CCA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2150" w:type="dxa"/>
            <w:gridSpan w:val="2"/>
          </w:tcPr>
          <w:p w14:paraId="28588637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6721B4E2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13253831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15E96D78" w14:textId="78AC131F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0.154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0.068; 0.239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37195AE1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62C02BC0" w14:textId="73918508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&lt; 0.001</w:t>
            </w:r>
          </w:p>
        </w:tc>
        <w:tc>
          <w:tcPr>
            <w:tcW w:w="305" w:type="dxa"/>
          </w:tcPr>
          <w:p w14:paraId="015B3F91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24A256D9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02EA8D04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7B308AAF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104554ED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4ED7C5EA" w14:textId="048F29E9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0.142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0.057; 0.228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46D0763A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46546F34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001</w:t>
            </w:r>
          </w:p>
        </w:tc>
      </w:tr>
      <w:tr w:rsidR="003022CF" w:rsidRPr="00750CCA" w14:paraId="4021AD21" w14:textId="77777777" w:rsidTr="00391343">
        <w:trPr>
          <w:trHeight w:val="134"/>
        </w:trPr>
        <w:tc>
          <w:tcPr>
            <w:tcW w:w="2268" w:type="dxa"/>
          </w:tcPr>
          <w:p w14:paraId="6180AFA1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18"/>
                <w:lang w:val="en-GB"/>
              </w:rPr>
              <w:t>Smoking = 1</w:t>
            </w:r>
          </w:p>
        </w:tc>
        <w:tc>
          <w:tcPr>
            <w:tcW w:w="2150" w:type="dxa"/>
            <w:gridSpan w:val="2"/>
          </w:tcPr>
          <w:p w14:paraId="20DEA12F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17DA5EEB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2F7824DB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2F2AA3FA" w14:textId="69C30AD4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0.035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0.028; 0.097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11E16D10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1021BDFB" w14:textId="733DCC55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275</w:t>
            </w:r>
          </w:p>
        </w:tc>
        <w:tc>
          <w:tcPr>
            <w:tcW w:w="305" w:type="dxa"/>
          </w:tcPr>
          <w:p w14:paraId="7981FE60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0B08B1EC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679E66C0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42D8C08C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105F8AD0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3C5CF9C5" w14:textId="1AB79F14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0.034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0.028; 0.097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55E6DAD9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1466A056" w14:textId="1B7184E7" w:rsidR="003022CF" w:rsidRPr="00750CCA" w:rsidRDefault="00AF3AB5" w:rsidP="003022CF">
            <w:pPr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0.284</w:t>
            </w:r>
          </w:p>
        </w:tc>
      </w:tr>
      <w:tr w:rsidR="003022CF" w:rsidRPr="00750CCA" w14:paraId="263024A8" w14:textId="77777777" w:rsidTr="00391343">
        <w:trPr>
          <w:trHeight w:val="134"/>
        </w:trPr>
        <w:tc>
          <w:tcPr>
            <w:tcW w:w="2268" w:type="dxa"/>
          </w:tcPr>
          <w:p w14:paraId="66FB9311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Smoking = 2</w:t>
            </w:r>
          </w:p>
        </w:tc>
        <w:tc>
          <w:tcPr>
            <w:tcW w:w="2150" w:type="dxa"/>
            <w:gridSpan w:val="2"/>
          </w:tcPr>
          <w:p w14:paraId="5C45E956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0115733E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2EF2D3B0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34AFC953" w14:textId="70F73EC3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-0.027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0.100; 0.046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56CB57F2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51F9B87D" w14:textId="114E9259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463</w:t>
            </w:r>
          </w:p>
        </w:tc>
        <w:tc>
          <w:tcPr>
            <w:tcW w:w="305" w:type="dxa"/>
          </w:tcPr>
          <w:p w14:paraId="74278633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2B5436DC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58C951CA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3E53913E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26F7CFB7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0BE8714E" w14:textId="366B4CAA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-0.021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0.094; 0.052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6F4F7E4C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57AD15F4" w14:textId="5AAFE54A" w:rsidR="003022CF" w:rsidRPr="00750CCA" w:rsidRDefault="00AF3AB5" w:rsidP="003022CF">
            <w:pPr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0.568</w:t>
            </w:r>
          </w:p>
        </w:tc>
      </w:tr>
      <w:tr w:rsidR="003022CF" w:rsidRPr="00750CCA" w14:paraId="26950B15" w14:textId="77777777" w:rsidTr="00391343">
        <w:trPr>
          <w:trHeight w:val="134"/>
        </w:trPr>
        <w:tc>
          <w:tcPr>
            <w:tcW w:w="2268" w:type="dxa"/>
          </w:tcPr>
          <w:p w14:paraId="1FFB13E7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HSCL-25</w:t>
            </w:r>
          </w:p>
        </w:tc>
        <w:tc>
          <w:tcPr>
            <w:tcW w:w="2150" w:type="dxa"/>
            <w:gridSpan w:val="2"/>
          </w:tcPr>
          <w:p w14:paraId="7E375AB5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2C9FD122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0A26D71A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0F16BA71" w14:textId="662B1064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75FB4B27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447F09A9" w14:textId="78C3D58C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58A260D9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686A5778" w14:textId="4BA30A70" w:rsidR="003022CF" w:rsidRPr="00750CCA" w:rsidRDefault="00EF04FA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-0.064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0.147; 0.019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52AA9359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74E3A7BA" w14:textId="403216AF" w:rsidR="003022CF" w:rsidRPr="00750CCA" w:rsidRDefault="00EF04FA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130</w:t>
            </w:r>
          </w:p>
        </w:tc>
        <w:tc>
          <w:tcPr>
            <w:tcW w:w="305" w:type="dxa"/>
          </w:tcPr>
          <w:p w14:paraId="5CA68813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7BBF2454" w14:textId="12C5DBAD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-0.045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0.128; 0.038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6EE1AC24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6295C435" w14:textId="6DABF099" w:rsidR="003022CF" w:rsidRPr="00750CCA" w:rsidRDefault="00AF3AB5" w:rsidP="003022CF">
            <w:pPr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0.290</w:t>
            </w:r>
          </w:p>
        </w:tc>
      </w:tr>
      <w:tr w:rsidR="003022CF" w:rsidRPr="00750CCA" w14:paraId="546A0FB8" w14:textId="77777777" w:rsidTr="00391343">
        <w:trPr>
          <w:trHeight w:val="134"/>
        </w:trPr>
        <w:tc>
          <w:tcPr>
            <w:tcW w:w="2268" w:type="dxa"/>
          </w:tcPr>
          <w:p w14:paraId="3ED6F8B3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Comorbidity = 1</w:t>
            </w:r>
          </w:p>
        </w:tc>
        <w:tc>
          <w:tcPr>
            <w:tcW w:w="2150" w:type="dxa"/>
            <w:gridSpan w:val="2"/>
          </w:tcPr>
          <w:p w14:paraId="580FBD39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6EDB1782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6621D454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3ADB8F54" w14:textId="1D20AF3C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14166A2D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3AF3FFF6" w14:textId="0BE4503A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3DAF6260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0C5DC6D5" w14:textId="67C14225" w:rsidR="003022CF" w:rsidRPr="00750CCA" w:rsidRDefault="00EF04FA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-0.203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0.296; -0.110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04A19793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46408CBD" w14:textId="103646BE" w:rsidR="003022CF" w:rsidRPr="00750CCA" w:rsidRDefault="00EF04FA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&lt; 0.001</w:t>
            </w:r>
          </w:p>
        </w:tc>
        <w:tc>
          <w:tcPr>
            <w:tcW w:w="305" w:type="dxa"/>
          </w:tcPr>
          <w:p w14:paraId="3563FA30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5781E0DF" w14:textId="0E88BB5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-0.160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0.254; -0.066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2C9CB842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13558F60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001</w:t>
            </w:r>
          </w:p>
        </w:tc>
      </w:tr>
      <w:tr w:rsidR="003022CF" w:rsidRPr="00750CCA" w14:paraId="148FE339" w14:textId="77777777" w:rsidTr="00391343">
        <w:trPr>
          <w:trHeight w:val="134"/>
        </w:trPr>
        <w:tc>
          <w:tcPr>
            <w:tcW w:w="2268" w:type="dxa"/>
          </w:tcPr>
          <w:p w14:paraId="03E9E861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Medication = 1</w:t>
            </w:r>
          </w:p>
        </w:tc>
        <w:tc>
          <w:tcPr>
            <w:tcW w:w="2150" w:type="dxa"/>
            <w:gridSpan w:val="2"/>
          </w:tcPr>
          <w:p w14:paraId="3F847F3F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59125B98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3050A98A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2184EC60" w14:textId="09EF61A6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036CDF2B" w14:textId="10E88F7C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02BA2242" w14:textId="50E677FE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39C0E2D8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37CB3A09" w14:textId="2665AD5B" w:rsidR="003022CF" w:rsidRPr="00750CCA" w:rsidRDefault="00EF04FA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-0.106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0.182; -0.031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0A7E3347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2681F3A0" w14:textId="1F65E9F4" w:rsidR="003022CF" w:rsidRPr="00750CCA" w:rsidRDefault="00EF04FA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006</w:t>
            </w:r>
          </w:p>
        </w:tc>
        <w:tc>
          <w:tcPr>
            <w:tcW w:w="305" w:type="dxa"/>
          </w:tcPr>
          <w:p w14:paraId="626C09E1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65C3E4E3" w14:textId="2649695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-0.060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0.137; 0.016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2730C4BD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14F84C32" w14:textId="6695D0C9" w:rsidR="003022CF" w:rsidRPr="00750CCA" w:rsidRDefault="00AF3AB5" w:rsidP="003022CF">
            <w:pPr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0.123</w:t>
            </w:r>
          </w:p>
        </w:tc>
      </w:tr>
      <w:tr w:rsidR="003022CF" w:rsidRPr="00750CCA" w14:paraId="375101EE" w14:textId="77777777" w:rsidTr="00391343">
        <w:trPr>
          <w:trHeight w:val="134"/>
        </w:trPr>
        <w:tc>
          <w:tcPr>
            <w:tcW w:w="2268" w:type="dxa"/>
          </w:tcPr>
          <w:p w14:paraId="6F0CB900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150" w:type="dxa"/>
            <w:gridSpan w:val="2"/>
          </w:tcPr>
          <w:p w14:paraId="56223726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79AA9A46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20ED57BB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4C4B74C7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05CBD9F4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78750914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3CEA413F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01D5E6D5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06051DCC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0D54D93B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0B1E66CC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285A5770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2CD92085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20C16BCB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</w:tr>
      <w:tr w:rsidR="003022CF" w:rsidRPr="00750CCA" w14:paraId="32EB9F00" w14:textId="77777777" w:rsidTr="00391343">
        <w:trPr>
          <w:trHeight w:val="134"/>
        </w:trPr>
        <w:tc>
          <w:tcPr>
            <w:tcW w:w="2268" w:type="dxa"/>
          </w:tcPr>
          <w:p w14:paraId="39C3EBFA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b/>
                <w:sz w:val="18"/>
                <w:szCs w:val="20"/>
                <w:lang w:val="en-GB"/>
              </w:rPr>
              <w:t>Outcome: SBPV, seated</w:t>
            </w:r>
          </w:p>
        </w:tc>
        <w:tc>
          <w:tcPr>
            <w:tcW w:w="2150" w:type="dxa"/>
            <w:gridSpan w:val="2"/>
          </w:tcPr>
          <w:p w14:paraId="2C40B62E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4999CCD1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2C533A0E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0FE6F38B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2A19E7C6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3EDD6D53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4FB7CD30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59478194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2742EE1F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4DB5EF8E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57B401B0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2FB19461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4A96261A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7D409D9E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</w:tr>
      <w:tr w:rsidR="003022CF" w:rsidRPr="00750CCA" w14:paraId="79229B73" w14:textId="77777777" w:rsidTr="00391343">
        <w:trPr>
          <w:trHeight w:val="134"/>
        </w:trPr>
        <w:tc>
          <w:tcPr>
            <w:tcW w:w="2268" w:type="dxa"/>
          </w:tcPr>
          <w:p w14:paraId="143F8C5C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NRS</w:t>
            </w:r>
          </w:p>
        </w:tc>
        <w:tc>
          <w:tcPr>
            <w:tcW w:w="2150" w:type="dxa"/>
            <w:gridSpan w:val="2"/>
          </w:tcPr>
          <w:p w14:paraId="64F8523A" w14:textId="60FBB624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-0.013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0.032; 0.006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899" w:type="dxa"/>
          </w:tcPr>
          <w:p w14:paraId="25776CBD" w14:textId="7654B4AF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181</w:t>
            </w:r>
          </w:p>
        </w:tc>
        <w:tc>
          <w:tcPr>
            <w:tcW w:w="305" w:type="dxa"/>
          </w:tcPr>
          <w:p w14:paraId="71935730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3C84C60C" w14:textId="6D7CD89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-0.011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0.031; 0.008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4CAE8CB5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5F58C721" w14:textId="525E3DFB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240</w:t>
            </w:r>
          </w:p>
        </w:tc>
        <w:tc>
          <w:tcPr>
            <w:tcW w:w="305" w:type="dxa"/>
          </w:tcPr>
          <w:p w14:paraId="6BDC32D9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7997A451" w14:textId="07AF90E1" w:rsidR="003022CF" w:rsidRPr="00750CCA" w:rsidRDefault="00E57E8F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-0.010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0.029; 0.010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4987B06F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758879A6" w14:textId="42575E0D" w:rsidR="003022CF" w:rsidRPr="00750CCA" w:rsidRDefault="00E57E8F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338</w:t>
            </w:r>
          </w:p>
        </w:tc>
        <w:tc>
          <w:tcPr>
            <w:tcW w:w="305" w:type="dxa"/>
          </w:tcPr>
          <w:p w14:paraId="0FAFC1A7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64A4F051" w14:textId="72CB77DE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-0.009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0.029; 0.010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26A44CA9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081DC531" w14:textId="751F7934" w:rsidR="003022CF" w:rsidRPr="00750CCA" w:rsidRDefault="003022CF" w:rsidP="00AF3AB5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</w:t>
            </w:r>
            <w:r w:rsidR="00AF3AB5">
              <w:rPr>
                <w:sz w:val="18"/>
                <w:szCs w:val="20"/>
                <w:lang w:val="en-GB"/>
              </w:rPr>
              <w:t>315</w:t>
            </w:r>
          </w:p>
        </w:tc>
      </w:tr>
      <w:tr w:rsidR="003022CF" w:rsidRPr="00750CCA" w14:paraId="554E49E5" w14:textId="77777777" w:rsidTr="00391343">
        <w:trPr>
          <w:trHeight w:val="134"/>
        </w:trPr>
        <w:tc>
          <w:tcPr>
            <w:tcW w:w="2268" w:type="dxa"/>
          </w:tcPr>
          <w:p w14:paraId="3FB282E3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BMI</w:t>
            </w:r>
          </w:p>
        </w:tc>
        <w:tc>
          <w:tcPr>
            <w:tcW w:w="2150" w:type="dxa"/>
            <w:gridSpan w:val="2"/>
          </w:tcPr>
          <w:p w14:paraId="3E541EE6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3C322EA1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6C339E7E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135436F8" w14:textId="7A53A414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0.004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0.006; 0.015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20CD90DA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093ABCFC" w14:textId="3C759374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410</w:t>
            </w:r>
          </w:p>
        </w:tc>
        <w:tc>
          <w:tcPr>
            <w:tcW w:w="305" w:type="dxa"/>
          </w:tcPr>
          <w:p w14:paraId="2D70D575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5CB9AF09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5A7CDBB0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0304CC9A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6A29E55E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6451348B" w14:textId="75468556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0.006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0.005; 0.017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1A59B0D5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7DE1AA46" w14:textId="01B9BFCF" w:rsidR="003022CF" w:rsidRPr="00750CCA" w:rsidRDefault="00AF3AB5" w:rsidP="003022CF">
            <w:pPr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0.284</w:t>
            </w:r>
          </w:p>
        </w:tc>
      </w:tr>
      <w:tr w:rsidR="003022CF" w:rsidRPr="00750CCA" w14:paraId="07D40A3C" w14:textId="77777777" w:rsidTr="00391343">
        <w:trPr>
          <w:trHeight w:val="134"/>
        </w:trPr>
        <w:tc>
          <w:tcPr>
            <w:tcW w:w="2268" w:type="dxa"/>
          </w:tcPr>
          <w:p w14:paraId="3775C9CE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18"/>
              </w:rPr>
              <w:t>LTPA = 1</w:t>
            </w:r>
          </w:p>
        </w:tc>
        <w:tc>
          <w:tcPr>
            <w:tcW w:w="2150" w:type="dxa"/>
            <w:gridSpan w:val="2"/>
          </w:tcPr>
          <w:p w14:paraId="3CCBC817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70C7F58A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4223B182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6E5DA429" w14:textId="280F2A76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0.009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0.146; 0.164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196FB43B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6D61EE4F" w14:textId="66B5B29C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907</w:t>
            </w:r>
          </w:p>
        </w:tc>
        <w:tc>
          <w:tcPr>
            <w:tcW w:w="305" w:type="dxa"/>
          </w:tcPr>
          <w:p w14:paraId="61003359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5FBED7D7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376B2C45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258E32C0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5B3DC7DD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6C295A80" w14:textId="748DEAA5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-0.001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0.157; 0.155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0981CBF3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5379EF09" w14:textId="35AC8172" w:rsidR="003022CF" w:rsidRPr="00750CCA" w:rsidRDefault="00ED5015" w:rsidP="003022CF">
            <w:pPr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0.991</w:t>
            </w:r>
          </w:p>
        </w:tc>
      </w:tr>
      <w:tr w:rsidR="003022CF" w:rsidRPr="00750CCA" w14:paraId="55FD2EDF" w14:textId="77777777" w:rsidTr="00391343">
        <w:trPr>
          <w:trHeight w:val="134"/>
        </w:trPr>
        <w:tc>
          <w:tcPr>
            <w:tcW w:w="2268" w:type="dxa"/>
          </w:tcPr>
          <w:p w14:paraId="6C994ABA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18"/>
              </w:rPr>
              <w:t>LTPA = 2</w:t>
            </w:r>
          </w:p>
        </w:tc>
        <w:tc>
          <w:tcPr>
            <w:tcW w:w="2150" w:type="dxa"/>
            <w:gridSpan w:val="2"/>
          </w:tcPr>
          <w:p w14:paraId="4FD4C4D8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3090754D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30F0D4DA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22228CC8" w14:textId="6FBFD2B4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0.050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0.090; 0.190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227FA97A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1695787A" w14:textId="1EA01F5C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485</w:t>
            </w:r>
          </w:p>
        </w:tc>
        <w:tc>
          <w:tcPr>
            <w:tcW w:w="305" w:type="dxa"/>
          </w:tcPr>
          <w:p w14:paraId="7F3B9AE9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2CB2DE7F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650E7FBB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784721B7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5BE56230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09F4BD42" w14:textId="6CA1C573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0.046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0.096; 0.187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0D0D3D15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4FED19A2" w14:textId="23DCB9C6" w:rsidR="003022CF" w:rsidRPr="00750CCA" w:rsidRDefault="00ED5015" w:rsidP="003022CF">
            <w:pPr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0.527</w:t>
            </w:r>
          </w:p>
        </w:tc>
      </w:tr>
      <w:tr w:rsidR="003022CF" w:rsidRPr="00750CCA" w14:paraId="1B58B361" w14:textId="77777777" w:rsidTr="00391343">
        <w:trPr>
          <w:trHeight w:val="134"/>
        </w:trPr>
        <w:tc>
          <w:tcPr>
            <w:tcW w:w="2268" w:type="dxa"/>
          </w:tcPr>
          <w:p w14:paraId="6CFC04BD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18"/>
              </w:rPr>
              <w:t xml:space="preserve">LTPA = </w:t>
            </w:r>
            <w:r w:rsidRPr="00750CCA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2150" w:type="dxa"/>
            <w:gridSpan w:val="2"/>
          </w:tcPr>
          <w:p w14:paraId="1B4EBDCC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36D40DC2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00208C5E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7BB5B129" w14:textId="24C3BDC2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0.033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0.135; 0.201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045A68E3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1B76790D" w14:textId="4A3599A9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700</w:t>
            </w:r>
          </w:p>
        </w:tc>
        <w:tc>
          <w:tcPr>
            <w:tcW w:w="305" w:type="dxa"/>
          </w:tcPr>
          <w:p w14:paraId="2B0E9E1F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6AD4E027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03A830A8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665F5381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721357B9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6B194892" w14:textId="1529BAE3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0.022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0.147; 0.192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4401E653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17EDDD8A" w14:textId="6799EA28" w:rsidR="003022CF" w:rsidRPr="00750CCA" w:rsidRDefault="00ED5015" w:rsidP="003022CF">
            <w:pPr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0.796</w:t>
            </w:r>
          </w:p>
        </w:tc>
      </w:tr>
      <w:tr w:rsidR="003022CF" w:rsidRPr="00750CCA" w14:paraId="3AD2247F" w14:textId="77777777" w:rsidTr="00391343">
        <w:trPr>
          <w:trHeight w:val="134"/>
        </w:trPr>
        <w:tc>
          <w:tcPr>
            <w:tcW w:w="2268" w:type="dxa"/>
          </w:tcPr>
          <w:p w14:paraId="34E64537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18"/>
                <w:lang w:val="en-GB"/>
              </w:rPr>
              <w:t>Smoking = 1</w:t>
            </w:r>
          </w:p>
        </w:tc>
        <w:tc>
          <w:tcPr>
            <w:tcW w:w="2150" w:type="dxa"/>
            <w:gridSpan w:val="2"/>
          </w:tcPr>
          <w:p w14:paraId="00FA1292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14A71860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695ECA3B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748116FB" w14:textId="1C31D6AF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-0.087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0.214; 0.039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175B7FBD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2C404682" w14:textId="1F9B0A3F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176</w:t>
            </w:r>
          </w:p>
        </w:tc>
        <w:tc>
          <w:tcPr>
            <w:tcW w:w="305" w:type="dxa"/>
          </w:tcPr>
          <w:p w14:paraId="38DDC2B1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2E82D57F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6C4530C4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356CC1EB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285831CF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5A7B9915" w14:textId="57ADE153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-0.085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0.211; 0.042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52AC8E06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40D15C63" w14:textId="51DF83A9" w:rsidR="003022CF" w:rsidRPr="00750CCA" w:rsidRDefault="00ED5015" w:rsidP="003022CF">
            <w:pPr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0.190</w:t>
            </w:r>
          </w:p>
        </w:tc>
      </w:tr>
      <w:tr w:rsidR="003022CF" w:rsidRPr="00750CCA" w14:paraId="51965E02" w14:textId="77777777" w:rsidTr="00391343">
        <w:trPr>
          <w:trHeight w:val="134"/>
        </w:trPr>
        <w:tc>
          <w:tcPr>
            <w:tcW w:w="2268" w:type="dxa"/>
          </w:tcPr>
          <w:p w14:paraId="2ACEF082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Smoking = 2</w:t>
            </w:r>
          </w:p>
        </w:tc>
        <w:tc>
          <w:tcPr>
            <w:tcW w:w="2150" w:type="dxa"/>
            <w:gridSpan w:val="2"/>
          </w:tcPr>
          <w:p w14:paraId="5FED72EE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335F0E25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60AE7AAE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20A54BDD" w14:textId="4B67BE19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-0.173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0.318; -0.028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005C3149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6BDB6262" w14:textId="7C3E058D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019</w:t>
            </w:r>
          </w:p>
        </w:tc>
        <w:tc>
          <w:tcPr>
            <w:tcW w:w="305" w:type="dxa"/>
          </w:tcPr>
          <w:p w14:paraId="5A5A3187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512AEDDF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76F45814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16E3EFD4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41745588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2702211E" w14:textId="75730A8A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-0.169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0.315; -0.023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17BD4628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5339203B" w14:textId="2A33565A" w:rsidR="003022CF" w:rsidRPr="00750CCA" w:rsidRDefault="00ED5015" w:rsidP="003022CF">
            <w:pPr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0.023</w:t>
            </w:r>
          </w:p>
        </w:tc>
      </w:tr>
      <w:tr w:rsidR="003022CF" w:rsidRPr="00750CCA" w14:paraId="70461079" w14:textId="77777777" w:rsidTr="00391343">
        <w:trPr>
          <w:trHeight w:val="134"/>
        </w:trPr>
        <w:tc>
          <w:tcPr>
            <w:tcW w:w="2268" w:type="dxa"/>
          </w:tcPr>
          <w:p w14:paraId="10A1661F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HSCL-25</w:t>
            </w:r>
          </w:p>
        </w:tc>
        <w:tc>
          <w:tcPr>
            <w:tcW w:w="2150" w:type="dxa"/>
            <w:gridSpan w:val="2"/>
          </w:tcPr>
          <w:p w14:paraId="1AD75C40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52FAC470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794ED793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60B108E7" w14:textId="13B5A533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02AF7258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1FC24714" w14:textId="27EF29E9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7B2D8B14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1D3D73AE" w14:textId="11AB0752" w:rsidR="003022CF" w:rsidRPr="00750CCA" w:rsidRDefault="00E57E8F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-0.059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0.226; 0.108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598BA5F6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5D6AC0B5" w14:textId="5BB22582" w:rsidR="003022CF" w:rsidRPr="00750CCA" w:rsidRDefault="00E57E8F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489</w:t>
            </w:r>
          </w:p>
        </w:tc>
        <w:tc>
          <w:tcPr>
            <w:tcW w:w="305" w:type="dxa"/>
          </w:tcPr>
          <w:p w14:paraId="636FC0A2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513E01BC" w14:textId="05C4C386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-0.029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0.198; 0.141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52D55EF0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5EA80EA1" w14:textId="0D60332C" w:rsidR="003022CF" w:rsidRPr="00750CCA" w:rsidRDefault="00ED5015" w:rsidP="003022CF">
            <w:pPr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0.740</w:t>
            </w:r>
          </w:p>
        </w:tc>
      </w:tr>
      <w:tr w:rsidR="003022CF" w:rsidRPr="00750CCA" w14:paraId="5958D209" w14:textId="77777777" w:rsidTr="00391343">
        <w:trPr>
          <w:trHeight w:val="134"/>
        </w:trPr>
        <w:tc>
          <w:tcPr>
            <w:tcW w:w="2268" w:type="dxa"/>
          </w:tcPr>
          <w:p w14:paraId="4AF2F7EE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Comorbidity = 1</w:t>
            </w:r>
          </w:p>
        </w:tc>
        <w:tc>
          <w:tcPr>
            <w:tcW w:w="2150" w:type="dxa"/>
            <w:gridSpan w:val="2"/>
          </w:tcPr>
          <w:p w14:paraId="661E369B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3021CDA6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1BDB1E04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401B4895" w14:textId="3A8F5538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71BC60C1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62D8CA24" w14:textId="1D27A0B8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31CFB500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085F8663" w14:textId="1DD19FAD" w:rsidR="003022CF" w:rsidRPr="00750CCA" w:rsidRDefault="00E57E8F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-0.018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0.189; 0.153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53B33F15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1E87EE89" w14:textId="6342D8D6" w:rsidR="003022CF" w:rsidRPr="00750CCA" w:rsidRDefault="00E57E8F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837</w:t>
            </w:r>
          </w:p>
        </w:tc>
        <w:tc>
          <w:tcPr>
            <w:tcW w:w="305" w:type="dxa"/>
          </w:tcPr>
          <w:p w14:paraId="5FD6B271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4A888D7D" w14:textId="0543E601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-0.025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0.199; 0.149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73A8D896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2F89ED14" w14:textId="61A58836" w:rsidR="003022CF" w:rsidRPr="00750CCA" w:rsidRDefault="00ED5015" w:rsidP="003022CF">
            <w:pPr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0.775</w:t>
            </w:r>
          </w:p>
        </w:tc>
      </w:tr>
      <w:tr w:rsidR="003022CF" w:rsidRPr="00750CCA" w14:paraId="50A6354B" w14:textId="77777777" w:rsidTr="00391343">
        <w:trPr>
          <w:trHeight w:val="134"/>
        </w:trPr>
        <w:tc>
          <w:tcPr>
            <w:tcW w:w="2268" w:type="dxa"/>
          </w:tcPr>
          <w:p w14:paraId="3F7E7ED5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Medication = 1</w:t>
            </w:r>
          </w:p>
        </w:tc>
        <w:tc>
          <w:tcPr>
            <w:tcW w:w="2150" w:type="dxa"/>
            <w:gridSpan w:val="2"/>
          </w:tcPr>
          <w:p w14:paraId="72D489DE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5EB9F758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1F52C1D0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44E2100B" w14:textId="27C507F5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2F8E5AC7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033D4389" w14:textId="144D7ADA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60549DEF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293BB863" w14:textId="32DB23E9" w:rsidR="003022CF" w:rsidRPr="00750CCA" w:rsidRDefault="00E57E8F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-0.065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0.210; 0.081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731D8148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4DF5A6C2" w14:textId="176C6FBE" w:rsidR="003022CF" w:rsidRPr="00750CCA" w:rsidRDefault="00E57E8F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386</w:t>
            </w:r>
          </w:p>
        </w:tc>
        <w:tc>
          <w:tcPr>
            <w:tcW w:w="305" w:type="dxa"/>
          </w:tcPr>
          <w:p w14:paraId="640B4734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1FB770DB" w14:textId="63EA9313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-0.080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0.299; 0.070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5B7148AA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23FD8A0F" w14:textId="66302B8D" w:rsidR="003022CF" w:rsidRPr="00750CCA" w:rsidRDefault="00ED5015" w:rsidP="003022CF">
            <w:pPr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0.297</w:t>
            </w:r>
          </w:p>
        </w:tc>
      </w:tr>
      <w:tr w:rsidR="003022CF" w:rsidRPr="00750CCA" w14:paraId="78ED7CBF" w14:textId="77777777" w:rsidTr="00391343">
        <w:trPr>
          <w:trHeight w:val="134"/>
        </w:trPr>
        <w:tc>
          <w:tcPr>
            <w:tcW w:w="2268" w:type="dxa"/>
          </w:tcPr>
          <w:p w14:paraId="135761E7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150" w:type="dxa"/>
            <w:gridSpan w:val="2"/>
          </w:tcPr>
          <w:p w14:paraId="1A53A4BA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15E323D4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45E22E98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11224800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6B30E61D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4DF8D6A1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5E4EAE23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0B7B51C8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14FD09B3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4A69D9AA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59D02D17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225EBF7F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27E53372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1EF35AC2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</w:tr>
      <w:tr w:rsidR="003022CF" w:rsidRPr="00750CCA" w14:paraId="2453670E" w14:textId="77777777" w:rsidTr="00391343">
        <w:trPr>
          <w:trHeight w:val="134"/>
        </w:trPr>
        <w:tc>
          <w:tcPr>
            <w:tcW w:w="2268" w:type="dxa"/>
          </w:tcPr>
          <w:p w14:paraId="49D79509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b/>
                <w:sz w:val="18"/>
                <w:szCs w:val="20"/>
                <w:lang w:val="en-GB"/>
              </w:rPr>
              <w:t>Outcome: SBPV, standing</w:t>
            </w:r>
          </w:p>
        </w:tc>
        <w:tc>
          <w:tcPr>
            <w:tcW w:w="2150" w:type="dxa"/>
            <w:gridSpan w:val="2"/>
          </w:tcPr>
          <w:p w14:paraId="6E7D589A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59BD0015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42B91473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51524C0E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5D3C8B7A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76BFB1B7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3311B6FD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49A5C4FA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77828614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655EB69B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7D90568F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2555AEA0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63190192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515E28E3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</w:tr>
      <w:tr w:rsidR="003022CF" w:rsidRPr="00750CCA" w14:paraId="48E5B122" w14:textId="77777777" w:rsidTr="00391343">
        <w:trPr>
          <w:trHeight w:val="134"/>
        </w:trPr>
        <w:tc>
          <w:tcPr>
            <w:tcW w:w="2268" w:type="dxa"/>
          </w:tcPr>
          <w:p w14:paraId="2EA54EB7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NRS</w:t>
            </w:r>
          </w:p>
        </w:tc>
        <w:tc>
          <w:tcPr>
            <w:tcW w:w="2150" w:type="dxa"/>
            <w:gridSpan w:val="2"/>
          </w:tcPr>
          <w:p w14:paraId="16C99907" w14:textId="152266FF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-0.002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0.021; 0.017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899" w:type="dxa"/>
          </w:tcPr>
          <w:p w14:paraId="4F004D27" w14:textId="05884C99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846</w:t>
            </w:r>
          </w:p>
        </w:tc>
        <w:tc>
          <w:tcPr>
            <w:tcW w:w="305" w:type="dxa"/>
          </w:tcPr>
          <w:p w14:paraId="599CA011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68B59047" w14:textId="2551030B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-0.001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0.021; 0.018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186CE769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24F6650A" w14:textId="04282289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890</w:t>
            </w:r>
          </w:p>
        </w:tc>
        <w:tc>
          <w:tcPr>
            <w:tcW w:w="305" w:type="dxa"/>
          </w:tcPr>
          <w:p w14:paraId="1B8EE576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54059584" w14:textId="69F03D08" w:rsidR="003022CF" w:rsidRPr="00750CCA" w:rsidRDefault="00E04098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0.001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0.019; 0.021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7545C4E3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109F33CD" w14:textId="6279E1DD" w:rsidR="003022CF" w:rsidRPr="00750CCA" w:rsidRDefault="00E04098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908</w:t>
            </w:r>
          </w:p>
        </w:tc>
        <w:tc>
          <w:tcPr>
            <w:tcW w:w="305" w:type="dxa"/>
          </w:tcPr>
          <w:p w14:paraId="4692F259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0E6826FD" w14:textId="15A2F04F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0.001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0.019; 0.021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4CAC658B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0CC050BA" w14:textId="67DD2890" w:rsidR="003022CF" w:rsidRPr="00750CCA" w:rsidRDefault="00ED5015" w:rsidP="003022CF">
            <w:pPr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0.955</w:t>
            </w:r>
          </w:p>
        </w:tc>
      </w:tr>
      <w:tr w:rsidR="003022CF" w:rsidRPr="00750CCA" w14:paraId="42C132D1" w14:textId="77777777" w:rsidTr="00391343">
        <w:trPr>
          <w:trHeight w:val="134"/>
        </w:trPr>
        <w:tc>
          <w:tcPr>
            <w:tcW w:w="2268" w:type="dxa"/>
          </w:tcPr>
          <w:p w14:paraId="2EC93CB8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BMI</w:t>
            </w:r>
          </w:p>
        </w:tc>
        <w:tc>
          <w:tcPr>
            <w:tcW w:w="2150" w:type="dxa"/>
            <w:gridSpan w:val="2"/>
          </w:tcPr>
          <w:p w14:paraId="792B30BD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08F9B0F5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6E0668DD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06F1D987" w14:textId="6F504540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0.014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0.003; 0.024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0732D19C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439FFEAD" w14:textId="46F7C7A0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011</w:t>
            </w:r>
          </w:p>
        </w:tc>
        <w:tc>
          <w:tcPr>
            <w:tcW w:w="305" w:type="dxa"/>
          </w:tcPr>
          <w:p w14:paraId="6BFA04BE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7194DB51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76AE9AA6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236FC59F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11FD2D38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38BC899F" w14:textId="6ED43168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0.015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0.004; 0.026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33F86F28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5CCD1591" w14:textId="3E7103B4" w:rsidR="003022CF" w:rsidRPr="00750CCA" w:rsidRDefault="00ED5015" w:rsidP="003022CF">
            <w:pPr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0.008</w:t>
            </w:r>
          </w:p>
        </w:tc>
      </w:tr>
      <w:tr w:rsidR="003022CF" w:rsidRPr="00750CCA" w14:paraId="0952E6ED" w14:textId="77777777" w:rsidTr="00391343">
        <w:trPr>
          <w:trHeight w:val="134"/>
        </w:trPr>
        <w:tc>
          <w:tcPr>
            <w:tcW w:w="2268" w:type="dxa"/>
          </w:tcPr>
          <w:p w14:paraId="08C75F49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18"/>
              </w:rPr>
              <w:t>LTPA = 1</w:t>
            </w:r>
          </w:p>
        </w:tc>
        <w:tc>
          <w:tcPr>
            <w:tcW w:w="2150" w:type="dxa"/>
            <w:gridSpan w:val="2"/>
          </w:tcPr>
          <w:p w14:paraId="639F2173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6AD31FE0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407AD22E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42DE07A7" w14:textId="6E12B3F2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0.046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0.110; 0.202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5AD85C72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395F65E5" w14:textId="0C5DF24C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565</w:t>
            </w:r>
          </w:p>
        </w:tc>
        <w:tc>
          <w:tcPr>
            <w:tcW w:w="305" w:type="dxa"/>
          </w:tcPr>
          <w:p w14:paraId="1BD4CBEC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4D9FEC62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0B3C48AB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22BC6C2A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318E48E5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3A8F5787" w14:textId="141B2D44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0.038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0.120; 0.195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281DA3D2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14227799" w14:textId="123C88DA" w:rsidR="003022CF" w:rsidRPr="00750CCA" w:rsidRDefault="00ED5015" w:rsidP="003022CF">
            <w:pPr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0.639</w:t>
            </w:r>
          </w:p>
        </w:tc>
      </w:tr>
      <w:tr w:rsidR="003022CF" w:rsidRPr="00750CCA" w14:paraId="62D37D36" w14:textId="77777777" w:rsidTr="00391343">
        <w:trPr>
          <w:trHeight w:val="134"/>
        </w:trPr>
        <w:tc>
          <w:tcPr>
            <w:tcW w:w="2268" w:type="dxa"/>
          </w:tcPr>
          <w:p w14:paraId="4C71CA5E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18"/>
              </w:rPr>
              <w:t>LTPA = 2</w:t>
            </w:r>
          </w:p>
        </w:tc>
        <w:tc>
          <w:tcPr>
            <w:tcW w:w="2150" w:type="dxa"/>
            <w:gridSpan w:val="2"/>
          </w:tcPr>
          <w:p w14:paraId="446D61CC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334DAD4C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45FDFC73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3BCA9853" w14:textId="4694EAD2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0.137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0.004; 0.279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66428C1B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2205CD7D" w14:textId="25AA5A89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057</w:t>
            </w:r>
          </w:p>
        </w:tc>
        <w:tc>
          <w:tcPr>
            <w:tcW w:w="305" w:type="dxa"/>
          </w:tcPr>
          <w:p w14:paraId="53A8FA8B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14A080F0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6C7F33E1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66F61D85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0AD76EFB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05C949BC" w14:textId="7F810D9B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0.134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0.008; 0.277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161E6DC4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2865C216" w14:textId="3483D81E" w:rsidR="003022CF" w:rsidRPr="00750CCA" w:rsidRDefault="00ED5015" w:rsidP="003022CF">
            <w:pPr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0.065</w:t>
            </w:r>
          </w:p>
        </w:tc>
      </w:tr>
      <w:tr w:rsidR="003022CF" w:rsidRPr="00750CCA" w14:paraId="72328D73" w14:textId="77777777" w:rsidTr="00391343">
        <w:trPr>
          <w:trHeight w:val="134"/>
        </w:trPr>
        <w:tc>
          <w:tcPr>
            <w:tcW w:w="2268" w:type="dxa"/>
          </w:tcPr>
          <w:p w14:paraId="66777BCC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18"/>
              </w:rPr>
              <w:t xml:space="preserve">LTPA = </w:t>
            </w:r>
            <w:r w:rsidRPr="00750CCA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2150" w:type="dxa"/>
            <w:gridSpan w:val="2"/>
          </w:tcPr>
          <w:p w14:paraId="10D532A1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5E040515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5B43D21D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53E09A6B" w14:textId="6D6A3EFD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0.045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0.125; 0.216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6A90ECAF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54D4F267" w14:textId="672DC13B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600</w:t>
            </w:r>
          </w:p>
        </w:tc>
        <w:tc>
          <w:tcPr>
            <w:tcW w:w="305" w:type="dxa"/>
          </w:tcPr>
          <w:p w14:paraId="08644ACA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0A95D40B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30F4675D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2B2E2B8F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2549DF72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1E0DF1BB" w14:textId="25B377E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0.037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0.135; 0.209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17FF5A31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3A33D9AD" w14:textId="3C0D0525" w:rsidR="003022CF" w:rsidRPr="00750CCA" w:rsidRDefault="00ED5015" w:rsidP="003022CF">
            <w:pPr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0.676</w:t>
            </w:r>
          </w:p>
        </w:tc>
      </w:tr>
      <w:tr w:rsidR="003022CF" w:rsidRPr="00750CCA" w14:paraId="5BC57178" w14:textId="77777777" w:rsidTr="00391343">
        <w:trPr>
          <w:trHeight w:val="134"/>
        </w:trPr>
        <w:tc>
          <w:tcPr>
            <w:tcW w:w="2268" w:type="dxa"/>
          </w:tcPr>
          <w:p w14:paraId="1869592F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18"/>
                <w:lang w:val="en-GB"/>
              </w:rPr>
              <w:t>Smoking = 1</w:t>
            </w:r>
          </w:p>
        </w:tc>
        <w:tc>
          <w:tcPr>
            <w:tcW w:w="2150" w:type="dxa"/>
            <w:gridSpan w:val="2"/>
          </w:tcPr>
          <w:p w14:paraId="1C8F22D6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3A383F83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1AE96147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0645AEB9" w14:textId="64DEDBCC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-0.171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0.299; -0.044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3A4C9F16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287FEB75" w14:textId="76C46146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009</w:t>
            </w:r>
          </w:p>
        </w:tc>
        <w:tc>
          <w:tcPr>
            <w:tcW w:w="305" w:type="dxa"/>
          </w:tcPr>
          <w:p w14:paraId="4E78A086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04B3174A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659126DB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0C8C8983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068413ED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13FD1A75" w14:textId="10BD91B0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-0.168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0.297; -0.040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6FECA62F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64B0554E" w14:textId="1CBE66A0" w:rsidR="003022CF" w:rsidRPr="00750CCA" w:rsidRDefault="00ED5015" w:rsidP="003022CF">
            <w:pPr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0.010</w:t>
            </w:r>
          </w:p>
        </w:tc>
      </w:tr>
      <w:tr w:rsidR="003022CF" w:rsidRPr="00750CCA" w14:paraId="7191E84F" w14:textId="77777777" w:rsidTr="00391343">
        <w:trPr>
          <w:trHeight w:val="134"/>
        </w:trPr>
        <w:tc>
          <w:tcPr>
            <w:tcW w:w="2268" w:type="dxa"/>
          </w:tcPr>
          <w:p w14:paraId="409EE428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Smoking = 2</w:t>
            </w:r>
          </w:p>
        </w:tc>
        <w:tc>
          <w:tcPr>
            <w:tcW w:w="2150" w:type="dxa"/>
            <w:gridSpan w:val="2"/>
          </w:tcPr>
          <w:p w14:paraId="2AA3AB06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63E4CC82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5B86946E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54F92DCE" w14:textId="0C9CF8D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-0.247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0.393; -0.101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765F1C9D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39D998A3" w14:textId="0B5EBB49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001</w:t>
            </w:r>
          </w:p>
        </w:tc>
        <w:tc>
          <w:tcPr>
            <w:tcW w:w="305" w:type="dxa"/>
          </w:tcPr>
          <w:p w14:paraId="6BC18ABE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7AF47994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0FE92BF6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7F484651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12BE9C59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3580ACD1" w14:textId="76D8865E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-0.242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0.389; -0.096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2472A764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5D8C7C85" w14:textId="4553660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001</w:t>
            </w:r>
          </w:p>
        </w:tc>
      </w:tr>
      <w:tr w:rsidR="003022CF" w:rsidRPr="00750CCA" w14:paraId="11289256" w14:textId="77777777" w:rsidTr="00391343">
        <w:trPr>
          <w:trHeight w:val="134"/>
        </w:trPr>
        <w:tc>
          <w:tcPr>
            <w:tcW w:w="2268" w:type="dxa"/>
          </w:tcPr>
          <w:p w14:paraId="058A116B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HSCL-25</w:t>
            </w:r>
          </w:p>
        </w:tc>
        <w:tc>
          <w:tcPr>
            <w:tcW w:w="2150" w:type="dxa"/>
            <w:gridSpan w:val="2"/>
          </w:tcPr>
          <w:p w14:paraId="1CCAECF2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2FF0C6CC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43075381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0B1B5C13" w14:textId="4B2BC3A8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33A80112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4F3DE3E8" w14:textId="5D638581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145D295B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55083504" w14:textId="1DC88695" w:rsidR="003022CF" w:rsidRPr="00750CCA" w:rsidRDefault="00E04098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-0.084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0.254; 0.085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36E6B3B2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4B8873F4" w14:textId="7929E0E1" w:rsidR="003022CF" w:rsidRPr="00750CCA" w:rsidRDefault="00E04098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330</w:t>
            </w:r>
          </w:p>
        </w:tc>
        <w:tc>
          <w:tcPr>
            <w:tcW w:w="305" w:type="dxa"/>
          </w:tcPr>
          <w:p w14:paraId="4CD52BA3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28F7D772" w14:textId="14C7A4A2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-0.035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0.206; 0.136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4710F1FA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701FDB2F" w14:textId="28FBD192" w:rsidR="003022CF" w:rsidRPr="00750CCA" w:rsidRDefault="00ED5015" w:rsidP="003022CF">
            <w:pPr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0.655</w:t>
            </w:r>
          </w:p>
        </w:tc>
      </w:tr>
      <w:tr w:rsidR="003022CF" w:rsidRPr="00750CCA" w14:paraId="7DCD5CEC" w14:textId="77777777" w:rsidTr="00391343">
        <w:trPr>
          <w:trHeight w:val="134"/>
        </w:trPr>
        <w:tc>
          <w:tcPr>
            <w:tcW w:w="2268" w:type="dxa"/>
          </w:tcPr>
          <w:p w14:paraId="5C82B53F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Comorbidity = 1</w:t>
            </w:r>
          </w:p>
        </w:tc>
        <w:tc>
          <w:tcPr>
            <w:tcW w:w="2150" w:type="dxa"/>
            <w:gridSpan w:val="2"/>
          </w:tcPr>
          <w:p w14:paraId="1D702115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71B1EB62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519FF6C0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00CA102D" w14:textId="68FDDB3F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62DB3B74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0F84B852" w14:textId="4E059522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719FE54C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1E2C87B4" w14:textId="082F9EE5" w:rsidR="003022CF" w:rsidRPr="00750CCA" w:rsidRDefault="00E04098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0.034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0.140; 0.208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2D5EB7DE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25C09152" w14:textId="176340FD" w:rsidR="003022CF" w:rsidRPr="00750CCA" w:rsidRDefault="00E04098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701</w:t>
            </w:r>
          </w:p>
        </w:tc>
        <w:tc>
          <w:tcPr>
            <w:tcW w:w="305" w:type="dxa"/>
          </w:tcPr>
          <w:p w14:paraId="6793D02D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2CA642F0" w14:textId="6CD0744F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0.011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0.165; 0.186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0162BCF2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43F73587" w14:textId="23B71C8F" w:rsidR="003022CF" w:rsidRPr="00750CCA" w:rsidRDefault="00ED5015" w:rsidP="003022CF">
            <w:pPr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0.904</w:t>
            </w:r>
          </w:p>
        </w:tc>
      </w:tr>
      <w:tr w:rsidR="003022CF" w:rsidRPr="00750CCA" w14:paraId="27259259" w14:textId="77777777" w:rsidTr="00391343">
        <w:trPr>
          <w:trHeight w:val="134"/>
        </w:trPr>
        <w:tc>
          <w:tcPr>
            <w:tcW w:w="2268" w:type="dxa"/>
          </w:tcPr>
          <w:p w14:paraId="4A72D015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Medication = 1</w:t>
            </w:r>
          </w:p>
        </w:tc>
        <w:tc>
          <w:tcPr>
            <w:tcW w:w="2150" w:type="dxa"/>
            <w:gridSpan w:val="2"/>
          </w:tcPr>
          <w:p w14:paraId="31A58355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35AC1538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25B6C7CF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701C0818" w14:textId="6DD0EA35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7E6F6DE3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13D79055" w14:textId="47370913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4FC8D1E3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6628D677" w14:textId="00EFA835" w:rsidR="003022CF" w:rsidRPr="00750CCA" w:rsidRDefault="00E04098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-0.043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0.192; 0.106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47B88DBD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0E2264D4" w14:textId="2BF9C3C1" w:rsidR="003022CF" w:rsidRPr="00750CCA" w:rsidRDefault="00E04098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571</w:t>
            </w:r>
          </w:p>
        </w:tc>
        <w:tc>
          <w:tcPr>
            <w:tcW w:w="305" w:type="dxa"/>
          </w:tcPr>
          <w:p w14:paraId="5882D256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2DCC055C" w14:textId="063EA795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-0.083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0.234; 0.068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06F66547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359819E1" w14:textId="2A328E39" w:rsidR="003022CF" w:rsidRPr="00750CCA" w:rsidRDefault="00ED5015" w:rsidP="003022CF">
            <w:pPr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0.281</w:t>
            </w:r>
          </w:p>
        </w:tc>
      </w:tr>
      <w:tr w:rsidR="003022CF" w:rsidRPr="00750CCA" w14:paraId="7124F233" w14:textId="77777777" w:rsidTr="00391343">
        <w:trPr>
          <w:trHeight w:val="134"/>
        </w:trPr>
        <w:tc>
          <w:tcPr>
            <w:tcW w:w="2268" w:type="dxa"/>
          </w:tcPr>
          <w:p w14:paraId="676C305A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150" w:type="dxa"/>
            <w:gridSpan w:val="2"/>
          </w:tcPr>
          <w:p w14:paraId="3C87EC99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458C85BE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3AF3B3E6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32494B48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40D9E2FF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01E62250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74BF0A16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5FF2E295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03EB50F7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758DB73E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58BBC979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372CFBDA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53C6AC51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07CD7C44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</w:tr>
      <w:tr w:rsidR="003022CF" w:rsidRPr="00750CCA" w14:paraId="24E7874F" w14:textId="77777777" w:rsidTr="00391343">
        <w:trPr>
          <w:trHeight w:val="134"/>
        </w:trPr>
        <w:tc>
          <w:tcPr>
            <w:tcW w:w="2268" w:type="dxa"/>
          </w:tcPr>
          <w:p w14:paraId="316C82E4" w14:textId="77777777" w:rsidR="003022CF" w:rsidRPr="00750CCA" w:rsidRDefault="003022CF" w:rsidP="003022CF">
            <w:pPr>
              <w:rPr>
                <w:b/>
                <w:sz w:val="18"/>
                <w:szCs w:val="18"/>
                <w:lang w:val="en-GB"/>
              </w:rPr>
            </w:pPr>
            <w:r w:rsidRPr="00750CCA">
              <w:rPr>
                <w:b/>
                <w:sz w:val="18"/>
                <w:szCs w:val="18"/>
                <w:lang w:val="en-GB"/>
              </w:rPr>
              <w:t xml:space="preserve">Outcome: </w:t>
            </w:r>
            <w:r w:rsidRPr="00750CCA">
              <w:rPr>
                <w:rFonts w:cstheme="minorHAnsi"/>
                <w:b/>
                <w:sz w:val="18"/>
                <w:szCs w:val="18"/>
                <w:lang w:val="en-GB"/>
              </w:rPr>
              <w:t>BRS</w:t>
            </w:r>
            <w:r w:rsidRPr="00750CCA">
              <w:rPr>
                <w:b/>
                <w:sz w:val="18"/>
                <w:szCs w:val="18"/>
                <w:lang w:val="en-GB"/>
              </w:rPr>
              <w:t>, seated</w:t>
            </w:r>
          </w:p>
        </w:tc>
        <w:tc>
          <w:tcPr>
            <w:tcW w:w="2150" w:type="dxa"/>
            <w:gridSpan w:val="2"/>
          </w:tcPr>
          <w:p w14:paraId="2AE6421E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5E8331D8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6A1C071B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50497644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2D4AF847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30239303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5FCB9E0C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217B28E6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0CDCC0AC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0BD8340B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00514E43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4A33FFA9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47E3CD63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094B32C6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</w:tr>
      <w:tr w:rsidR="003022CF" w:rsidRPr="00750CCA" w14:paraId="53779FD1" w14:textId="77777777" w:rsidTr="00391343">
        <w:trPr>
          <w:trHeight w:val="134"/>
        </w:trPr>
        <w:tc>
          <w:tcPr>
            <w:tcW w:w="2268" w:type="dxa"/>
          </w:tcPr>
          <w:p w14:paraId="613EB013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NRS</w:t>
            </w:r>
          </w:p>
        </w:tc>
        <w:tc>
          <w:tcPr>
            <w:tcW w:w="2150" w:type="dxa"/>
            <w:gridSpan w:val="2"/>
          </w:tcPr>
          <w:p w14:paraId="3CF5A298" w14:textId="6D19E444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-0.006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0.017; 0.006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899" w:type="dxa"/>
          </w:tcPr>
          <w:p w14:paraId="366B64F4" w14:textId="6F36C0E6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315</w:t>
            </w:r>
          </w:p>
        </w:tc>
        <w:tc>
          <w:tcPr>
            <w:tcW w:w="305" w:type="dxa"/>
          </w:tcPr>
          <w:p w14:paraId="510CC645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721F38E7" w14:textId="41A7009B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0.000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0.011; 0.011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32D6EF14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7A9EA129" w14:textId="31615A68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956</w:t>
            </w:r>
          </w:p>
        </w:tc>
        <w:tc>
          <w:tcPr>
            <w:tcW w:w="305" w:type="dxa"/>
          </w:tcPr>
          <w:p w14:paraId="3299AC5D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4C763909" w14:textId="2667C875" w:rsidR="003022CF" w:rsidRPr="00750CCA" w:rsidRDefault="000A563A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0.001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0.010; 0.013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6E76F285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6442D9DE" w14:textId="12D69526" w:rsidR="003022CF" w:rsidRPr="00750CCA" w:rsidRDefault="000A563A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825</w:t>
            </w:r>
          </w:p>
        </w:tc>
        <w:tc>
          <w:tcPr>
            <w:tcW w:w="305" w:type="dxa"/>
          </w:tcPr>
          <w:p w14:paraId="73ACF5BC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4D5C1034" w14:textId="72446CA2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0.003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0.008; 0.015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5FE66BBD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25C00B20" w14:textId="78C75C16" w:rsidR="003022CF" w:rsidRPr="00750CCA" w:rsidRDefault="00ED5015" w:rsidP="003022CF">
            <w:pPr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0.557</w:t>
            </w:r>
          </w:p>
        </w:tc>
      </w:tr>
      <w:tr w:rsidR="003022CF" w:rsidRPr="00750CCA" w14:paraId="3C9608C6" w14:textId="77777777" w:rsidTr="00391343">
        <w:trPr>
          <w:trHeight w:val="134"/>
        </w:trPr>
        <w:tc>
          <w:tcPr>
            <w:tcW w:w="2268" w:type="dxa"/>
          </w:tcPr>
          <w:p w14:paraId="2F3B02EC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BMI</w:t>
            </w:r>
          </w:p>
        </w:tc>
        <w:tc>
          <w:tcPr>
            <w:tcW w:w="2150" w:type="dxa"/>
            <w:gridSpan w:val="2"/>
          </w:tcPr>
          <w:p w14:paraId="05EBE417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4599FD5A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3F994BF9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770466F8" w14:textId="4FD7BEFD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-0.020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0.025; -0.014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7EEF3E49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3B358303" w14:textId="7439EBF2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&lt; 0.001</w:t>
            </w:r>
          </w:p>
        </w:tc>
        <w:tc>
          <w:tcPr>
            <w:tcW w:w="305" w:type="dxa"/>
          </w:tcPr>
          <w:p w14:paraId="0EEFD3BF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219B0F12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549DE05B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47B4F373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03EC6E4E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20504C8D" w14:textId="3E1A093A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-0.017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0.023; -0.010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43958920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5ABA6A8A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&lt; 0.001</w:t>
            </w:r>
          </w:p>
        </w:tc>
      </w:tr>
      <w:tr w:rsidR="003022CF" w:rsidRPr="00750CCA" w14:paraId="17929524" w14:textId="77777777" w:rsidTr="00391343">
        <w:trPr>
          <w:trHeight w:val="134"/>
        </w:trPr>
        <w:tc>
          <w:tcPr>
            <w:tcW w:w="2268" w:type="dxa"/>
          </w:tcPr>
          <w:p w14:paraId="62DB6932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18"/>
              </w:rPr>
              <w:t>LTPA = 1</w:t>
            </w:r>
          </w:p>
        </w:tc>
        <w:tc>
          <w:tcPr>
            <w:tcW w:w="2150" w:type="dxa"/>
            <w:gridSpan w:val="2"/>
          </w:tcPr>
          <w:p w14:paraId="165F9821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6C5BF237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1E682C15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1D6FDE19" w14:textId="546A2846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0.032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0.059; 0.122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67A82EF6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3A1E70F4" w14:textId="6CB78E33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492</w:t>
            </w:r>
          </w:p>
        </w:tc>
        <w:tc>
          <w:tcPr>
            <w:tcW w:w="305" w:type="dxa"/>
          </w:tcPr>
          <w:p w14:paraId="3CE01576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7BA41B04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61AD6FC6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55A5DA91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56BECC22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70AA1DEC" w14:textId="6C81DC04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0.010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0.080; 0.101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494AE450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5925BB62" w14:textId="7FEF682F" w:rsidR="003022CF" w:rsidRPr="00750CCA" w:rsidRDefault="00ED5015" w:rsidP="003022CF">
            <w:pPr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0.823</w:t>
            </w:r>
          </w:p>
        </w:tc>
      </w:tr>
      <w:tr w:rsidR="003022CF" w:rsidRPr="00750CCA" w14:paraId="641D7713" w14:textId="77777777" w:rsidTr="00391343">
        <w:trPr>
          <w:trHeight w:val="134"/>
        </w:trPr>
        <w:tc>
          <w:tcPr>
            <w:tcW w:w="2268" w:type="dxa"/>
          </w:tcPr>
          <w:p w14:paraId="6D704730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18"/>
              </w:rPr>
              <w:t>LTPA = 2</w:t>
            </w:r>
          </w:p>
        </w:tc>
        <w:tc>
          <w:tcPr>
            <w:tcW w:w="2150" w:type="dxa"/>
            <w:gridSpan w:val="2"/>
          </w:tcPr>
          <w:p w14:paraId="0767F6B9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3A70DB78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16A05048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1F348AC9" w14:textId="25711AEC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0.013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0.069; 0.095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3DBD1670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1A12A33A" w14:textId="500C96AF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751</w:t>
            </w:r>
          </w:p>
        </w:tc>
        <w:tc>
          <w:tcPr>
            <w:tcW w:w="305" w:type="dxa"/>
          </w:tcPr>
          <w:p w14:paraId="580CA80F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789825EE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7FF41D88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531DF732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3FA11EB1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23234ADD" w14:textId="6AC59824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0.003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0.080; 0.085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1BFBBC9B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237F4241" w14:textId="3654B605" w:rsidR="003022CF" w:rsidRPr="00750CCA" w:rsidRDefault="00ED5015" w:rsidP="003022CF">
            <w:pPr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0.951</w:t>
            </w:r>
          </w:p>
        </w:tc>
      </w:tr>
      <w:tr w:rsidR="003022CF" w:rsidRPr="00750CCA" w14:paraId="12B3A4D1" w14:textId="77777777" w:rsidTr="00391343">
        <w:trPr>
          <w:trHeight w:val="134"/>
        </w:trPr>
        <w:tc>
          <w:tcPr>
            <w:tcW w:w="2268" w:type="dxa"/>
          </w:tcPr>
          <w:p w14:paraId="596E0E55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18"/>
              </w:rPr>
              <w:t xml:space="preserve">LTPA = </w:t>
            </w:r>
            <w:r w:rsidRPr="00750CCA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2150" w:type="dxa"/>
            <w:gridSpan w:val="2"/>
          </w:tcPr>
          <w:p w14:paraId="6E28CB70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2E116B7E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6D559883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07C8CE55" w14:textId="45A89860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0.105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0.006; 0.203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3DA0465B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48B7E2BB" w14:textId="56EDDC94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037</w:t>
            </w:r>
          </w:p>
        </w:tc>
        <w:tc>
          <w:tcPr>
            <w:tcW w:w="305" w:type="dxa"/>
          </w:tcPr>
          <w:p w14:paraId="5181F953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0246B362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6D5C5BFD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0B41EB42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7AEAEE35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21C1600A" w14:textId="101C4733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0.082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0.016; 0.181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128E31FB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7420358F" w14:textId="6FF2A21B" w:rsidR="003022CF" w:rsidRPr="00750CCA" w:rsidRDefault="00ED5015" w:rsidP="003022CF">
            <w:pPr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0.102</w:t>
            </w:r>
          </w:p>
        </w:tc>
      </w:tr>
      <w:tr w:rsidR="003022CF" w:rsidRPr="00750CCA" w14:paraId="668191E9" w14:textId="77777777" w:rsidTr="00391343">
        <w:trPr>
          <w:trHeight w:val="134"/>
        </w:trPr>
        <w:tc>
          <w:tcPr>
            <w:tcW w:w="2268" w:type="dxa"/>
          </w:tcPr>
          <w:p w14:paraId="10C68EC4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18"/>
                <w:lang w:val="en-GB"/>
              </w:rPr>
              <w:t>Smoking = 1</w:t>
            </w:r>
          </w:p>
        </w:tc>
        <w:tc>
          <w:tcPr>
            <w:tcW w:w="2150" w:type="dxa"/>
            <w:gridSpan w:val="2"/>
          </w:tcPr>
          <w:p w14:paraId="2C5FA875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6CCE4D45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417735D2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1558868B" w14:textId="77282322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0.078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0.005; 0.152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002E4064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0968F128" w14:textId="51004288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038</w:t>
            </w:r>
          </w:p>
        </w:tc>
        <w:tc>
          <w:tcPr>
            <w:tcW w:w="305" w:type="dxa"/>
          </w:tcPr>
          <w:p w14:paraId="19F8412F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63E96C06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0CE20979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56921650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3D6ECD1C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5EBF810A" w14:textId="6E3A8559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0.081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0.008; 0.155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73C63C9D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17104707" w14:textId="5CF994A5" w:rsidR="003022CF" w:rsidRPr="00750CCA" w:rsidRDefault="00ED5015" w:rsidP="003022CF">
            <w:pPr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0.030</w:t>
            </w:r>
          </w:p>
        </w:tc>
      </w:tr>
      <w:tr w:rsidR="003022CF" w:rsidRPr="00750CCA" w14:paraId="5D0D704F" w14:textId="77777777" w:rsidTr="00391343">
        <w:trPr>
          <w:trHeight w:val="134"/>
        </w:trPr>
        <w:tc>
          <w:tcPr>
            <w:tcW w:w="2268" w:type="dxa"/>
          </w:tcPr>
          <w:p w14:paraId="13C78498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Smoking = 2</w:t>
            </w:r>
          </w:p>
        </w:tc>
        <w:tc>
          <w:tcPr>
            <w:tcW w:w="2150" w:type="dxa"/>
            <w:gridSpan w:val="2"/>
          </w:tcPr>
          <w:p w14:paraId="683672BD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0BDCAD5B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2BF336BB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2C876007" w14:textId="53F98E36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-0.086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0.171; -0.001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607BB9F1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059944BF" w14:textId="6C3D4A8A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046</w:t>
            </w:r>
          </w:p>
        </w:tc>
        <w:tc>
          <w:tcPr>
            <w:tcW w:w="305" w:type="dxa"/>
          </w:tcPr>
          <w:p w14:paraId="63EEFFF8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62DEA9DA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13270B75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5BEF3343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028E6E2E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2D259036" w14:textId="303757C9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-0.078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0.163; 0.006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151A359F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2987E29D" w14:textId="3DBC18B6" w:rsidR="003022CF" w:rsidRPr="00750CCA" w:rsidRDefault="00ED5015" w:rsidP="003022CF">
            <w:pPr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0.069</w:t>
            </w:r>
          </w:p>
        </w:tc>
      </w:tr>
      <w:tr w:rsidR="003022CF" w:rsidRPr="00750CCA" w14:paraId="69AF0222" w14:textId="77777777" w:rsidTr="00391343">
        <w:trPr>
          <w:trHeight w:val="134"/>
        </w:trPr>
        <w:tc>
          <w:tcPr>
            <w:tcW w:w="2268" w:type="dxa"/>
          </w:tcPr>
          <w:p w14:paraId="679A6748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HSCL-25</w:t>
            </w:r>
          </w:p>
        </w:tc>
        <w:tc>
          <w:tcPr>
            <w:tcW w:w="2150" w:type="dxa"/>
            <w:gridSpan w:val="2"/>
          </w:tcPr>
          <w:p w14:paraId="2979142B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25077563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2A2F208C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6D005C92" w14:textId="46A3E49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41EC3258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1D5423A0" w14:textId="71EAFF9B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3FE779CE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2E38B505" w14:textId="7629400E" w:rsidR="003022CF" w:rsidRPr="00750CCA" w:rsidRDefault="000A563A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-0.061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0.159; 0.038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50854AD8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24952BFE" w14:textId="0BCA9AA5" w:rsidR="003022CF" w:rsidRPr="00750CCA" w:rsidRDefault="000A563A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227</w:t>
            </w:r>
          </w:p>
        </w:tc>
        <w:tc>
          <w:tcPr>
            <w:tcW w:w="305" w:type="dxa"/>
          </w:tcPr>
          <w:p w14:paraId="09C57BDB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782D2618" w14:textId="248C04A2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-0.040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0.138; 0.059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771B66FE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714B1D46" w14:textId="2B5E2855" w:rsidR="003022CF" w:rsidRPr="00750CCA" w:rsidRDefault="00ED5015" w:rsidP="003022CF">
            <w:pPr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0.428</w:t>
            </w:r>
          </w:p>
        </w:tc>
      </w:tr>
      <w:tr w:rsidR="003022CF" w:rsidRPr="00750CCA" w14:paraId="00EB02CD" w14:textId="77777777" w:rsidTr="00391343">
        <w:trPr>
          <w:trHeight w:val="134"/>
        </w:trPr>
        <w:tc>
          <w:tcPr>
            <w:tcW w:w="2268" w:type="dxa"/>
          </w:tcPr>
          <w:p w14:paraId="79F1CE5B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Comorbidity = 1</w:t>
            </w:r>
          </w:p>
        </w:tc>
        <w:tc>
          <w:tcPr>
            <w:tcW w:w="2150" w:type="dxa"/>
            <w:gridSpan w:val="2"/>
          </w:tcPr>
          <w:p w14:paraId="4C866A80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5BB08AA3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1EC37CC3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4C960DBF" w14:textId="18854329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339A281D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3C019E34" w14:textId="5F5CD74A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251EF72D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2FFD3B5C" w14:textId="057850CC" w:rsidR="003022CF" w:rsidRPr="00750CCA" w:rsidRDefault="000A563A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-0.173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0.274; -0.071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20DB133D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0F7DC455" w14:textId="1C7F89A9" w:rsidR="003022CF" w:rsidRPr="00750CCA" w:rsidRDefault="000A563A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001</w:t>
            </w:r>
          </w:p>
        </w:tc>
        <w:tc>
          <w:tcPr>
            <w:tcW w:w="305" w:type="dxa"/>
          </w:tcPr>
          <w:p w14:paraId="66E1BB0E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7CD2018B" w14:textId="3640FA6A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-0.117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0.218; -0.016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1F921C32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435076D1" w14:textId="275E53D4" w:rsidR="003022CF" w:rsidRPr="00750CCA" w:rsidRDefault="00ED5015" w:rsidP="003022CF">
            <w:pPr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0.024</w:t>
            </w:r>
          </w:p>
        </w:tc>
      </w:tr>
      <w:tr w:rsidR="003022CF" w:rsidRPr="00750CCA" w14:paraId="0AECE846" w14:textId="77777777" w:rsidTr="00391343">
        <w:trPr>
          <w:trHeight w:val="134"/>
        </w:trPr>
        <w:tc>
          <w:tcPr>
            <w:tcW w:w="2268" w:type="dxa"/>
          </w:tcPr>
          <w:p w14:paraId="52D721E7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Medication = 1</w:t>
            </w:r>
          </w:p>
        </w:tc>
        <w:tc>
          <w:tcPr>
            <w:tcW w:w="2150" w:type="dxa"/>
            <w:gridSpan w:val="2"/>
          </w:tcPr>
          <w:p w14:paraId="223C73F0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0438750A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04EEB29D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5446EA6E" w14:textId="4B6E2840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3F9C5D0C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6CAA5C17" w14:textId="07BC2700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5E9BCA2D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19A808E0" w14:textId="4CAA64CD" w:rsidR="003022CF" w:rsidRPr="00750CCA" w:rsidRDefault="000A563A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-0.184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0.271; -0.098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5E693BC3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06267F23" w14:textId="60E9E4FA" w:rsidR="003022CF" w:rsidRPr="00750CCA" w:rsidRDefault="000A563A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&lt; 0.001</w:t>
            </w:r>
          </w:p>
        </w:tc>
        <w:tc>
          <w:tcPr>
            <w:tcW w:w="305" w:type="dxa"/>
          </w:tcPr>
          <w:p w14:paraId="0DE80649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1945C436" w14:textId="0C774E41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-0.134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0.221; -0.047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24850D1B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1F549535" w14:textId="11950699" w:rsidR="003022CF" w:rsidRPr="00750CCA" w:rsidRDefault="00ED5015" w:rsidP="003022CF">
            <w:pPr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0.003</w:t>
            </w:r>
          </w:p>
        </w:tc>
      </w:tr>
      <w:tr w:rsidR="003022CF" w:rsidRPr="00750CCA" w14:paraId="61202345" w14:textId="77777777" w:rsidTr="00391343">
        <w:trPr>
          <w:trHeight w:val="134"/>
        </w:trPr>
        <w:tc>
          <w:tcPr>
            <w:tcW w:w="2268" w:type="dxa"/>
          </w:tcPr>
          <w:p w14:paraId="3D978CFD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150" w:type="dxa"/>
            <w:gridSpan w:val="2"/>
          </w:tcPr>
          <w:p w14:paraId="7A088B4A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34D49DBB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5BB3CE8C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1C07B2DE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6E65B89A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4F67D080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5CB68F59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62A622CB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1A91C14E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64B194F7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0BACBA73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7C7984C5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5CE78635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391476D9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</w:tr>
      <w:tr w:rsidR="003022CF" w:rsidRPr="00750CCA" w14:paraId="1D0C390C" w14:textId="77777777" w:rsidTr="00391343">
        <w:trPr>
          <w:trHeight w:val="134"/>
        </w:trPr>
        <w:tc>
          <w:tcPr>
            <w:tcW w:w="2268" w:type="dxa"/>
          </w:tcPr>
          <w:p w14:paraId="28F5F000" w14:textId="77777777" w:rsidR="003022CF" w:rsidRPr="00750CCA" w:rsidRDefault="003022CF" w:rsidP="003022CF">
            <w:pPr>
              <w:rPr>
                <w:b/>
                <w:sz w:val="18"/>
                <w:szCs w:val="18"/>
                <w:lang w:val="en-GB"/>
              </w:rPr>
            </w:pPr>
            <w:r w:rsidRPr="00750CCA">
              <w:rPr>
                <w:b/>
                <w:sz w:val="18"/>
                <w:szCs w:val="18"/>
                <w:lang w:val="en-GB"/>
              </w:rPr>
              <w:t xml:space="preserve">Outcome: </w:t>
            </w:r>
            <w:r w:rsidRPr="00750CCA">
              <w:rPr>
                <w:rFonts w:cstheme="minorHAnsi"/>
                <w:b/>
                <w:sz w:val="18"/>
                <w:szCs w:val="18"/>
                <w:lang w:val="en-GB"/>
              </w:rPr>
              <w:t>BRS</w:t>
            </w:r>
            <w:r w:rsidRPr="00750CCA">
              <w:rPr>
                <w:b/>
                <w:sz w:val="18"/>
                <w:szCs w:val="18"/>
                <w:lang w:val="en-GB"/>
              </w:rPr>
              <w:t>, standing</w:t>
            </w:r>
          </w:p>
        </w:tc>
        <w:tc>
          <w:tcPr>
            <w:tcW w:w="2150" w:type="dxa"/>
            <w:gridSpan w:val="2"/>
          </w:tcPr>
          <w:p w14:paraId="7E04F2FC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1EEA9639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2891D91B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7E42B6D3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606CAA92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43D88EDC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65ED765F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61E2FC4B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5BF5A4A8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79BAB1F2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0A4986DB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41C72F70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1173B827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1F6C6931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</w:tr>
      <w:tr w:rsidR="003022CF" w:rsidRPr="00750CCA" w14:paraId="13802FF8" w14:textId="77777777" w:rsidTr="00391343">
        <w:trPr>
          <w:trHeight w:val="134"/>
        </w:trPr>
        <w:tc>
          <w:tcPr>
            <w:tcW w:w="2268" w:type="dxa"/>
          </w:tcPr>
          <w:p w14:paraId="78F53655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NRS</w:t>
            </w:r>
          </w:p>
        </w:tc>
        <w:tc>
          <w:tcPr>
            <w:tcW w:w="2150" w:type="dxa"/>
            <w:gridSpan w:val="2"/>
          </w:tcPr>
          <w:p w14:paraId="723244D3" w14:textId="570051DF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-0.016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0.028; -0.004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899" w:type="dxa"/>
          </w:tcPr>
          <w:p w14:paraId="0D874CDD" w14:textId="1B1A3DE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012</w:t>
            </w:r>
          </w:p>
        </w:tc>
        <w:tc>
          <w:tcPr>
            <w:tcW w:w="305" w:type="dxa"/>
          </w:tcPr>
          <w:p w14:paraId="1A9C77A7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7FA71270" w14:textId="55263296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-0.009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0.021; 0.003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477B4B8C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600E133F" w14:textId="362C5101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134</w:t>
            </w:r>
          </w:p>
        </w:tc>
        <w:tc>
          <w:tcPr>
            <w:tcW w:w="305" w:type="dxa"/>
          </w:tcPr>
          <w:p w14:paraId="17054C7A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4153B013" w14:textId="150E695C" w:rsidR="003022CF" w:rsidRPr="00750CCA" w:rsidRDefault="000A563A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-0.009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0.021; 0.004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429694E1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25DA5C9F" w14:textId="6C3504C9" w:rsidR="003022CF" w:rsidRPr="00750CCA" w:rsidRDefault="000A563A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186</w:t>
            </w:r>
          </w:p>
        </w:tc>
        <w:tc>
          <w:tcPr>
            <w:tcW w:w="305" w:type="dxa"/>
          </w:tcPr>
          <w:p w14:paraId="45201448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7AB6E3CC" w14:textId="65ACBEFB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-0.006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0.018; 0.006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554DFA8D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2B91CD5D" w14:textId="501AD809" w:rsidR="003022CF" w:rsidRPr="00750CCA" w:rsidRDefault="00B12A56" w:rsidP="00ED5015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</w:t>
            </w:r>
            <w:r w:rsidR="00ED5015">
              <w:rPr>
                <w:sz w:val="18"/>
                <w:szCs w:val="20"/>
                <w:lang w:val="en-GB"/>
              </w:rPr>
              <w:t>351</w:t>
            </w:r>
          </w:p>
        </w:tc>
      </w:tr>
      <w:tr w:rsidR="003022CF" w:rsidRPr="00750CCA" w14:paraId="0A48A9D0" w14:textId="77777777" w:rsidTr="00391343">
        <w:trPr>
          <w:trHeight w:val="134"/>
        </w:trPr>
        <w:tc>
          <w:tcPr>
            <w:tcW w:w="2268" w:type="dxa"/>
          </w:tcPr>
          <w:p w14:paraId="37BD0600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BMI</w:t>
            </w:r>
          </w:p>
        </w:tc>
        <w:tc>
          <w:tcPr>
            <w:tcW w:w="2150" w:type="dxa"/>
            <w:gridSpan w:val="2"/>
          </w:tcPr>
          <w:p w14:paraId="699BFDB9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2061863D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58679871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19500F6E" w14:textId="1E8BA073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-0.027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0.033; -0.020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2F6CA369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75C5D2AD" w14:textId="0B04A579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&lt; 0.001</w:t>
            </w:r>
          </w:p>
        </w:tc>
        <w:tc>
          <w:tcPr>
            <w:tcW w:w="305" w:type="dxa"/>
          </w:tcPr>
          <w:p w14:paraId="41302764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6F63FA92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6990ABAC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6E16D068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7C460756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25945B44" w14:textId="5A0561B2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-0.024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0.031; -0.017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477DFE45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47906A3E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&lt; 0.001</w:t>
            </w:r>
          </w:p>
        </w:tc>
      </w:tr>
      <w:tr w:rsidR="003022CF" w:rsidRPr="00750CCA" w14:paraId="07F73656" w14:textId="77777777" w:rsidTr="00391343">
        <w:trPr>
          <w:trHeight w:val="134"/>
        </w:trPr>
        <w:tc>
          <w:tcPr>
            <w:tcW w:w="2268" w:type="dxa"/>
          </w:tcPr>
          <w:p w14:paraId="20A74983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18"/>
              </w:rPr>
              <w:t>LTPA = 1</w:t>
            </w:r>
          </w:p>
        </w:tc>
        <w:tc>
          <w:tcPr>
            <w:tcW w:w="2150" w:type="dxa"/>
            <w:gridSpan w:val="2"/>
          </w:tcPr>
          <w:p w14:paraId="4CBBDBDD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5DEE8CBE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239A3E99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6F604ACC" w14:textId="5BC302B5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0.003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0.094; 0.100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5C225E6E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2D8D9893" w14:textId="398D74AD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949</w:t>
            </w:r>
          </w:p>
        </w:tc>
        <w:tc>
          <w:tcPr>
            <w:tcW w:w="305" w:type="dxa"/>
          </w:tcPr>
          <w:p w14:paraId="2C23077C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56E2EFD8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5B181C77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4708E9C1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3BFC79DD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5FDBEA93" w14:textId="6BD94D02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-0.014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0.111; 0.083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12C2FAB2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5D184AB7" w14:textId="6AC7124A" w:rsidR="003022CF" w:rsidRPr="00750CCA" w:rsidRDefault="00ED5015" w:rsidP="003022CF">
            <w:pPr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0.775</w:t>
            </w:r>
          </w:p>
        </w:tc>
      </w:tr>
      <w:tr w:rsidR="003022CF" w:rsidRPr="00750CCA" w14:paraId="5839CC6A" w14:textId="77777777" w:rsidTr="00391343">
        <w:trPr>
          <w:trHeight w:val="134"/>
        </w:trPr>
        <w:tc>
          <w:tcPr>
            <w:tcW w:w="2268" w:type="dxa"/>
          </w:tcPr>
          <w:p w14:paraId="31EC2B47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18"/>
              </w:rPr>
              <w:t>LTPA = 2</w:t>
            </w:r>
          </w:p>
        </w:tc>
        <w:tc>
          <w:tcPr>
            <w:tcW w:w="2150" w:type="dxa"/>
            <w:gridSpan w:val="2"/>
          </w:tcPr>
          <w:p w14:paraId="4C4518CF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11D5AB1F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4D1289A5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5B37606C" w14:textId="72C43B3F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0.027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0.061; 0.114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767AF522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661B1AC0" w14:textId="63E518A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552</w:t>
            </w:r>
          </w:p>
        </w:tc>
        <w:tc>
          <w:tcPr>
            <w:tcW w:w="305" w:type="dxa"/>
          </w:tcPr>
          <w:p w14:paraId="38DE2C44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3E54F17D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5BC11882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19D613BD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44BFEB56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11B42C7E" w14:textId="443D6B1B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0.022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0.066; 0.110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481BA6FA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67E1B06A" w14:textId="3E708D2D" w:rsidR="003022CF" w:rsidRPr="00750CCA" w:rsidRDefault="00ED5015" w:rsidP="003022CF">
            <w:pPr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0.620</w:t>
            </w:r>
          </w:p>
        </w:tc>
      </w:tr>
      <w:tr w:rsidR="003022CF" w:rsidRPr="00750CCA" w14:paraId="592EB064" w14:textId="77777777" w:rsidTr="00391343">
        <w:trPr>
          <w:trHeight w:val="134"/>
        </w:trPr>
        <w:tc>
          <w:tcPr>
            <w:tcW w:w="2268" w:type="dxa"/>
          </w:tcPr>
          <w:p w14:paraId="3C63ECA7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18"/>
              </w:rPr>
              <w:t xml:space="preserve">LTPA = </w:t>
            </w:r>
            <w:r w:rsidRPr="00750CCA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2150" w:type="dxa"/>
            <w:gridSpan w:val="2"/>
          </w:tcPr>
          <w:p w14:paraId="607A9CF4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5AE4381F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0049E44B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2DC7BB5B" w14:textId="31B2FAAB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0.199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0.093; 0.304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626B6F0B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4E8FF12E" w14:textId="11C03023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&lt; 0.001</w:t>
            </w:r>
          </w:p>
        </w:tc>
        <w:tc>
          <w:tcPr>
            <w:tcW w:w="305" w:type="dxa"/>
          </w:tcPr>
          <w:p w14:paraId="0324590B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24789A9E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41D06BE7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73C858DA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68059E86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3A9F7A49" w14:textId="5D3CB96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0.182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0.076; 0.287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132302D0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412F9332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001</w:t>
            </w:r>
          </w:p>
        </w:tc>
      </w:tr>
      <w:tr w:rsidR="003022CF" w:rsidRPr="00750CCA" w14:paraId="49A6A85D" w14:textId="77777777" w:rsidTr="00391343">
        <w:trPr>
          <w:trHeight w:val="134"/>
        </w:trPr>
        <w:tc>
          <w:tcPr>
            <w:tcW w:w="2268" w:type="dxa"/>
          </w:tcPr>
          <w:p w14:paraId="6F31D440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18"/>
                <w:lang w:val="en-GB"/>
              </w:rPr>
              <w:t>Smoking = 1</w:t>
            </w:r>
          </w:p>
        </w:tc>
        <w:tc>
          <w:tcPr>
            <w:tcW w:w="2150" w:type="dxa"/>
            <w:gridSpan w:val="2"/>
          </w:tcPr>
          <w:p w14:paraId="65A898FA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1001A73C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2A79584E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0C3D61F6" w14:textId="37F1161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0.111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0.032; 0.190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29E3C1A2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21881E39" w14:textId="3DB84506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006</w:t>
            </w:r>
          </w:p>
        </w:tc>
        <w:tc>
          <w:tcPr>
            <w:tcW w:w="305" w:type="dxa"/>
          </w:tcPr>
          <w:p w14:paraId="7DFC3749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4FE1EFC4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29B822F9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18226C19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7B99B30D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5276EDDC" w14:textId="2B329B7B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0.115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0.036; 0.194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378FFFBE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2A52E84D" w14:textId="2B9BABB7" w:rsidR="003022CF" w:rsidRPr="00750CCA" w:rsidRDefault="00ED5015" w:rsidP="003022CF">
            <w:pPr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0.004</w:t>
            </w:r>
          </w:p>
        </w:tc>
      </w:tr>
      <w:tr w:rsidR="003022CF" w:rsidRPr="00750CCA" w14:paraId="7BF1471A" w14:textId="77777777" w:rsidTr="00391343">
        <w:trPr>
          <w:trHeight w:val="134"/>
        </w:trPr>
        <w:tc>
          <w:tcPr>
            <w:tcW w:w="2268" w:type="dxa"/>
          </w:tcPr>
          <w:p w14:paraId="1995E230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Smoking = 2</w:t>
            </w:r>
          </w:p>
        </w:tc>
        <w:tc>
          <w:tcPr>
            <w:tcW w:w="2150" w:type="dxa"/>
            <w:gridSpan w:val="2"/>
          </w:tcPr>
          <w:p w14:paraId="2612FC38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4162AD56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01A0908A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07D5BEE0" w14:textId="03EBDD4A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-0.002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0.093; 0.088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2E084875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0ED06E83" w14:textId="76C3AC1F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957</w:t>
            </w:r>
          </w:p>
        </w:tc>
        <w:tc>
          <w:tcPr>
            <w:tcW w:w="305" w:type="dxa"/>
          </w:tcPr>
          <w:p w14:paraId="6D2C43AF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562D7996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299E4C08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38D78EE5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4091C5AD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33595990" w14:textId="152E356C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0.004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0.087; 0.094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05CDA961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3DE7AD54" w14:textId="2EC5786F" w:rsidR="003022CF" w:rsidRPr="00750CCA" w:rsidRDefault="00ED5015" w:rsidP="003022CF">
            <w:pPr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0.936</w:t>
            </w:r>
          </w:p>
        </w:tc>
      </w:tr>
      <w:tr w:rsidR="003022CF" w:rsidRPr="00750CCA" w14:paraId="47485238" w14:textId="77777777" w:rsidTr="00391343">
        <w:trPr>
          <w:trHeight w:val="134"/>
        </w:trPr>
        <w:tc>
          <w:tcPr>
            <w:tcW w:w="2268" w:type="dxa"/>
          </w:tcPr>
          <w:p w14:paraId="7241BD9C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HSCL-25</w:t>
            </w:r>
          </w:p>
        </w:tc>
        <w:tc>
          <w:tcPr>
            <w:tcW w:w="2150" w:type="dxa"/>
            <w:gridSpan w:val="2"/>
          </w:tcPr>
          <w:p w14:paraId="5F13EB9A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1A425C5F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7EDE71CA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36C044F3" w14:textId="44DC7060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0921EDC8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75ABBA6A" w14:textId="16E655DA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581B6D84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2F454848" w14:textId="0A413046" w:rsidR="003022CF" w:rsidRPr="00750CCA" w:rsidRDefault="000A563A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-0.062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0.170; 0.046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0FF2B824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6D8F0994" w14:textId="70EE9D13" w:rsidR="003022CF" w:rsidRPr="00750CCA" w:rsidRDefault="000A563A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262</w:t>
            </w:r>
          </w:p>
        </w:tc>
        <w:tc>
          <w:tcPr>
            <w:tcW w:w="305" w:type="dxa"/>
          </w:tcPr>
          <w:p w14:paraId="236F5E11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027869DA" w14:textId="5F440E02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-0.035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0.141; 0.070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60818219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6368D1DF" w14:textId="5D05C142" w:rsidR="003022CF" w:rsidRPr="00750CCA" w:rsidRDefault="00ED5015" w:rsidP="003022CF">
            <w:pPr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0.511</w:t>
            </w:r>
          </w:p>
        </w:tc>
      </w:tr>
      <w:tr w:rsidR="003022CF" w:rsidRPr="00750CCA" w14:paraId="2F788EE6" w14:textId="77777777" w:rsidTr="00391343">
        <w:trPr>
          <w:trHeight w:val="134"/>
        </w:trPr>
        <w:tc>
          <w:tcPr>
            <w:tcW w:w="2268" w:type="dxa"/>
          </w:tcPr>
          <w:p w14:paraId="3C871200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Comorbidity = 1</w:t>
            </w:r>
          </w:p>
        </w:tc>
        <w:tc>
          <w:tcPr>
            <w:tcW w:w="2150" w:type="dxa"/>
            <w:gridSpan w:val="2"/>
          </w:tcPr>
          <w:p w14:paraId="24CA53CE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00FDDC75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25FF2715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488B1B69" w14:textId="57CFFCE6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1BA754C4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7D6B9540" w14:textId="1D7846A4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2349C558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602475A4" w14:textId="5F24716B" w:rsidR="003022CF" w:rsidRPr="00750CCA" w:rsidRDefault="000A563A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-0.094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0.204; 0.016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71C20904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3BE0C2A2" w14:textId="432E0D6A" w:rsidR="003022CF" w:rsidRPr="00750CCA" w:rsidRDefault="000A563A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0.095</w:t>
            </w:r>
          </w:p>
        </w:tc>
        <w:tc>
          <w:tcPr>
            <w:tcW w:w="305" w:type="dxa"/>
          </w:tcPr>
          <w:p w14:paraId="38979526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2A41938B" w14:textId="2AF0ABA0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-0.016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0.124; 0.092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30C612F0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39D15A0E" w14:textId="1F581DBB" w:rsidR="003022CF" w:rsidRPr="00750CCA" w:rsidRDefault="00ED5015" w:rsidP="003022CF">
            <w:pPr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0.773</w:t>
            </w:r>
          </w:p>
        </w:tc>
      </w:tr>
      <w:tr w:rsidR="003022CF" w:rsidRPr="00FD5348" w14:paraId="1F644376" w14:textId="77777777" w:rsidTr="00391343">
        <w:trPr>
          <w:trHeight w:val="134"/>
        </w:trPr>
        <w:tc>
          <w:tcPr>
            <w:tcW w:w="2268" w:type="dxa"/>
          </w:tcPr>
          <w:p w14:paraId="3F0ECFCB" w14:textId="17129247" w:rsidR="003022CF" w:rsidRPr="00750CCA" w:rsidRDefault="001F643E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M</w:t>
            </w:r>
            <w:r w:rsidR="003022CF" w:rsidRPr="00750CCA">
              <w:rPr>
                <w:sz w:val="18"/>
                <w:szCs w:val="20"/>
                <w:lang w:val="en-GB"/>
              </w:rPr>
              <w:t>edication = 1</w:t>
            </w:r>
          </w:p>
        </w:tc>
        <w:tc>
          <w:tcPr>
            <w:tcW w:w="2150" w:type="dxa"/>
            <w:gridSpan w:val="2"/>
          </w:tcPr>
          <w:p w14:paraId="3646681A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4614809E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1B96F8B4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46" w:type="dxa"/>
          </w:tcPr>
          <w:p w14:paraId="09CFD9ED" w14:textId="6125DE3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05E805FC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2" w:type="dxa"/>
          </w:tcPr>
          <w:p w14:paraId="313A4075" w14:textId="2A3ACF21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05" w:type="dxa"/>
          </w:tcPr>
          <w:p w14:paraId="22C78CEA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28" w:type="dxa"/>
          </w:tcPr>
          <w:p w14:paraId="5C75C0A0" w14:textId="63EC9B05" w:rsidR="003022CF" w:rsidRPr="00750CCA" w:rsidRDefault="000A563A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-0.245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0.339; -0.151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2C6BAF3D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936" w:type="dxa"/>
          </w:tcPr>
          <w:p w14:paraId="3A2E8D54" w14:textId="296D51EE" w:rsidR="003022CF" w:rsidRPr="00750CCA" w:rsidRDefault="000A563A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&lt; 0.001</w:t>
            </w:r>
          </w:p>
        </w:tc>
        <w:tc>
          <w:tcPr>
            <w:tcW w:w="305" w:type="dxa"/>
          </w:tcPr>
          <w:p w14:paraId="26F0A503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902" w:type="dxa"/>
          </w:tcPr>
          <w:p w14:paraId="78F7213A" w14:textId="3EF264D2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 xml:space="preserve">-0.173 </w:t>
            </w:r>
            <w:r w:rsidR="00046644" w:rsidRPr="00750CCA">
              <w:rPr>
                <w:sz w:val="18"/>
                <w:szCs w:val="20"/>
                <w:lang w:val="en-GB"/>
              </w:rPr>
              <w:t>[</w:t>
            </w:r>
            <w:r w:rsidRPr="00750CCA">
              <w:rPr>
                <w:sz w:val="18"/>
                <w:szCs w:val="20"/>
                <w:lang w:val="en-GB"/>
              </w:rPr>
              <w:t>-0.266; -0.080</w:t>
            </w:r>
            <w:r w:rsidR="00046644" w:rsidRPr="00750CCA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305" w:type="dxa"/>
          </w:tcPr>
          <w:p w14:paraId="3BC2B6AA" w14:textId="77777777" w:rsidR="003022CF" w:rsidRPr="00750CCA" w:rsidRDefault="003022CF" w:rsidP="003022CF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883" w:type="dxa"/>
          </w:tcPr>
          <w:p w14:paraId="37E676B1" w14:textId="545F79BB" w:rsidR="003022CF" w:rsidRPr="00531CE7" w:rsidRDefault="00ED5015" w:rsidP="003022CF">
            <w:pPr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&lt; 0.001</w:t>
            </w:r>
          </w:p>
        </w:tc>
      </w:tr>
    </w:tbl>
    <w:p w14:paraId="33815320" w14:textId="77777777" w:rsidR="006B20C0" w:rsidRPr="004579C1" w:rsidRDefault="006B20C0" w:rsidP="006B20C0">
      <w:pPr>
        <w:rPr>
          <w:lang w:val="en-US"/>
        </w:rPr>
      </w:pPr>
    </w:p>
    <w:sectPr w:rsidR="006B20C0" w:rsidRPr="004579C1" w:rsidSect="004A2AD3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23811" w:code="8"/>
      <w:pgMar w:top="510" w:right="720" w:bottom="284" w:left="567" w:header="0" w:footer="0" w:gutter="0"/>
      <w:cols w:space="284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D75464C" w14:textId="77777777" w:rsidR="00E325CC" w:rsidRDefault="00E325CC" w:rsidP="00E061A3">
      <w:pPr>
        <w:spacing w:after="0" w:line="240" w:lineRule="auto"/>
      </w:pPr>
      <w:r>
        <w:separator/>
      </w:r>
    </w:p>
  </w:endnote>
  <w:endnote w:type="continuationSeparator" w:id="0">
    <w:p w14:paraId="0C46263F" w14:textId="77777777" w:rsidR="00E325CC" w:rsidRDefault="00E325CC" w:rsidP="00E061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A944159" w14:textId="77777777" w:rsidR="00E325CC" w:rsidRDefault="00E325CC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A08AFD4" w14:textId="4021EC9F" w:rsidR="00E325CC" w:rsidRDefault="00E325CC">
    <w:pPr>
      <w:pStyle w:val="Footer"/>
      <w:jc w:val="right"/>
    </w:pPr>
  </w:p>
  <w:p w14:paraId="7A4E3AFE" w14:textId="77777777" w:rsidR="00E325CC" w:rsidRDefault="00E325CC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ABD1193" w14:textId="77777777" w:rsidR="00E325CC" w:rsidRDefault="00E325C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7F92D31" w14:textId="77777777" w:rsidR="00E325CC" w:rsidRDefault="00E325CC" w:rsidP="00E061A3">
      <w:pPr>
        <w:spacing w:after="0" w:line="240" w:lineRule="auto"/>
      </w:pPr>
      <w:r>
        <w:separator/>
      </w:r>
    </w:p>
  </w:footnote>
  <w:footnote w:type="continuationSeparator" w:id="0">
    <w:p w14:paraId="7A42E268" w14:textId="77777777" w:rsidR="00E325CC" w:rsidRDefault="00E325CC" w:rsidP="00E061A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C4D5C4A" w14:textId="77777777" w:rsidR="00E325CC" w:rsidRDefault="00E325CC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843EC7A" w14:textId="77777777" w:rsidR="00E325CC" w:rsidRDefault="00E325CC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DA402E5" w14:textId="77777777" w:rsidR="00E325CC" w:rsidRDefault="00E325CC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6CB04E1"/>
    <w:multiLevelType w:val="hybridMultilevel"/>
    <w:tmpl w:val="4D8ED9FC"/>
    <w:lvl w:ilvl="0" w:tplc="920C617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0B01D13"/>
    <w:multiLevelType w:val="hybridMultilevel"/>
    <w:tmpl w:val="E5823802"/>
    <w:lvl w:ilvl="0" w:tplc="AF420E4C">
      <w:start w:val="18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0FC4C8E"/>
    <w:multiLevelType w:val="hybridMultilevel"/>
    <w:tmpl w:val="4B184974"/>
    <w:lvl w:ilvl="0" w:tplc="040B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699835E5"/>
    <w:multiLevelType w:val="hybridMultilevel"/>
    <w:tmpl w:val="8DE64E4E"/>
    <w:lvl w:ilvl="0" w:tplc="040B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69E531D5"/>
    <w:multiLevelType w:val="hybridMultilevel"/>
    <w:tmpl w:val="F8520EE8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0E27042"/>
    <w:multiLevelType w:val="hybridMultilevel"/>
    <w:tmpl w:val="B66C064E"/>
    <w:lvl w:ilvl="0" w:tplc="040B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7EFD0333"/>
    <w:multiLevelType w:val="hybridMultilevel"/>
    <w:tmpl w:val="C58867AC"/>
    <w:lvl w:ilvl="0" w:tplc="DD96797A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5"/>
  </w:num>
  <w:num w:numId="4">
    <w:abstractNumId w:val="6"/>
  </w:num>
  <w:num w:numId="5">
    <w:abstractNumId w:val="4"/>
  </w:num>
  <w:num w:numId="6">
    <w:abstractNumId w:val="1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79C1"/>
    <w:rsid w:val="0000252D"/>
    <w:rsid w:val="000106FE"/>
    <w:rsid w:val="00012113"/>
    <w:rsid w:val="000170C5"/>
    <w:rsid w:val="00022706"/>
    <w:rsid w:val="00027C54"/>
    <w:rsid w:val="00031E8A"/>
    <w:rsid w:val="00036F2C"/>
    <w:rsid w:val="0004171D"/>
    <w:rsid w:val="00043CAB"/>
    <w:rsid w:val="00045FC2"/>
    <w:rsid w:val="00046644"/>
    <w:rsid w:val="00047666"/>
    <w:rsid w:val="00052E0A"/>
    <w:rsid w:val="000609FC"/>
    <w:rsid w:val="000621C9"/>
    <w:rsid w:val="00067923"/>
    <w:rsid w:val="00071D89"/>
    <w:rsid w:val="00075D33"/>
    <w:rsid w:val="00081CEE"/>
    <w:rsid w:val="00085BE5"/>
    <w:rsid w:val="00090A62"/>
    <w:rsid w:val="0009114B"/>
    <w:rsid w:val="00094146"/>
    <w:rsid w:val="000956E1"/>
    <w:rsid w:val="000A14BC"/>
    <w:rsid w:val="000A247C"/>
    <w:rsid w:val="000A3E78"/>
    <w:rsid w:val="000A563A"/>
    <w:rsid w:val="000A5707"/>
    <w:rsid w:val="000A7BDB"/>
    <w:rsid w:val="000A7DA1"/>
    <w:rsid w:val="000B1B94"/>
    <w:rsid w:val="000B6000"/>
    <w:rsid w:val="000B6968"/>
    <w:rsid w:val="000C2D4B"/>
    <w:rsid w:val="000C4367"/>
    <w:rsid w:val="000C5249"/>
    <w:rsid w:val="000C5561"/>
    <w:rsid w:val="000C7AA9"/>
    <w:rsid w:val="000D0A29"/>
    <w:rsid w:val="000D1222"/>
    <w:rsid w:val="000E18E4"/>
    <w:rsid w:val="000E21D1"/>
    <w:rsid w:val="000E4C63"/>
    <w:rsid w:val="000E7A78"/>
    <w:rsid w:val="000F28D9"/>
    <w:rsid w:val="000F3457"/>
    <w:rsid w:val="000F44DB"/>
    <w:rsid w:val="00100D32"/>
    <w:rsid w:val="00104770"/>
    <w:rsid w:val="00107DCF"/>
    <w:rsid w:val="001138DE"/>
    <w:rsid w:val="00117548"/>
    <w:rsid w:val="00125750"/>
    <w:rsid w:val="00126111"/>
    <w:rsid w:val="00126F0D"/>
    <w:rsid w:val="00127D65"/>
    <w:rsid w:val="00127F30"/>
    <w:rsid w:val="001336B4"/>
    <w:rsid w:val="001349D6"/>
    <w:rsid w:val="00135365"/>
    <w:rsid w:val="0013543A"/>
    <w:rsid w:val="0013582B"/>
    <w:rsid w:val="001358D3"/>
    <w:rsid w:val="001454C8"/>
    <w:rsid w:val="00145D53"/>
    <w:rsid w:val="00147F55"/>
    <w:rsid w:val="00150B72"/>
    <w:rsid w:val="00156286"/>
    <w:rsid w:val="00157682"/>
    <w:rsid w:val="00160F37"/>
    <w:rsid w:val="00161B0D"/>
    <w:rsid w:val="00165316"/>
    <w:rsid w:val="00165E0D"/>
    <w:rsid w:val="001663DC"/>
    <w:rsid w:val="001670C9"/>
    <w:rsid w:val="00170BB9"/>
    <w:rsid w:val="00175FE5"/>
    <w:rsid w:val="00176523"/>
    <w:rsid w:val="001800E0"/>
    <w:rsid w:val="00181FD6"/>
    <w:rsid w:val="0018337A"/>
    <w:rsid w:val="001833FF"/>
    <w:rsid w:val="0018390D"/>
    <w:rsid w:val="0018418E"/>
    <w:rsid w:val="001A170D"/>
    <w:rsid w:val="001A1771"/>
    <w:rsid w:val="001B08AE"/>
    <w:rsid w:val="001C1D1B"/>
    <w:rsid w:val="001C2605"/>
    <w:rsid w:val="001C2759"/>
    <w:rsid w:val="001D1E73"/>
    <w:rsid w:val="001D6B9C"/>
    <w:rsid w:val="001E0387"/>
    <w:rsid w:val="001E114A"/>
    <w:rsid w:val="001E350B"/>
    <w:rsid w:val="001E6DFE"/>
    <w:rsid w:val="001E6F7A"/>
    <w:rsid w:val="001F0B0D"/>
    <w:rsid w:val="001F2BEB"/>
    <w:rsid w:val="001F3D88"/>
    <w:rsid w:val="001F643E"/>
    <w:rsid w:val="002004CB"/>
    <w:rsid w:val="002017AB"/>
    <w:rsid w:val="0020199E"/>
    <w:rsid w:val="00202A64"/>
    <w:rsid w:val="00204205"/>
    <w:rsid w:val="00204B33"/>
    <w:rsid w:val="002118DA"/>
    <w:rsid w:val="00211D33"/>
    <w:rsid w:val="00211E70"/>
    <w:rsid w:val="00212BC6"/>
    <w:rsid w:val="0021320D"/>
    <w:rsid w:val="0021346D"/>
    <w:rsid w:val="0021500E"/>
    <w:rsid w:val="002159EE"/>
    <w:rsid w:val="00215AF4"/>
    <w:rsid w:val="00216133"/>
    <w:rsid w:val="00217525"/>
    <w:rsid w:val="0022266D"/>
    <w:rsid w:val="00222A3C"/>
    <w:rsid w:val="00223557"/>
    <w:rsid w:val="00224538"/>
    <w:rsid w:val="002249E0"/>
    <w:rsid w:val="00231C9A"/>
    <w:rsid w:val="00231E89"/>
    <w:rsid w:val="00235CC0"/>
    <w:rsid w:val="00240AD4"/>
    <w:rsid w:val="00243926"/>
    <w:rsid w:val="0024545A"/>
    <w:rsid w:val="00245EB7"/>
    <w:rsid w:val="00252137"/>
    <w:rsid w:val="00255AB9"/>
    <w:rsid w:val="0025777D"/>
    <w:rsid w:val="00262AA5"/>
    <w:rsid w:val="002651CB"/>
    <w:rsid w:val="00266F24"/>
    <w:rsid w:val="00270390"/>
    <w:rsid w:val="00273D7A"/>
    <w:rsid w:val="0027558F"/>
    <w:rsid w:val="00280C2A"/>
    <w:rsid w:val="002911A3"/>
    <w:rsid w:val="002915CF"/>
    <w:rsid w:val="002923C0"/>
    <w:rsid w:val="002938AA"/>
    <w:rsid w:val="00293D1A"/>
    <w:rsid w:val="00296BAA"/>
    <w:rsid w:val="002972CB"/>
    <w:rsid w:val="00297B57"/>
    <w:rsid w:val="002A6A99"/>
    <w:rsid w:val="002B0812"/>
    <w:rsid w:val="002B2266"/>
    <w:rsid w:val="002B3348"/>
    <w:rsid w:val="002B36DB"/>
    <w:rsid w:val="002B46CF"/>
    <w:rsid w:val="002B5522"/>
    <w:rsid w:val="002B5708"/>
    <w:rsid w:val="002C0414"/>
    <w:rsid w:val="002C13E1"/>
    <w:rsid w:val="002C38AE"/>
    <w:rsid w:val="002C49F5"/>
    <w:rsid w:val="002C7CCB"/>
    <w:rsid w:val="002D27F3"/>
    <w:rsid w:val="002D31BB"/>
    <w:rsid w:val="002D631F"/>
    <w:rsid w:val="002D7170"/>
    <w:rsid w:val="002E0D44"/>
    <w:rsid w:val="002E25CF"/>
    <w:rsid w:val="002E2F47"/>
    <w:rsid w:val="002E5B48"/>
    <w:rsid w:val="002E7470"/>
    <w:rsid w:val="002F088A"/>
    <w:rsid w:val="002F2C99"/>
    <w:rsid w:val="002F2ECD"/>
    <w:rsid w:val="002F36F8"/>
    <w:rsid w:val="002F581A"/>
    <w:rsid w:val="003022CF"/>
    <w:rsid w:val="00305485"/>
    <w:rsid w:val="00310328"/>
    <w:rsid w:val="00311E71"/>
    <w:rsid w:val="003137D2"/>
    <w:rsid w:val="00314E5B"/>
    <w:rsid w:val="0031755D"/>
    <w:rsid w:val="0032696B"/>
    <w:rsid w:val="00330CBB"/>
    <w:rsid w:val="00333613"/>
    <w:rsid w:val="003349DC"/>
    <w:rsid w:val="0034364B"/>
    <w:rsid w:val="00343B23"/>
    <w:rsid w:val="00343C81"/>
    <w:rsid w:val="003440D3"/>
    <w:rsid w:val="00346430"/>
    <w:rsid w:val="00346DC8"/>
    <w:rsid w:val="00351856"/>
    <w:rsid w:val="0035190E"/>
    <w:rsid w:val="003523A9"/>
    <w:rsid w:val="003535C3"/>
    <w:rsid w:val="00354595"/>
    <w:rsid w:val="00355EF3"/>
    <w:rsid w:val="0036176D"/>
    <w:rsid w:val="00361A5E"/>
    <w:rsid w:val="00365A82"/>
    <w:rsid w:val="0037338F"/>
    <w:rsid w:val="0038266C"/>
    <w:rsid w:val="00382784"/>
    <w:rsid w:val="00382FE5"/>
    <w:rsid w:val="00383EB5"/>
    <w:rsid w:val="0038537E"/>
    <w:rsid w:val="00386D27"/>
    <w:rsid w:val="00391343"/>
    <w:rsid w:val="003969F2"/>
    <w:rsid w:val="00397047"/>
    <w:rsid w:val="003A01A9"/>
    <w:rsid w:val="003A69A5"/>
    <w:rsid w:val="003A788F"/>
    <w:rsid w:val="003B34DD"/>
    <w:rsid w:val="003B3A40"/>
    <w:rsid w:val="003B59AB"/>
    <w:rsid w:val="003B7B73"/>
    <w:rsid w:val="003C5759"/>
    <w:rsid w:val="003D42A3"/>
    <w:rsid w:val="003E4B73"/>
    <w:rsid w:val="003F0807"/>
    <w:rsid w:val="003F6DDD"/>
    <w:rsid w:val="003F6E94"/>
    <w:rsid w:val="003F7F1E"/>
    <w:rsid w:val="00401002"/>
    <w:rsid w:val="004060D4"/>
    <w:rsid w:val="00407F4B"/>
    <w:rsid w:val="00412163"/>
    <w:rsid w:val="00412E0C"/>
    <w:rsid w:val="00414EAF"/>
    <w:rsid w:val="0042101C"/>
    <w:rsid w:val="00422363"/>
    <w:rsid w:val="00426BA5"/>
    <w:rsid w:val="0042740F"/>
    <w:rsid w:val="00430443"/>
    <w:rsid w:val="00432F45"/>
    <w:rsid w:val="004349A7"/>
    <w:rsid w:val="004371AF"/>
    <w:rsid w:val="00437E2C"/>
    <w:rsid w:val="004401C5"/>
    <w:rsid w:val="004414AD"/>
    <w:rsid w:val="00442DB5"/>
    <w:rsid w:val="0044591C"/>
    <w:rsid w:val="00446E71"/>
    <w:rsid w:val="00446F1A"/>
    <w:rsid w:val="00447B1D"/>
    <w:rsid w:val="004522DA"/>
    <w:rsid w:val="00452C0C"/>
    <w:rsid w:val="0045509C"/>
    <w:rsid w:val="0045758B"/>
    <w:rsid w:val="004579C1"/>
    <w:rsid w:val="00462978"/>
    <w:rsid w:val="00466357"/>
    <w:rsid w:val="00470AD9"/>
    <w:rsid w:val="0047414F"/>
    <w:rsid w:val="00477825"/>
    <w:rsid w:val="00477D2F"/>
    <w:rsid w:val="004923C8"/>
    <w:rsid w:val="00495647"/>
    <w:rsid w:val="00495798"/>
    <w:rsid w:val="004960DE"/>
    <w:rsid w:val="00496D46"/>
    <w:rsid w:val="004A0660"/>
    <w:rsid w:val="004A2AD3"/>
    <w:rsid w:val="004A3E05"/>
    <w:rsid w:val="004A4FA1"/>
    <w:rsid w:val="004A64FF"/>
    <w:rsid w:val="004B0268"/>
    <w:rsid w:val="004B6A70"/>
    <w:rsid w:val="004C161F"/>
    <w:rsid w:val="004C2D7B"/>
    <w:rsid w:val="004C4E20"/>
    <w:rsid w:val="004C5BE0"/>
    <w:rsid w:val="004C6C04"/>
    <w:rsid w:val="004D2F0F"/>
    <w:rsid w:val="004D484A"/>
    <w:rsid w:val="004D4D26"/>
    <w:rsid w:val="004E412F"/>
    <w:rsid w:val="004E5FF1"/>
    <w:rsid w:val="004F1BE0"/>
    <w:rsid w:val="004F5695"/>
    <w:rsid w:val="00502E7B"/>
    <w:rsid w:val="00504132"/>
    <w:rsid w:val="005050FE"/>
    <w:rsid w:val="0050712D"/>
    <w:rsid w:val="00512CCB"/>
    <w:rsid w:val="00514C27"/>
    <w:rsid w:val="00516944"/>
    <w:rsid w:val="00520CA8"/>
    <w:rsid w:val="0052288F"/>
    <w:rsid w:val="00522EC2"/>
    <w:rsid w:val="0052407C"/>
    <w:rsid w:val="00524BD3"/>
    <w:rsid w:val="00525395"/>
    <w:rsid w:val="00525D0E"/>
    <w:rsid w:val="00526A45"/>
    <w:rsid w:val="00531367"/>
    <w:rsid w:val="00531CE7"/>
    <w:rsid w:val="0053378B"/>
    <w:rsid w:val="00537455"/>
    <w:rsid w:val="00540E8E"/>
    <w:rsid w:val="00542A63"/>
    <w:rsid w:val="0054511F"/>
    <w:rsid w:val="005469CF"/>
    <w:rsid w:val="00555103"/>
    <w:rsid w:val="00561B12"/>
    <w:rsid w:val="00562300"/>
    <w:rsid w:val="0056394A"/>
    <w:rsid w:val="00565FEE"/>
    <w:rsid w:val="005714CD"/>
    <w:rsid w:val="005717F5"/>
    <w:rsid w:val="005722EC"/>
    <w:rsid w:val="0057263E"/>
    <w:rsid w:val="005761F7"/>
    <w:rsid w:val="00581449"/>
    <w:rsid w:val="00584261"/>
    <w:rsid w:val="00584697"/>
    <w:rsid w:val="00584897"/>
    <w:rsid w:val="00587799"/>
    <w:rsid w:val="00590CCE"/>
    <w:rsid w:val="00593143"/>
    <w:rsid w:val="00594FC9"/>
    <w:rsid w:val="00595A68"/>
    <w:rsid w:val="005975FC"/>
    <w:rsid w:val="005A1E89"/>
    <w:rsid w:val="005A5F44"/>
    <w:rsid w:val="005A6B0E"/>
    <w:rsid w:val="005A7029"/>
    <w:rsid w:val="005B2539"/>
    <w:rsid w:val="005C027B"/>
    <w:rsid w:val="005C14F2"/>
    <w:rsid w:val="005C296A"/>
    <w:rsid w:val="005C67C1"/>
    <w:rsid w:val="005C7112"/>
    <w:rsid w:val="005D6D77"/>
    <w:rsid w:val="005E65E0"/>
    <w:rsid w:val="005F2326"/>
    <w:rsid w:val="005F36EE"/>
    <w:rsid w:val="005F4711"/>
    <w:rsid w:val="006005BE"/>
    <w:rsid w:val="00605CAD"/>
    <w:rsid w:val="00606AAD"/>
    <w:rsid w:val="00611FF5"/>
    <w:rsid w:val="00613859"/>
    <w:rsid w:val="00614F05"/>
    <w:rsid w:val="006165FA"/>
    <w:rsid w:val="00617629"/>
    <w:rsid w:val="00623007"/>
    <w:rsid w:val="0062707E"/>
    <w:rsid w:val="00632FA9"/>
    <w:rsid w:val="00635898"/>
    <w:rsid w:val="006410C3"/>
    <w:rsid w:val="006421F8"/>
    <w:rsid w:val="006421FE"/>
    <w:rsid w:val="00644F80"/>
    <w:rsid w:val="006468B6"/>
    <w:rsid w:val="00651C6E"/>
    <w:rsid w:val="00655093"/>
    <w:rsid w:val="00655A37"/>
    <w:rsid w:val="00660B9D"/>
    <w:rsid w:val="0066162B"/>
    <w:rsid w:val="00663781"/>
    <w:rsid w:val="006664C3"/>
    <w:rsid w:val="00666FB9"/>
    <w:rsid w:val="00671DFF"/>
    <w:rsid w:val="00672FDF"/>
    <w:rsid w:val="0067332E"/>
    <w:rsid w:val="00683144"/>
    <w:rsid w:val="00685C13"/>
    <w:rsid w:val="0069037C"/>
    <w:rsid w:val="00693BAE"/>
    <w:rsid w:val="006970C1"/>
    <w:rsid w:val="006A06AA"/>
    <w:rsid w:val="006A589A"/>
    <w:rsid w:val="006A5C7E"/>
    <w:rsid w:val="006A5F97"/>
    <w:rsid w:val="006A6891"/>
    <w:rsid w:val="006A6F15"/>
    <w:rsid w:val="006A7AD7"/>
    <w:rsid w:val="006B20C0"/>
    <w:rsid w:val="006B404A"/>
    <w:rsid w:val="006B40F4"/>
    <w:rsid w:val="006B56F2"/>
    <w:rsid w:val="006B7AC4"/>
    <w:rsid w:val="006B7DA1"/>
    <w:rsid w:val="006C00C3"/>
    <w:rsid w:val="006C1A47"/>
    <w:rsid w:val="006C29C4"/>
    <w:rsid w:val="006C348C"/>
    <w:rsid w:val="006C6DC3"/>
    <w:rsid w:val="006C7454"/>
    <w:rsid w:val="006E49C6"/>
    <w:rsid w:val="006E4ABB"/>
    <w:rsid w:val="006E7090"/>
    <w:rsid w:val="006F1E20"/>
    <w:rsid w:val="006F1F27"/>
    <w:rsid w:val="006F4C10"/>
    <w:rsid w:val="006F68DA"/>
    <w:rsid w:val="006F69E0"/>
    <w:rsid w:val="006F6E30"/>
    <w:rsid w:val="00700512"/>
    <w:rsid w:val="00702B80"/>
    <w:rsid w:val="007060C3"/>
    <w:rsid w:val="007064BF"/>
    <w:rsid w:val="00710148"/>
    <w:rsid w:val="007104CE"/>
    <w:rsid w:val="00710BBA"/>
    <w:rsid w:val="00710DA4"/>
    <w:rsid w:val="00711064"/>
    <w:rsid w:val="00717CDD"/>
    <w:rsid w:val="00717DC5"/>
    <w:rsid w:val="00720C3F"/>
    <w:rsid w:val="0072271C"/>
    <w:rsid w:val="007270CC"/>
    <w:rsid w:val="00734BAB"/>
    <w:rsid w:val="00734F3B"/>
    <w:rsid w:val="00737335"/>
    <w:rsid w:val="007433A6"/>
    <w:rsid w:val="00743E70"/>
    <w:rsid w:val="00745167"/>
    <w:rsid w:val="007454C4"/>
    <w:rsid w:val="00746161"/>
    <w:rsid w:val="00750CCA"/>
    <w:rsid w:val="00751C54"/>
    <w:rsid w:val="007530A6"/>
    <w:rsid w:val="00755198"/>
    <w:rsid w:val="007553CB"/>
    <w:rsid w:val="007633D4"/>
    <w:rsid w:val="007637CE"/>
    <w:rsid w:val="00767BC6"/>
    <w:rsid w:val="00770658"/>
    <w:rsid w:val="007805C2"/>
    <w:rsid w:val="007816C8"/>
    <w:rsid w:val="0078180E"/>
    <w:rsid w:val="0078619F"/>
    <w:rsid w:val="00787671"/>
    <w:rsid w:val="00790218"/>
    <w:rsid w:val="00797CA9"/>
    <w:rsid w:val="007A0C26"/>
    <w:rsid w:val="007A25D1"/>
    <w:rsid w:val="007A3474"/>
    <w:rsid w:val="007A535A"/>
    <w:rsid w:val="007A5D7F"/>
    <w:rsid w:val="007A644E"/>
    <w:rsid w:val="007B0E5B"/>
    <w:rsid w:val="007B1501"/>
    <w:rsid w:val="007B5359"/>
    <w:rsid w:val="007B5E04"/>
    <w:rsid w:val="007C0C40"/>
    <w:rsid w:val="007C2F86"/>
    <w:rsid w:val="007C37BF"/>
    <w:rsid w:val="007C6BCE"/>
    <w:rsid w:val="007C7E20"/>
    <w:rsid w:val="007D0DD8"/>
    <w:rsid w:val="007D2C39"/>
    <w:rsid w:val="007E0ABC"/>
    <w:rsid w:val="007E4506"/>
    <w:rsid w:val="007F1B36"/>
    <w:rsid w:val="007F6AAC"/>
    <w:rsid w:val="007F6DCA"/>
    <w:rsid w:val="007F6FC2"/>
    <w:rsid w:val="0080035F"/>
    <w:rsid w:val="00800D42"/>
    <w:rsid w:val="00803F6A"/>
    <w:rsid w:val="00811684"/>
    <w:rsid w:val="00813147"/>
    <w:rsid w:val="00814E86"/>
    <w:rsid w:val="0081655E"/>
    <w:rsid w:val="00822359"/>
    <w:rsid w:val="00824D02"/>
    <w:rsid w:val="00824DE9"/>
    <w:rsid w:val="00827A90"/>
    <w:rsid w:val="00830D61"/>
    <w:rsid w:val="008310E3"/>
    <w:rsid w:val="00832135"/>
    <w:rsid w:val="00832538"/>
    <w:rsid w:val="00832AB1"/>
    <w:rsid w:val="00835152"/>
    <w:rsid w:val="00837A64"/>
    <w:rsid w:val="008404B1"/>
    <w:rsid w:val="008416B0"/>
    <w:rsid w:val="00841FEF"/>
    <w:rsid w:val="00851B7C"/>
    <w:rsid w:val="00852110"/>
    <w:rsid w:val="0086392F"/>
    <w:rsid w:val="00863E11"/>
    <w:rsid w:val="00867144"/>
    <w:rsid w:val="0087040E"/>
    <w:rsid w:val="00870F1B"/>
    <w:rsid w:val="008718D5"/>
    <w:rsid w:val="00873D95"/>
    <w:rsid w:val="008754A8"/>
    <w:rsid w:val="00880BAB"/>
    <w:rsid w:val="00881F2C"/>
    <w:rsid w:val="008856C5"/>
    <w:rsid w:val="00886672"/>
    <w:rsid w:val="00891DCF"/>
    <w:rsid w:val="0089267A"/>
    <w:rsid w:val="00892B37"/>
    <w:rsid w:val="008952CB"/>
    <w:rsid w:val="00896B00"/>
    <w:rsid w:val="008A2D88"/>
    <w:rsid w:val="008A4BA0"/>
    <w:rsid w:val="008A5A56"/>
    <w:rsid w:val="008A5F01"/>
    <w:rsid w:val="008B1E02"/>
    <w:rsid w:val="008B4FD4"/>
    <w:rsid w:val="008B650A"/>
    <w:rsid w:val="008B6561"/>
    <w:rsid w:val="008C29B9"/>
    <w:rsid w:val="008C623C"/>
    <w:rsid w:val="008C6AD9"/>
    <w:rsid w:val="008D3028"/>
    <w:rsid w:val="008D3B9C"/>
    <w:rsid w:val="008E0DAA"/>
    <w:rsid w:val="008F5E5B"/>
    <w:rsid w:val="008F72F6"/>
    <w:rsid w:val="00900432"/>
    <w:rsid w:val="00900684"/>
    <w:rsid w:val="00900C12"/>
    <w:rsid w:val="009035F6"/>
    <w:rsid w:val="00905769"/>
    <w:rsid w:val="00912840"/>
    <w:rsid w:val="00914518"/>
    <w:rsid w:val="00923F43"/>
    <w:rsid w:val="00925FB3"/>
    <w:rsid w:val="00927B32"/>
    <w:rsid w:val="0093256C"/>
    <w:rsid w:val="0094357A"/>
    <w:rsid w:val="009437EA"/>
    <w:rsid w:val="00943F1B"/>
    <w:rsid w:val="0094599B"/>
    <w:rsid w:val="00952596"/>
    <w:rsid w:val="00953320"/>
    <w:rsid w:val="0095375E"/>
    <w:rsid w:val="0096116F"/>
    <w:rsid w:val="009617F5"/>
    <w:rsid w:val="00962918"/>
    <w:rsid w:val="0096433C"/>
    <w:rsid w:val="00964D70"/>
    <w:rsid w:val="00970686"/>
    <w:rsid w:val="00972C8E"/>
    <w:rsid w:val="00976786"/>
    <w:rsid w:val="00981284"/>
    <w:rsid w:val="0099449E"/>
    <w:rsid w:val="00996827"/>
    <w:rsid w:val="009A53C0"/>
    <w:rsid w:val="009B0AFC"/>
    <w:rsid w:val="009B481B"/>
    <w:rsid w:val="009B57D4"/>
    <w:rsid w:val="009B6419"/>
    <w:rsid w:val="009B6992"/>
    <w:rsid w:val="009B7F27"/>
    <w:rsid w:val="009C4679"/>
    <w:rsid w:val="009C579B"/>
    <w:rsid w:val="009D1D3F"/>
    <w:rsid w:val="009D23B0"/>
    <w:rsid w:val="009D35DB"/>
    <w:rsid w:val="009D3A54"/>
    <w:rsid w:val="009D50D0"/>
    <w:rsid w:val="009D53FA"/>
    <w:rsid w:val="009D5C67"/>
    <w:rsid w:val="009D64EA"/>
    <w:rsid w:val="009F1A5F"/>
    <w:rsid w:val="009F4A8D"/>
    <w:rsid w:val="00A01F5B"/>
    <w:rsid w:val="00A021E9"/>
    <w:rsid w:val="00A02ECE"/>
    <w:rsid w:val="00A05908"/>
    <w:rsid w:val="00A12012"/>
    <w:rsid w:val="00A14604"/>
    <w:rsid w:val="00A16F02"/>
    <w:rsid w:val="00A2014A"/>
    <w:rsid w:val="00A20189"/>
    <w:rsid w:val="00A222D9"/>
    <w:rsid w:val="00A22410"/>
    <w:rsid w:val="00A23457"/>
    <w:rsid w:val="00A258E5"/>
    <w:rsid w:val="00A27BD3"/>
    <w:rsid w:val="00A314EB"/>
    <w:rsid w:val="00A32BA7"/>
    <w:rsid w:val="00A36A8D"/>
    <w:rsid w:val="00A43389"/>
    <w:rsid w:val="00A46B67"/>
    <w:rsid w:val="00A54B05"/>
    <w:rsid w:val="00A571C4"/>
    <w:rsid w:val="00A57818"/>
    <w:rsid w:val="00A57E61"/>
    <w:rsid w:val="00A60A8B"/>
    <w:rsid w:val="00A60DE3"/>
    <w:rsid w:val="00A617FD"/>
    <w:rsid w:val="00A6203E"/>
    <w:rsid w:val="00A62880"/>
    <w:rsid w:val="00A7204A"/>
    <w:rsid w:val="00A747A1"/>
    <w:rsid w:val="00A754DC"/>
    <w:rsid w:val="00A822B7"/>
    <w:rsid w:val="00A84119"/>
    <w:rsid w:val="00A84C32"/>
    <w:rsid w:val="00A852C4"/>
    <w:rsid w:val="00A85F85"/>
    <w:rsid w:val="00A921A8"/>
    <w:rsid w:val="00A93144"/>
    <w:rsid w:val="00A93E66"/>
    <w:rsid w:val="00AA092F"/>
    <w:rsid w:val="00AA2D97"/>
    <w:rsid w:val="00AA39C5"/>
    <w:rsid w:val="00AA3A2B"/>
    <w:rsid w:val="00AA72E8"/>
    <w:rsid w:val="00AB0330"/>
    <w:rsid w:val="00AB12FF"/>
    <w:rsid w:val="00AB18AE"/>
    <w:rsid w:val="00AB2A2A"/>
    <w:rsid w:val="00AB30FE"/>
    <w:rsid w:val="00AB442E"/>
    <w:rsid w:val="00AB63CB"/>
    <w:rsid w:val="00AC001D"/>
    <w:rsid w:val="00AC3E7B"/>
    <w:rsid w:val="00AC4B79"/>
    <w:rsid w:val="00AC657C"/>
    <w:rsid w:val="00AC67FC"/>
    <w:rsid w:val="00AD0A45"/>
    <w:rsid w:val="00AD4974"/>
    <w:rsid w:val="00AD73CD"/>
    <w:rsid w:val="00AD7DD5"/>
    <w:rsid w:val="00AD7FFD"/>
    <w:rsid w:val="00AE1C8D"/>
    <w:rsid w:val="00AE348F"/>
    <w:rsid w:val="00AE56FD"/>
    <w:rsid w:val="00AF3AB5"/>
    <w:rsid w:val="00AF4835"/>
    <w:rsid w:val="00AF7641"/>
    <w:rsid w:val="00B125E4"/>
    <w:rsid w:val="00B12A56"/>
    <w:rsid w:val="00B13DA3"/>
    <w:rsid w:val="00B1521B"/>
    <w:rsid w:val="00B17112"/>
    <w:rsid w:val="00B2010B"/>
    <w:rsid w:val="00B226A2"/>
    <w:rsid w:val="00B22AEE"/>
    <w:rsid w:val="00B230F8"/>
    <w:rsid w:val="00B276A3"/>
    <w:rsid w:val="00B3095F"/>
    <w:rsid w:val="00B32AFD"/>
    <w:rsid w:val="00B333F5"/>
    <w:rsid w:val="00B34A80"/>
    <w:rsid w:val="00B37F04"/>
    <w:rsid w:val="00B423EB"/>
    <w:rsid w:val="00B4282C"/>
    <w:rsid w:val="00B428A4"/>
    <w:rsid w:val="00B43660"/>
    <w:rsid w:val="00B44902"/>
    <w:rsid w:val="00B47488"/>
    <w:rsid w:val="00B47A41"/>
    <w:rsid w:val="00B50ABE"/>
    <w:rsid w:val="00B55D54"/>
    <w:rsid w:val="00B57CB7"/>
    <w:rsid w:val="00B60399"/>
    <w:rsid w:val="00B60716"/>
    <w:rsid w:val="00B61F1D"/>
    <w:rsid w:val="00B6579E"/>
    <w:rsid w:val="00B70D79"/>
    <w:rsid w:val="00B82812"/>
    <w:rsid w:val="00B828C5"/>
    <w:rsid w:val="00B82A9B"/>
    <w:rsid w:val="00B82B97"/>
    <w:rsid w:val="00B85DD3"/>
    <w:rsid w:val="00B905AB"/>
    <w:rsid w:val="00B9096E"/>
    <w:rsid w:val="00B90C54"/>
    <w:rsid w:val="00B91BB8"/>
    <w:rsid w:val="00B97149"/>
    <w:rsid w:val="00BA64EE"/>
    <w:rsid w:val="00BA7ADD"/>
    <w:rsid w:val="00BB3D71"/>
    <w:rsid w:val="00BB5225"/>
    <w:rsid w:val="00BC0873"/>
    <w:rsid w:val="00BC2B04"/>
    <w:rsid w:val="00BD4EE1"/>
    <w:rsid w:val="00BD5CA7"/>
    <w:rsid w:val="00BD5E06"/>
    <w:rsid w:val="00BD6AA9"/>
    <w:rsid w:val="00BD7132"/>
    <w:rsid w:val="00BE0C10"/>
    <w:rsid w:val="00BE1116"/>
    <w:rsid w:val="00BE2F08"/>
    <w:rsid w:val="00BE4DA3"/>
    <w:rsid w:val="00BF1484"/>
    <w:rsid w:val="00BF40D1"/>
    <w:rsid w:val="00BF49E6"/>
    <w:rsid w:val="00BF4C34"/>
    <w:rsid w:val="00BF656C"/>
    <w:rsid w:val="00BF77C3"/>
    <w:rsid w:val="00C00F39"/>
    <w:rsid w:val="00C06FF3"/>
    <w:rsid w:val="00C14632"/>
    <w:rsid w:val="00C169F5"/>
    <w:rsid w:val="00C20B82"/>
    <w:rsid w:val="00C217D4"/>
    <w:rsid w:val="00C24995"/>
    <w:rsid w:val="00C31643"/>
    <w:rsid w:val="00C34E3D"/>
    <w:rsid w:val="00C355BE"/>
    <w:rsid w:val="00C37E69"/>
    <w:rsid w:val="00C426DB"/>
    <w:rsid w:val="00C5201D"/>
    <w:rsid w:val="00C5279C"/>
    <w:rsid w:val="00C57E1D"/>
    <w:rsid w:val="00C6312F"/>
    <w:rsid w:val="00C70AA2"/>
    <w:rsid w:val="00C724DF"/>
    <w:rsid w:val="00C74B59"/>
    <w:rsid w:val="00C76319"/>
    <w:rsid w:val="00C81D62"/>
    <w:rsid w:val="00C8253D"/>
    <w:rsid w:val="00C83B31"/>
    <w:rsid w:val="00C86C0F"/>
    <w:rsid w:val="00C92B7F"/>
    <w:rsid w:val="00CA0264"/>
    <w:rsid w:val="00CA6DD4"/>
    <w:rsid w:val="00CB2324"/>
    <w:rsid w:val="00CB787F"/>
    <w:rsid w:val="00CC4271"/>
    <w:rsid w:val="00CD4DD0"/>
    <w:rsid w:val="00CD682A"/>
    <w:rsid w:val="00CE1E57"/>
    <w:rsid w:val="00CE294D"/>
    <w:rsid w:val="00CE444D"/>
    <w:rsid w:val="00CE44D8"/>
    <w:rsid w:val="00CF242B"/>
    <w:rsid w:val="00CF42AB"/>
    <w:rsid w:val="00CF52C9"/>
    <w:rsid w:val="00CF6272"/>
    <w:rsid w:val="00D06410"/>
    <w:rsid w:val="00D10737"/>
    <w:rsid w:val="00D12BE0"/>
    <w:rsid w:val="00D12EE1"/>
    <w:rsid w:val="00D157ED"/>
    <w:rsid w:val="00D21A6F"/>
    <w:rsid w:val="00D21AF7"/>
    <w:rsid w:val="00D24984"/>
    <w:rsid w:val="00D2528C"/>
    <w:rsid w:val="00D25354"/>
    <w:rsid w:val="00D30F9B"/>
    <w:rsid w:val="00D3126B"/>
    <w:rsid w:val="00D327F4"/>
    <w:rsid w:val="00D51981"/>
    <w:rsid w:val="00D553BA"/>
    <w:rsid w:val="00D5718A"/>
    <w:rsid w:val="00D57AF0"/>
    <w:rsid w:val="00D60902"/>
    <w:rsid w:val="00D6514B"/>
    <w:rsid w:val="00D66BFE"/>
    <w:rsid w:val="00D66E86"/>
    <w:rsid w:val="00D742CF"/>
    <w:rsid w:val="00D743BB"/>
    <w:rsid w:val="00D821B6"/>
    <w:rsid w:val="00D824E7"/>
    <w:rsid w:val="00D860E9"/>
    <w:rsid w:val="00D8674F"/>
    <w:rsid w:val="00D9156F"/>
    <w:rsid w:val="00D92461"/>
    <w:rsid w:val="00D95711"/>
    <w:rsid w:val="00D979A5"/>
    <w:rsid w:val="00DA1477"/>
    <w:rsid w:val="00DA1EBE"/>
    <w:rsid w:val="00DA37AA"/>
    <w:rsid w:val="00DB2700"/>
    <w:rsid w:val="00DB602A"/>
    <w:rsid w:val="00DB63FE"/>
    <w:rsid w:val="00DB6687"/>
    <w:rsid w:val="00DC0AFB"/>
    <w:rsid w:val="00DC204F"/>
    <w:rsid w:val="00DC2F15"/>
    <w:rsid w:val="00DC301B"/>
    <w:rsid w:val="00DC42AF"/>
    <w:rsid w:val="00DC5520"/>
    <w:rsid w:val="00DD45A4"/>
    <w:rsid w:val="00DD61F3"/>
    <w:rsid w:val="00DD709A"/>
    <w:rsid w:val="00DE07FA"/>
    <w:rsid w:val="00DE0C60"/>
    <w:rsid w:val="00DE7935"/>
    <w:rsid w:val="00DF0578"/>
    <w:rsid w:val="00DF397A"/>
    <w:rsid w:val="00DF3D7F"/>
    <w:rsid w:val="00DF62B4"/>
    <w:rsid w:val="00E0070B"/>
    <w:rsid w:val="00E03D3A"/>
    <w:rsid w:val="00E04098"/>
    <w:rsid w:val="00E0442F"/>
    <w:rsid w:val="00E04919"/>
    <w:rsid w:val="00E04CE9"/>
    <w:rsid w:val="00E05A50"/>
    <w:rsid w:val="00E05F2C"/>
    <w:rsid w:val="00E061A3"/>
    <w:rsid w:val="00E138B5"/>
    <w:rsid w:val="00E17964"/>
    <w:rsid w:val="00E21D56"/>
    <w:rsid w:val="00E2580E"/>
    <w:rsid w:val="00E268EC"/>
    <w:rsid w:val="00E26DC9"/>
    <w:rsid w:val="00E325CC"/>
    <w:rsid w:val="00E34B03"/>
    <w:rsid w:val="00E3695D"/>
    <w:rsid w:val="00E4184C"/>
    <w:rsid w:val="00E43614"/>
    <w:rsid w:val="00E457FD"/>
    <w:rsid w:val="00E46F8C"/>
    <w:rsid w:val="00E5263D"/>
    <w:rsid w:val="00E52AED"/>
    <w:rsid w:val="00E57E8F"/>
    <w:rsid w:val="00E62DDF"/>
    <w:rsid w:val="00E62DE9"/>
    <w:rsid w:val="00E63398"/>
    <w:rsid w:val="00E65399"/>
    <w:rsid w:val="00E706E8"/>
    <w:rsid w:val="00E82137"/>
    <w:rsid w:val="00E82BA3"/>
    <w:rsid w:val="00E8336F"/>
    <w:rsid w:val="00E85A48"/>
    <w:rsid w:val="00E874AC"/>
    <w:rsid w:val="00E96749"/>
    <w:rsid w:val="00EA116F"/>
    <w:rsid w:val="00EA27A7"/>
    <w:rsid w:val="00EA2DF9"/>
    <w:rsid w:val="00EB10D1"/>
    <w:rsid w:val="00EB16B3"/>
    <w:rsid w:val="00EB6CE1"/>
    <w:rsid w:val="00EB6E28"/>
    <w:rsid w:val="00EC1F41"/>
    <w:rsid w:val="00EC4C2F"/>
    <w:rsid w:val="00EC505E"/>
    <w:rsid w:val="00EC643D"/>
    <w:rsid w:val="00EC6807"/>
    <w:rsid w:val="00ED02AB"/>
    <w:rsid w:val="00ED0911"/>
    <w:rsid w:val="00ED5015"/>
    <w:rsid w:val="00ED5367"/>
    <w:rsid w:val="00ED5A63"/>
    <w:rsid w:val="00ED5DC2"/>
    <w:rsid w:val="00EE10B2"/>
    <w:rsid w:val="00EE1F41"/>
    <w:rsid w:val="00EE518B"/>
    <w:rsid w:val="00EE5805"/>
    <w:rsid w:val="00EE66AE"/>
    <w:rsid w:val="00EE6A49"/>
    <w:rsid w:val="00EE6DE6"/>
    <w:rsid w:val="00EF04FA"/>
    <w:rsid w:val="00EF0C84"/>
    <w:rsid w:val="00EF5670"/>
    <w:rsid w:val="00F0048E"/>
    <w:rsid w:val="00F005D3"/>
    <w:rsid w:val="00F012AE"/>
    <w:rsid w:val="00F03009"/>
    <w:rsid w:val="00F030B2"/>
    <w:rsid w:val="00F05048"/>
    <w:rsid w:val="00F06B7F"/>
    <w:rsid w:val="00F07E29"/>
    <w:rsid w:val="00F14D2A"/>
    <w:rsid w:val="00F15972"/>
    <w:rsid w:val="00F16E84"/>
    <w:rsid w:val="00F23CF2"/>
    <w:rsid w:val="00F26E83"/>
    <w:rsid w:val="00F27135"/>
    <w:rsid w:val="00F31B75"/>
    <w:rsid w:val="00F323A8"/>
    <w:rsid w:val="00F32ECC"/>
    <w:rsid w:val="00F361E2"/>
    <w:rsid w:val="00F410A7"/>
    <w:rsid w:val="00F440D6"/>
    <w:rsid w:val="00F50185"/>
    <w:rsid w:val="00F52836"/>
    <w:rsid w:val="00F55112"/>
    <w:rsid w:val="00F552C5"/>
    <w:rsid w:val="00F61A49"/>
    <w:rsid w:val="00F61C9C"/>
    <w:rsid w:val="00F65204"/>
    <w:rsid w:val="00F71178"/>
    <w:rsid w:val="00F712A3"/>
    <w:rsid w:val="00F7571E"/>
    <w:rsid w:val="00F7783F"/>
    <w:rsid w:val="00F77965"/>
    <w:rsid w:val="00F82636"/>
    <w:rsid w:val="00F87013"/>
    <w:rsid w:val="00F871D3"/>
    <w:rsid w:val="00F87A0D"/>
    <w:rsid w:val="00F90A7C"/>
    <w:rsid w:val="00F91F7A"/>
    <w:rsid w:val="00F9351E"/>
    <w:rsid w:val="00FA116D"/>
    <w:rsid w:val="00FA1DEF"/>
    <w:rsid w:val="00FA2378"/>
    <w:rsid w:val="00FA3044"/>
    <w:rsid w:val="00FA624D"/>
    <w:rsid w:val="00FA6EBD"/>
    <w:rsid w:val="00FA741C"/>
    <w:rsid w:val="00FB192A"/>
    <w:rsid w:val="00FB4A78"/>
    <w:rsid w:val="00FC2E5C"/>
    <w:rsid w:val="00FC6B49"/>
    <w:rsid w:val="00FD3A3C"/>
    <w:rsid w:val="00FD50F0"/>
    <w:rsid w:val="00FD5348"/>
    <w:rsid w:val="00FE4687"/>
    <w:rsid w:val="00FE5438"/>
    <w:rsid w:val="00FE773F"/>
    <w:rsid w:val="00FF7E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9AC791"/>
  <w15:docId w15:val="{70B5E5B5-944A-49B2-9BF3-7ECD00E415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579C1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D519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5198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5198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19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198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198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1981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E52AE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i-FI"/>
    </w:rPr>
  </w:style>
  <w:style w:type="character" w:styleId="PlaceholderText">
    <w:name w:val="Placeholder Text"/>
    <w:basedOn w:val="DefaultParagraphFont"/>
    <w:uiPriority w:val="99"/>
    <w:semiHidden/>
    <w:rsid w:val="001E114A"/>
    <w:rPr>
      <w:color w:val="808080"/>
    </w:rPr>
  </w:style>
  <w:style w:type="table" w:styleId="TableGrid">
    <w:name w:val="Table Grid"/>
    <w:basedOn w:val="TableNormal"/>
    <w:uiPriority w:val="39"/>
    <w:rsid w:val="006410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B1B9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061A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61A3"/>
  </w:style>
  <w:style w:type="paragraph" w:styleId="Footer">
    <w:name w:val="footer"/>
    <w:basedOn w:val="Normal"/>
    <w:link w:val="FooterChar"/>
    <w:uiPriority w:val="99"/>
    <w:unhideWhenUsed/>
    <w:rsid w:val="00E061A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61A3"/>
  </w:style>
  <w:style w:type="character" w:customStyle="1" w:styleId="UnresolvedMention">
    <w:name w:val="Unresolved Mention"/>
    <w:basedOn w:val="DefaultParagraphFont"/>
    <w:uiPriority w:val="99"/>
    <w:semiHidden/>
    <w:unhideWhenUsed/>
    <w:rsid w:val="0094599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56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6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4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4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6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2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24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78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25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56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62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18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12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53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95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96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82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29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46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23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22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59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83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25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35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52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9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19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65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32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00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68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42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1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71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10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27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01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05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68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04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20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25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86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24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53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77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9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93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82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76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19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8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70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04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06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98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98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41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67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13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94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12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17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1D43C91-A07C-472E-85F7-67B13A0085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1</Pages>
  <Words>842</Words>
  <Characters>6828</Characters>
  <Application>Microsoft Office Word</Application>
  <DocSecurity>0</DocSecurity>
  <Lines>56</Lines>
  <Paragraphs>1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Otsikko</vt:lpstr>
      </vt:variant>
      <vt:variant>
        <vt:i4>1</vt:i4>
      </vt:variant>
    </vt:vector>
  </HeadingPairs>
  <TitlesOfParts>
    <vt:vector size="2" baseType="lpstr">
      <vt:lpstr>_</vt:lpstr>
      <vt:lpstr>_</vt:lpstr>
    </vt:vector>
  </TitlesOfParts>
  <Company/>
  <LinksUpToDate>false</LinksUpToDate>
  <CharactersWithSpaces>76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creator>P O</dc:creator>
  <cp:lastModifiedBy>P O</cp:lastModifiedBy>
  <cp:revision>9</cp:revision>
  <cp:lastPrinted>2019-01-12T15:10:00Z</cp:lastPrinted>
  <dcterms:created xsi:type="dcterms:W3CDTF">2019-01-16T20:15:00Z</dcterms:created>
  <dcterms:modified xsi:type="dcterms:W3CDTF">2019-01-16T21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12635</vt:lpwstr>
  </property>
  <property fmtid="{D5CDD505-2E9C-101B-9397-08002B2CF9AE}" pid="3" name="WnCSubscriberId">
    <vt:lpwstr>1626</vt:lpwstr>
  </property>
  <property fmtid="{D5CDD505-2E9C-101B-9397-08002B2CF9AE}" pid="4" name="WnCOutputStyleId">
    <vt:lpwstr>821</vt:lpwstr>
  </property>
  <property fmtid="{D5CDD505-2E9C-101B-9397-08002B2CF9AE}" pid="5" name="RWProductId">
    <vt:lpwstr>WnC</vt:lpwstr>
  </property>
  <property fmtid="{D5CDD505-2E9C-101B-9397-08002B2CF9AE}" pid="6" name="WnC4Folder">
    <vt:lpwstr/>
  </property>
</Properties>
</file>